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DCAC0" w14:textId="3C85EBE2" w:rsidR="00E6790B" w:rsidRPr="00791850" w:rsidRDefault="00636893" w:rsidP="00F442F5">
      <w:pPr>
        <w:spacing w:line="259" w:lineRule="auto"/>
        <w:rPr>
          <w:rFonts w:ascii="Arial" w:hAnsi="Arial" w:cs="Arial"/>
          <w:b/>
          <w:bCs/>
          <w:sz w:val="28"/>
          <w:szCs w:val="28"/>
        </w:rPr>
      </w:pPr>
      <w:bookmarkStart w:id="0" w:name="_Hlk28152803"/>
      <w:r w:rsidRPr="00791850">
        <w:rPr>
          <w:rFonts w:ascii="Arial" w:hAnsi="Arial" w:cs="Arial" w:hint="eastAsia"/>
          <w:b/>
          <w:bCs/>
          <w:sz w:val="28"/>
          <w:szCs w:val="28"/>
        </w:rPr>
        <w:t>S</w:t>
      </w:r>
      <w:r w:rsidRPr="00791850">
        <w:rPr>
          <w:rFonts w:ascii="Arial" w:hAnsi="Arial" w:cs="Arial"/>
          <w:b/>
          <w:bCs/>
          <w:sz w:val="28"/>
          <w:szCs w:val="28"/>
        </w:rPr>
        <w:t>upplementary Note</w:t>
      </w:r>
    </w:p>
    <w:p w14:paraId="7F997516" w14:textId="78545ABF" w:rsidR="00437A9F" w:rsidRDefault="001E1070" w:rsidP="00437A9F">
      <w:pPr>
        <w:pStyle w:val="ListParagraph"/>
        <w:numPr>
          <w:ilvl w:val="0"/>
          <w:numId w:val="14"/>
        </w:num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lgorithm details</w:t>
      </w:r>
    </w:p>
    <w:p w14:paraId="572A5C14" w14:textId="77777777" w:rsidR="00437A9F" w:rsidRPr="00437A9F" w:rsidRDefault="00437A9F" w:rsidP="00437A9F">
      <w:pPr>
        <w:pStyle w:val="ListParagraph"/>
        <w:ind w:left="360"/>
        <w:rPr>
          <w:rFonts w:ascii="Arial" w:hAnsi="Arial" w:cs="Arial"/>
          <w:b/>
          <w:bCs/>
          <w:sz w:val="24"/>
          <w:szCs w:val="24"/>
        </w:rPr>
      </w:pPr>
    </w:p>
    <w:bookmarkEnd w:id="0"/>
    <w:p w14:paraId="5145CFE1" w14:textId="4D01788B" w:rsidR="00C51772" w:rsidRPr="00437A9F" w:rsidRDefault="00C51772" w:rsidP="00437A9F">
      <w:pPr>
        <w:pStyle w:val="ListParagraph"/>
        <w:numPr>
          <w:ilvl w:val="1"/>
          <w:numId w:val="16"/>
        </w:numPr>
        <w:spacing w:before="240" w:after="0" w:line="360" w:lineRule="auto"/>
        <w:ind w:left="0" w:firstLine="0"/>
        <w:jc w:val="both"/>
        <w:rPr>
          <w:rFonts w:ascii="Times New Roman" w:hAnsi="Times New Roman" w:cs="Times New Roman"/>
        </w:rPr>
      </w:pPr>
      <w:r w:rsidRPr="00437A9F">
        <w:rPr>
          <w:rFonts w:ascii="Times New Roman" w:hAnsi="Times New Roman" w:cs="Times New Roman"/>
          <w:b/>
          <w:bCs/>
        </w:rPr>
        <w:t xml:space="preserve">Maximum Likelihood Estimation of POLMM. </w:t>
      </w:r>
      <w:r w:rsidRPr="00437A9F">
        <w:rPr>
          <w:rFonts w:ascii="Times New Roman" w:hAnsi="Times New Roman" w:cs="Times New Roman"/>
        </w:rPr>
        <w:t xml:space="preserve">For mathematical convenience, we define a </w:t>
      </w:r>
      <m:oMath>
        <m:r>
          <w:rPr>
            <w:rFonts w:ascii="Cambria Math" w:hAnsi="Cambria Math" w:cs="Times New Roman"/>
          </w:rPr>
          <m:t>J×1</m:t>
        </m:r>
      </m:oMath>
      <w:r w:rsidRPr="00437A9F">
        <w:rPr>
          <w:rFonts w:ascii="Times New Roman" w:hAnsi="Times New Roman" w:cs="Times New Roman"/>
        </w:rPr>
        <w:t xml:space="preserve"> vect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⋯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Pr="00437A9F">
        <w:rPr>
          <w:rFonts w:ascii="Times New Roman" w:hAnsi="Times New Roman" w:cs="Times New Roman"/>
        </w:rPr>
        <w:t xml:space="preserve"> as an equivalent representation of  the </w:t>
      </w:r>
      <w:r w:rsidRPr="00437A9F">
        <w:rPr>
          <w:rFonts w:ascii="Times New Roman" w:hAnsi="Times New Roman" w:cs="Times New Roman" w:hint="eastAsia"/>
        </w:rPr>
        <w:t>ord</w:t>
      </w:r>
      <w:r w:rsidRPr="00437A9F">
        <w:rPr>
          <w:rFonts w:ascii="Times New Roman" w:hAnsi="Times New Roman" w:cs="Times New Roman"/>
        </w:rPr>
        <w:t xml:space="preserve">inal categorical phenotyp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437A9F">
        <w:rPr>
          <w:rFonts w:ascii="Times New Roman" w:hAnsi="Times New Roman" w:cs="Times New Roman"/>
        </w:rPr>
        <w:t xml:space="preserve"> : i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j</m:t>
        </m:r>
      </m:oMath>
      <w:r w:rsidRPr="00437A9F">
        <w:rPr>
          <w:rFonts w:ascii="Times New Roman" w:hAnsi="Times New Roman" w:cs="Times New Roman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=1</m:t>
        </m:r>
      </m:oMath>
      <w:r w:rsidRPr="00437A9F">
        <w:rPr>
          <w:rFonts w:ascii="Times New Roman" w:hAnsi="Times New Roman" w:cs="Times New Roman"/>
        </w:rPr>
        <w:t xml:space="preserve"> and the other elements i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437A9F">
        <w:rPr>
          <w:rFonts w:ascii="Times New Roman" w:hAnsi="Times New Roman" w:cs="Times New Roman"/>
        </w:rPr>
        <w:t xml:space="preserve"> are 0. For subject </w:t>
      </w:r>
      <m:oMath>
        <m:r>
          <w:rPr>
            <w:rFonts w:ascii="Cambria Math" w:hAnsi="Cambria Math" w:cs="Times New Roman"/>
          </w:rPr>
          <m:t>i</m:t>
        </m:r>
      </m:oMath>
      <w:r w:rsidRPr="00437A9F">
        <w:rPr>
          <w:rFonts w:ascii="Times New Roman" w:hAnsi="Times New Roman" w:cs="Times New Roman"/>
        </w:rPr>
        <w:t xml:space="preserve">, the conditional log-likelihood function given random effects </w:t>
      </w:r>
      <m:oMath>
        <m:r>
          <w:rPr>
            <w:rFonts w:ascii="Cambria Math" w:hAnsi="Cambria Math" w:cs="Times New Roman"/>
          </w:rPr>
          <m:t>b</m:t>
        </m:r>
      </m:oMath>
      <w:r w:rsidRPr="00437A9F">
        <w:rPr>
          <w:rFonts w:ascii="Times New Roman" w:hAnsi="Times New Roman" w:cs="Times New Roman"/>
        </w:rPr>
        <w:t xml:space="preserve"> is   </w:t>
      </w:r>
    </w:p>
    <w:p w14:paraId="7E44DA74" w14:textId="77777777" w:rsidR="00C51772" w:rsidRDefault="00A048B5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β,γ;b,ϵ</m:t>
              </m:r>
            </m:e>
          </m:d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Pr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d>
                </m:e>
              </m:func>
            </m:e>
          </m:nary>
          <m:r>
            <w:rPr>
              <w:rFonts w:ascii="Cambria Math" w:hAnsi="Cambria Math" w:cs="Times New Roman"/>
            </w:rPr>
            <m:t>,</m:t>
          </m:r>
        </m:oMath>
      </m:oMathPara>
    </w:p>
    <w:p w14:paraId="327D8DAD" w14:textId="77777777" w:rsidR="00C51772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>
        <w:rPr>
          <w:rFonts w:ascii="Times New Roman" w:hAnsi="Times New Roman" w:cs="Times New Roman"/>
        </w:rPr>
        <w:t xml:space="preserve"> is the mea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>
        <w:rPr>
          <w:rFonts w:ascii="Times New Roman" w:hAnsi="Times New Roman" w:cs="Times New Roman"/>
        </w:rPr>
        <w:t xml:space="preserve">, that </w:t>
      </w:r>
      <w:proofErr w:type="gramStart"/>
      <w:r>
        <w:rPr>
          <w:rFonts w:ascii="Times New Roman" w:hAnsi="Times New Roman" w:cs="Times New Roman"/>
        </w:rPr>
        <w:t>is,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15B0F14E" w14:textId="741AF688" w:rsidR="00C51772" w:rsidRPr="00D119D4" w:rsidRDefault="00A048B5" w:rsidP="00C51772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Pr</m:t>
              </m:r>
            </m:fName>
            <m:e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</w:rPr>
                <m:t>=1)</m:t>
              </m:r>
            </m:e>
          </m:func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Pr</m:t>
              </m:r>
            </m:fName>
            <m:e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=j)</m:t>
              </m:r>
            </m:e>
          </m:func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Pr</m:t>
              </m:r>
            </m:fName>
            <m:e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≤j)</m:t>
              </m:r>
            </m:e>
          </m:func>
          <m:r>
            <w:rPr>
              <w:rFonts w:ascii="Cambria Math" w:hAnsi="Cambria Math" w:cs="Times New Roman"/>
            </w:rPr>
            <m:t>-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Pr</m:t>
              </m:r>
            </m:fName>
            <m:e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≤j-1)</m:t>
              </m:r>
            </m:e>
          </m:func>
          <m:r>
            <w:rPr>
              <w:rFonts w:ascii="Cambria Math" w:hAnsi="Cambria Math" w:cs="Times New Roman"/>
            </w:rPr>
            <m:t>.</m:t>
          </m:r>
        </m:oMath>
      </m:oMathPara>
    </w:p>
    <w:p w14:paraId="4025ED71" w14:textId="77777777" w:rsidR="00C51772" w:rsidRPr="006E4AB1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irst partial derivativ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,γ;b,ϵ</m:t>
            </m:r>
          </m:e>
        </m:d>
      </m:oMath>
      <w:r>
        <w:rPr>
          <w:rFonts w:ascii="Times New Roman" w:hAnsi="Times New Roman" w:cs="Times New Roman"/>
        </w:rPr>
        <w:t xml:space="preserve"> with respect to the linear predicat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 is</w:t>
      </w:r>
    </w:p>
    <w:p w14:paraId="0A12D30F" w14:textId="77777777" w:rsidR="00C51772" w:rsidRPr="0038156C" w:rsidRDefault="00A048B5" w:rsidP="00C51772">
      <w:pPr>
        <w:spacing w:after="0" w:line="480" w:lineRule="auto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⋅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⋅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-1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⋅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⋅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-1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⋅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 w:cs="Times New Roman"/>
            </w:rPr>
            <m:t>-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-1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⋅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-1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⋅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⋅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nary>
          <m:r>
            <w:rPr>
              <w:rFonts w:ascii="Cambria Math" w:hAnsi="Cambria Math" w:cs="Times New Roman"/>
            </w:rPr>
            <m:t>.</m:t>
          </m:r>
        </m:oMath>
      </m:oMathPara>
    </w:p>
    <w:p w14:paraId="0F37931C" w14:textId="7416361B" w:rsidR="00C51772" w:rsidRPr="000D3F6F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econd and fourth equations hold since 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r>
              <w:rPr>
                <w:rFonts w:ascii="Cambria Math" w:hAnsi="Cambria Math" w:cs="Times New Roman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nary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r>
              <w:rPr>
                <w:rFonts w:ascii="Cambria Math" w:hAnsi="Cambria Math" w:cs="Times New Roman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nary>
        <m:r>
          <w:rPr>
            <w:rFonts w:ascii="Cambria Math" w:hAnsi="Cambria Math" w:cs="Times New Roman"/>
          </w:rPr>
          <m:t>=1</m:t>
        </m:r>
      </m:oMath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m:oMath>
        <m:r>
          <w:rPr>
            <w:rFonts w:ascii="Cambria Math" w:hAnsi="Cambria Math" w:cs="Times New Roman"/>
          </w:rPr>
          <m:t xml:space="preserve">  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r>
              <w:rPr>
                <w:rFonts w:ascii="Cambria Math" w:hAnsi="Cambria Math" w:cs="Times New Roman"/>
              </w:rPr>
              <m:t>J</m:t>
            </m:r>
          </m:sup>
          <m:e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/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</w:rPr>
          <m:t>=0.</m:t>
        </m:r>
      </m:oMath>
      <w:r>
        <w:rPr>
          <w:rFonts w:ascii="Times New Roman" w:hAnsi="Times New Roman" w:cs="Times New Roman"/>
        </w:rPr>
        <w:t xml:space="preserve"> </w:t>
      </w:r>
      <w:r w:rsidR="00AF220C" w:rsidRPr="00AF220C"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e define </w:t>
      </w: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J-1</m:t>
            </m:r>
          </m:e>
        </m:d>
        <m:r>
          <w:rPr>
            <w:rFonts w:ascii="Cambria Math" w:hAnsi="Cambria Math" w:cs="Times New Roman"/>
          </w:rPr>
          <m:t>×1</m:t>
        </m:r>
      </m:oMath>
      <w:r>
        <w:rPr>
          <w:rFonts w:ascii="Times New Roman" w:hAnsi="Times New Roman" w:cs="Times New Roman"/>
        </w:rPr>
        <w:t xml:space="preserve"> vectors </w:t>
      </w:r>
    </w:p>
    <w:p w14:paraId="62135689" w14:textId="77777777" w:rsidR="00C51772" w:rsidRPr="000D3F6F" w:rsidRDefault="00A048B5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e>
                      </m:d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,</m:t>
          </m:r>
        </m:oMath>
      </m:oMathPara>
    </w:p>
    <w:p w14:paraId="1AEBBCE8" w14:textId="77777777" w:rsidR="00C51772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 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μ</m:t>
              </m:r>
            </m:e>
          </m:acc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(J-1)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e>
                      </m:d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 xml:space="preserve">, </m:t>
          </m:r>
        </m:oMath>
      </m:oMathPara>
    </w:p>
    <w:p w14:paraId="60BAE2C7" w14:textId="77777777" w:rsidR="00C51772" w:rsidRPr="000D3F6F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</w:t>
      </w: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J-1</m:t>
            </m:r>
          </m:e>
        </m:d>
        <m:r>
          <w:rPr>
            <w:rFonts w:ascii="Cambria Math" w:hAnsi="Cambria Math" w:cs="Times New Roman"/>
          </w:rPr>
          <m:t>×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J-1</m:t>
            </m:r>
          </m:e>
        </m:d>
      </m:oMath>
      <w:r>
        <w:rPr>
          <w:rFonts w:ascii="Times New Roman" w:hAnsi="Times New Roman" w:cs="Times New Roman"/>
        </w:rPr>
        <w:t xml:space="preserve"> diagonal matrix </w:t>
      </w:r>
    </w:p>
    <w:p w14:paraId="7C9AC59B" w14:textId="77777777" w:rsidR="00C51772" w:rsidRPr="000D3F6F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R=dia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  <m:r>
                <w:rPr>
                  <w:rFonts w:ascii="Cambria Math" w:hAnsi="Cambria Math" w:cs="Times New Roman"/>
                </w:rPr>
                <m:t>,⋯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2</m:t>
                  </m:r>
                </m:sub>
              </m:sSub>
              <m:r>
                <w:rPr>
                  <w:rFonts w:ascii="Cambria Math" w:hAnsi="Cambria Math" w:cs="Times New Roman"/>
                </w:rPr>
                <m:t>,⋯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</w:rPr>
                <m:t>,⋯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2</m:t>
                  </m:r>
                </m:sub>
              </m:sSub>
              <m:r>
                <w:rPr>
                  <w:rFonts w:ascii="Cambria Math" w:hAnsi="Cambria Math" w:cs="Times New Roman"/>
                </w:rPr>
                <m:t>,⋯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e>
                  </m:d>
                </m:sub>
              </m:sSub>
            </m:e>
          </m:d>
        </m:oMath>
      </m:oMathPara>
    </w:p>
    <w:p w14:paraId="589BB8ED" w14:textId="77777777" w:rsidR="00C51772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D3F6F">
        <w:rPr>
          <w:rFonts w:ascii="Times New Roman" w:hAnsi="Times New Roman" w:cs="Times New Roman"/>
        </w:rPr>
        <w:t>where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=1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⋅∂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/∂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-1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⋅∂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/∂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, and an </w:t>
      </w: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J-1</m:t>
            </m:r>
          </m:e>
        </m:d>
        <m:r>
          <w:rPr>
            <w:rFonts w:ascii="Cambria Math" w:hAnsi="Cambria Math" w:cs="Times New Roman"/>
          </w:rPr>
          <m:t>×n</m:t>
        </m:r>
      </m:oMath>
      <w:r>
        <w:rPr>
          <w:rFonts w:ascii="Times New Roman" w:hAnsi="Times New Roman" w:cs="Times New Roman"/>
        </w:rPr>
        <w:t xml:space="preserve"> matrix</w:t>
      </w:r>
    </w:p>
    <w:p w14:paraId="69125268" w14:textId="77777777" w:rsidR="00C51772" w:rsidRDefault="00A048B5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</m:oMath>
      </m:oMathPara>
    </w:p>
    <w:p w14:paraId="7EF058B6" w14:textId="77777777" w:rsidR="00C51772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 denotes an </w:t>
      </w:r>
      <m:oMath>
        <m:r>
          <w:rPr>
            <w:rFonts w:ascii="Cambria Math" w:hAnsi="Cambria Math" w:cs="Times New Roman"/>
          </w:rPr>
          <m:t>n×1</m:t>
        </m:r>
      </m:oMath>
      <w:r>
        <w:rPr>
          <w:rFonts w:ascii="Times New Roman" w:hAnsi="Times New Roman" w:cs="Times New Roman"/>
        </w:rPr>
        <w:t xml:space="preserve"> vector with a 1 in the </w:t>
      </w:r>
      <m:oMath>
        <m:r>
          <w:rPr>
            <w:rFonts w:ascii="Cambria Math" w:hAnsi="Cambria Math" w:cs="Times New Roman"/>
          </w:rPr>
          <m:t>i</m:t>
        </m:r>
      </m:oMath>
      <w:r>
        <w:rPr>
          <w:rFonts w:ascii="Times New Roman" w:hAnsi="Times New Roman" w:cs="Times New Roman"/>
        </w:rPr>
        <w:t xml:space="preserve">-th coordinate and 0’s elsewhere. Then, the first derivative of log-likelihood function </w:t>
      </w:r>
      <m:oMath>
        <m:r>
          <w:rPr>
            <w:rFonts w:ascii="Cambria Math" w:hAnsi="Cambria Math" w:cs="Times New Roman"/>
          </w:rPr>
          <m:t>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,γ;b,ϵ</m:t>
            </m:r>
          </m:e>
        </m:d>
        <m:r>
          <w:rPr>
            <w:rFonts w:ascii="Cambria Math" w:hAnsi="Cambria Math" w:cs="Times New Roman" w:hint="eastAsia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≤n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β,γ;b,ϵ</m:t>
                </m:r>
              </m:e>
            </m:d>
          </m:e>
        </m:nary>
      </m:oMath>
      <w:r>
        <w:rPr>
          <w:rFonts w:ascii="Times New Roman" w:hAnsi="Times New Roman" w:cs="Times New Roman"/>
        </w:rPr>
        <w:t xml:space="preserve"> with respect to  </w:t>
      </w:r>
      <m:oMath>
        <m:r>
          <w:rPr>
            <w:rFonts w:ascii="Cambria Math" w:hAnsi="Cambria Math" w:cs="Times New Roman"/>
          </w:rPr>
          <m:t>η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⋯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>
        <w:rPr>
          <w:rFonts w:ascii="Times New Roman" w:hAnsi="Times New Roman" w:cs="Times New Roman"/>
        </w:rPr>
        <w:t xml:space="preserve"> is</w:t>
      </w:r>
    </w:p>
    <w:p w14:paraId="658844C3" w14:textId="77777777" w:rsidR="00C51772" w:rsidRPr="00632D57" w:rsidRDefault="00A048B5" w:rsidP="00C51772">
      <w:pPr>
        <w:spacing w:before="120" w:after="0" w:line="360" w:lineRule="auto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η</m:t>
              </m:r>
            </m:den>
          </m:f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37C2D66A" w14:textId="77777777" w:rsidR="00C51772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the first derivatives of </w:t>
      </w:r>
      <m:oMath>
        <m:r>
          <w:rPr>
            <w:rFonts w:ascii="Cambria Math" w:hAnsi="Cambria Math" w:cs="Times New Roman"/>
          </w:rPr>
          <m:t>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,γ;b,ϵ</m:t>
            </m:r>
          </m:e>
        </m:d>
      </m:oMath>
      <w:r>
        <w:rPr>
          <w:rFonts w:ascii="Times New Roman" w:hAnsi="Times New Roman" w:cs="Times New Roman"/>
        </w:rPr>
        <w:t xml:space="preserve"> with respect to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,γ,b</m:t>
            </m:r>
          </m:e>
        </m:d>
      </m:oMath>
      <w:r>
        <w:rPr>
          <w:rFonts w:ascii="Times New Roman" w:hAnsi="Times New Roman" w:cs="Times New Roman"/>
        </w:rPr>
        <w:t xml:space="preserve"> are</w:t>
      </w:r>
    </w:p>
    <w:p w14:paraId="48A877B9" w14:textId="77777777" w:rsidR="00C51772" w:rsidRDefault="00A048B5" w:rsidP="00C51772">
      <w:pPr>
        <w:spacing w:after="60" w:line="360" w:lineRule="auto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β</m:t>
              </m:r>
            </m:den>
          </m:f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 w:hint="eastAsia"/>
                    </w:rPr>
                    <m:t>X</m:t>
                  </m:r>
                  <m:ctrlPr>
                    <w:rPr>
                      <w:rFonts w:ascii="Cambria Math" w:hAnsi="Cambria Math" w:cs="Times New Roman" w:hint="eastAsia"/>
                      <w:i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 xml:space="preserve">, 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γ</m:t>
              </m:r>
            </m:den>
          </m:f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G</m:t>
              </m: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 xml:space="preserve">, 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b</m:t>
              </m:r>
            </m:den>
          </m:f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14:paraId="0205DE89" w14:textId="77777777" w:rsidR="00C51772" w:rsidRPr="0007316C" w:rsidRDefault="00C51772" w:rsidP="00C51772">
      <w:pPr>
        <w:spacing w:after="0" w:line="360" w:lineRule="auto"/>
        <w:ind w:firstLine="28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let </w:t>
      </w:r>
      <w:r>
        <w:rPr>
          <w:rFonts w:ascii="Times New Roman" w:hAnsi="Times New Roman" w:cs="Times New Roman" w:hint="eastAsia"/>
        </w:rPr>
        <w:t>an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J-1</m:t>
            </m:r>
          </m:e>
        </m:d>
        <m:r>
          <w:rPr>
            <w:rFonts w:ascii="Cambria Math" w:hAnsi="Cambria Math" w:cs="Times New Roman"/>
          </w:rPr>
          <m:t>×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J-1</m:t>
            </m:r>
          </m:e>
        </m:d>
      </m:oMath>
      <w:r>
        <w:rPr>
          <w:rFonts w:ascii="Times New Roman" w:hAnsi="Times New Roman" w:cs="Times New Roman"/>
        </w:rPr>
        <w:t xml:space="preserve"> </w:t>
      </w:r>
      <w:r w:rsidRPr="00C154D3">
        <w:rPr>
          <w:rFonts w:ascii="Times New Roman" w:hAnsi="Times New Roman" w:cs="Times New Roman"/>
        </w:rPr>
        <w:t xml:space="preserve">block diagonal </w:t>
      </w:r>
      <w:r>
        <w:rPr>
          <w:rFonts w:ascii="Times New Roman" w:hAnsi="Times New Roman" w:cs="Times New Roman"/>
        </w:rPr>
        <w:t xml:space="preserve">matrix </w:t>
      </w:r>
      <m:oMath>
        <m:r>
          <w:rPr>
            <w:rFonts w:ascii="Cambria Math" w:hAnsi="Cambria Math" w:cs="Times New Roman"/>
          </w:rPr>
          <m:t>Ψ</m:t>
        </m:r>
      </m:oMath>
      <w:r>
        <w:rPr>
          <w:rFonts w:ascii="Times New Roman" w:hAnsi="Times New Roman" w:cs="Times New Roman"/>
        </w:rPr>
        <w:t xml:space="preserve"> denote the covar</w:t>
      </w:r>
      <w:proofErr w:type="spellStart"/>
      <w:r>
        <w:rPr>
          <w:rFonts w:ascii="Times New Roman" w:hAnsi="Times New Roman" w:cs="Times New Roman"/>
        </w:rPr>
        <w:t>iance</w:t>
      </w:r>
      <w:proofErr w:type="spellEnd"/>
      <w:r>
        <w:rPr>
          <w:rFonts w:ascii="Times New Roman" w:hAnsi="Times New Roman" w:cs="Times New Roman"/>
        </w:rPr>
        <w:t xml:space="preserve"> matrix of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</m:oMath>
      <w:r>
        <w:rPr>
          <w:rFonts w:ascii="Times New Roman" w:hAnsi="Times New Roman" w:cs="Times New Roman"/>
        </w:rPr>
        <w:t xml:space="preserve"> as follows.</w:t>
      </w:r>
    </w:p>
    <w:p w14:paraId="3636D795" w14:textId="4DBFA98C" w:rsidR="00C51772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bookmarkStart w:id="1" w:name="_Hlk27554488"/>
      <m:oMathPara>
        <m:oMath>
          <m:r>
            <w:rPr>
              <w:rFonts w:ascii="Cambria Math" w:hAnsi="Cambria Math" w:cs="Times New Roman"/>
            </w:rPr>
            <m:t>Ψ</m:t>
          </m:r>
          <w:bookmarkEnd w:id="1"/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Ψ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Ψ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-1</m:t>
                            </m:r>
                          </m:e>
                        </m:d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iCs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  <m:sup>
              <m:r>
                <w:rPr>
                  <w:rFonts w:ascii="Cambria Math" w:hAnsi="Cambria Math" w:cs="Times New Roman"/>
                </w:rPr>
                <m:t>T</m:t>
              </m:r>
            </m:sup>
          </m:sSubSup>
          <m:r>
            <w:rPr>
              <w:rFonts w:ascii="Cambria Math" w:hAnsi="Cambria Math" w:cs="Times New Roman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e>
                      </m:d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.</m:t>
          </m:r>
        </m:oMath>
      </m:oMathPara>
    </w:p>
    <w:p w14:paraId="70F9303E" w14:textId="00F74C29" w:rsidR="00C51772" w:rsidRPr="005A763F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n, u</w:t>
      </w:r>
      <w:r w:rsidRPr="001C5D3A">
        <w:rPr>
          <w:rFonts w:ascii="Times New Roman" w:hAnsi="Times New Roman" w:cs="Times New Roman"/>
        </w:rPr>
        <w:t>nder certain regularity conditions</w:t>
      </w:r>
      <w:r w:rsidR="00711BEE">
        <w:rPr>
          <w:rFonts w:ascii="Times New Roman" w:hAnsi="Times New Roman" w:cs="Times New Roman"/>
        </w:rPr>
        <w:fldChar w:fldCharType="begin"/>
      </w:r>
      <w:r w:rsidR="006F2D8D">
        <w:rPr>
          <w:rFonts w:ascii="Times New Roman" w:hAnsi="Times New Roman" w:cs="Times New Roman"/>
        </w:rPr>
        <w:instrText xml:space="preserve"> ADDIN EN.CITE &lt;EndNote&gt;&lt;Cite&gt;&lt;Author&gt;Casella&lt;/Author&gt;&lt;Year&gt;2002&lt;/Year&gt;&lt;IDText&gt;Statistical inference&lt;/IDText&gt;&lt;DisplayText&gt;&lt;style face="superscript"&gt;1&lt;/style&gt;&lt;/DisplayText&gt;&lt;record&gt;&lt;titles&gt;&lt;title&gt;Statistical inference&lt;/title&gt;&lt;/titles&gt;&lt;contributors&gt;&lt;authors&gt;&lt;author&gt;Casella, George&lt;/author&gt;&lt;author&gt;Berger, Roger L.&lt;/author&gt;&lt;/authors&gt;&lt;/contributors&gt;&lt;added-date format="utc"&gt;1597936746&lt;/added-date&gt;&lt;ref-type name="Book"&gt;6&lt;/ref-type&gt;&lt;dates&gt;&lt;year&gt;2002&lt;/year&gt;&lt;/dates&gt;&lt;rec-number&gt;240&lt;/rec-number&gt;&lt;publisher&gt;Duxbury Pacific Grove, CA&lt;/publisher&gt;&lt;last-updated-date format="utc"&gt;1597936746&lt;/last-updated-date&gt;&lt;volume&gt;2&lt;/volume&gt;&lt;/record&gt;&lt;/Cite&gt;&lt;/EndNote&gt;</w:instrText>
      </w:r>
      <w:r w:rsidR="00711BEE"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1</w:t>
      </w:r>
      <w:r w:rsidR="00711BE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the second derivative of </w:t>
      </w:r>
      <m:oMath>
        <m:r>
          <w:rPr>
            <w:rFonts w:ascii="Cambria Math" w:hAnsi="Cambria Math" w:cs="Times New Roman"/>
          </w:rPr>
          <m:t>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,γ;b,ϵ</m:t>
            </m:r>
          </m:e>
        </m:d>
      </m:oMath>
      <w:r>
        <w:rPr>
          <w:rFonts w:ascii="Times New Roman" w:hAnsi="Times New Roman" w:cs="Times New Roman"/>
        </w:rPr>
        <w:t xml:space="preserve"> with respect to </w:t>
      </w:r>
      <m:oMath>
        <m:r>
          <w:rPr>
            <w:rFonts w:ascii="Cambria Math" w:hAnsi="Cambria Math" w:cs="Times New Roman"/>
          </w:rPr>
          <m:t>b</m:t>
        </m:r>
      </m:oMath>
      <w:r>
        <w:rPr>
          <w:rFonts w:ascii="Times New Roman" w:hAnsi="Times New Roman" w:cs="Times New Roman"/>
        </w:rPr>
        <w:t xml:space="preserve"> can be approximated by</w:t>
      </w:r>
    </w:p>
    <w:p w14:paraId="22BCA573" w14:textId="77777777" w:rsidR="00C51772" w:rsidRPr="001C1150" w:rsidRDefault="00A048B5" w:rsidP="00C51772">
      <w:pPr>
        <w:spacing w:after="120" w:line="360" w:lineRule="auto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b∂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≈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β,γ;b,ϵ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∂b∂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Times New Roman"/>
            </w:rPr>
            <m:t>≈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β,γ;b,ϵ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∂b</m:t>
                  </m:r>
                </m:den>
              </m:f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β,γ;b,ϵ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Times New Roman"/>
            </w:rPr>
            <m:t>=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⋅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</m:acc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</m:acc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⋅R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r>
            <w:rPr>
              <w:rFonts w:ascii="Cambria Math" w:hAnsi="Cambria Math" w:cs="Times New Roman"/>
            </w:rPr>
            <m:t>=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ΨR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r>
            <w:rPr>
              <w:rFonts w:ascii="Cambria Math" w:hAnsi="Cambria Math" w:cs="Times New Roman"/>
            </w:rPr>
            <m:t>.</m:t>
          </m:r>
        </m:oMath>
      </m:oMathPara>
    </w:p>
    <w:p w14:paraId="3A23E80C" w14:textId="77777777" w:rsidR="00C51772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ssume that random vector </w:t>
      </w:r>
      <m:oMath>
        <m:r>
          <w:rPr>
            <w:rFonts w:ascii="Cambria Math" w:hAnsi="Cambria Math" w:cs="Times New Roman"/>
          </w:rPr>
          <m:t>b</m:t>
        </m:r>
      </m:oMath>
      <w:r>
        <w:rPr>
          <w:rFonts w:ascii="Times New Roman" w:hAnsi="Times New Roman" w:cs="Times New Roman"/>
        </w:rPr>
        <w:t xml:space="preserve"> follows a multivariate normal distribution </w:t>
      </w:r>
      <m:oMath>
        <m:r>
          <w:rPr>
            <w:rFonts w:ascii="Cambria Math" w:hAnsi="Cambria Math" w:cs="Times New Roman"/>
          </w:rPr>
          <m:t>N(0,τV)</m:t>
        </m:r>
      </m:oMath>
      <w:r>
        <w:rPr>
          <w:rFonts w:ascii="Times New Roman" w:hAnsi="Times New Roman" w:cs="Times New Roman"/>
        </w:rPr>
        <w:t xml:space="preserve">, then the marginal log-likelihood function of </w:t>
      </w:r>
      <m:oMath>
        <m:r>
          <w:rPr>
            <w:rFonts w:ascii="Cambria Math" w:hAnsi="Cambria Math" w:cs="Times New Roman"/>
          </w:rPr>
          <m:t>(β,γ,τ)</m:t>
        </m:r>
      </m:oMath>
      <w:r>
        <w:rPr>
          <w:rFonts w:ascii="Times New Roman" w:hAnsi="Times New Roman" w:cs="Times New Roman"/>
        </w:rPr>
        <w:t xml:space="preserve"> is</w:t>
      </w:r>
    </w:p>
    <w:p w14:paraId="0E89E1D7" w14:textId="77777777" w:rsidR="00C51772" w:rsidRPr="000A0879" w:rsidRDefault="00C51772" w:rsidP="00C51772">
      <w:pPr>
        <w:spacing w:after="0" w:line="36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β,γ,τ;ϵ</m:t>
              </m:r>
            </m:e>
          </m:d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/>
                <m:sup/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β,γ;b,ϵ</m:t>
                              </m:r>
                            </m:e>
                          </m:d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</w:rPr>
                    <m:t>×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π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den>
                      </m:f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τV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 w:cs="Times New Roman"/>
                    </w:rPr>
                    <m:t>×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xp</m:t>
                      </m:r>
                    </m:fName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den>
                          </m:f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τV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1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</w:rPr>
                    <m:t>db</m:t>
                  </m:r>
                </m:e>
              </m:nary>
            </m:e>
          </m:func>
          <m:r>
            <w:rPr>
              <w:rFonts w:ascii="Cambria Math" w:hAnsi="Cambria Math" w:cs="Times New Roman"/>
            </w:rPr>
            <m:t>.</m:t>
          </m:r>
        </m:oMath>
      </m:oMathPara>
    </w:p>
    <w:p w14:paraId="5AA9A189" w14:textId="22ADA8A6" w:rsidR="00C51772" w:rsidRDefault="00C51772" w:rsidP="00C5177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ilar to GMMAT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VuPC9BdXRob3I+PFllYXI+MjAxNjwvWWVhcj48SURU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=
</w:fldData>
        </w:fldChar>
      </w:r>
      <w:r w:rsidR="006F2D8D">
        <w:rPr>
          <w:rFonts w:ascii="Times New Roman" w:hAnsi="Times New Roman" w:cs="Times New Roman"/>
        </w:rPr>
        <w:instrText xml:space="preserve"> ADDIN EN.CITE </w:instrText>
      </w:r>
      <w:r w:rsidR="006F2D8D">
        <w:rPr>
          <w:rFonts w:ascii="Times New Roman" w:hAnsi="Times New Roman" w:cs="Times New Roman"/>
        </w:rPr>
        <w:fldChar w:fldCharType="begin">
          <w:fldData xml:space="preserve">PEVuZE5vdGU+PENpdGU+PEF1dGhvcj5DaGVuPC9BdXRob3I+PFllYXI+MjAxNjwvWWVhcj48SURU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=
</w:fldData>
        </w:fldChar>
      </w:r>
      <w:r w:rsidR="006F2D8D">
        <w:rPr>
          <w:rFonts w:ascii="Times New Roman" w:hAnsi="Times New Roman" w:cs="Times New Roman"/>
        </w:rPr>
        <w:instrText xml:space="preserve"> ADDIN EN.CITE.DATA </w:instrText>
      </w:r>
      <w:r w:rsidR="006F2D8D">
        <w:rPr>
          <w:rFonts w:ascii="Times New Roman" w:hAnsi="Times New Roman" w:cs="Times New Roman"/>
        </w:rPr>
      </w:r>
      <w:r w:rsidR="006F2D8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we use Laplace method to approximate the </w:t>
      </w:r>
      <m:oMath>
        <m:r>
          <w:rPr>
            <w:rFonts w:ascii="Cambria Math" w:hAnsi="Cambria Math"/>
          </w:rPr>
          <m:t>n</m:t>
        </m:r>
      </m:oMath>
      <w:r>
        <w:rPr>
          <w:rFonts w:ascii="Times New Roman" w:hAnsi="Times New Roman" w:cs="Times New Roman"/>
        </w:rPr>
        <w:t>-dimensional integral, and the mar</w:t>
      </w:r>
      <w:proofErr w:type="spellStart"/>
      <w:r>
        <w:rPr>
          <w:rFonts w:ascii="Times New Roman" w:hAnsi="Times New Roman" w:cs="Times New Roman"/>
        </w:rPr>
        <w:t>ginal</w:t>
      </w:r>
      <w:proofErr w:type="spellEnd"/>
      <w:r>
        <w:rPr>
          <w:rFonts w:ascii="Times New Roman" w:hAnsi="Times New Roman" w:cs="Times New Roman"/>
        </w:rPr>
        <w:t xml:space="preserve"> log-likelihood function becomes</w:t>
      </w:r>
    </w:p>
    <w:p w14:paraId="38A6F9F5" w14:textId="60B42D0F" w:rsidR="00C51772" w:rsidRDefault="00C51772" w:rsidP="00CB074B">
      <w:pPr>
        <w:spacing w:after="0" w:line="360" w:lineRule="auto"/>
        <w:jc w:val="right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,γ,τ;ϵ</m:t>
            </m:r>
          </m:e>
        </m:d>
        <m:r>
          <w:rPr>
            <w:rFonts w:ascii="Cambria Math" w:hAnsi="Cambria Math" w:cs="Times New Roman"/>
          </w:rPr>
          <m:t>≈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τV</m:t>
                </m:r>
              </m:e>
            </m:d>
          </m:e>
        </m:func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fName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''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</m:acc>
                  </m:e>
                </m:d>
              </m:e>
            </m:d>
          </m:e>
        </m:func>
        <m:r>
          <w:rPr>
            <w:rFonts w:ascii="Cambria Math" w:hAnsi="Cambria Math" w:cs="Times New Roman"/>
          </w:rPr>
          <m:t>+f(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  <m:r>
          <w:rPr>
            <w:rFonts w:ascii="Cambria Math" w:hAnsi="Cambria Math" w:cs="Times New Roman"/>
          </w:rPr>
          <m:t>)</m:t>
        </m:r>
      </m:oMath>
      <w:r w:rsidR="00CB074B">
        <w:rPr>
          <w:rFonts w:ascii="Times New Roman" w:hAnsi="Times New Roman" w:cs="Times New Roman"/>
        </w:rPr>
        <w:t xml:space="preserve">                                       (2)</w:t>
      </w:r>
    </w:p>
    <w:p w14:paraId="78D00923" w14:textId="77777777" w:rsidR="00C51772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here</w:t>
      </w:r>
      <w:r>
        <w:rPr>
          <w:rFonts w:ascii="Times New Roman" w:hAnsi="Times New Roman" w:cs="Times New Roman"/>
        </w:rPr>
        <w:t xml:space="preserve"> </w:t>
      </w:r>
    </w:p>
    <w:p w14:paraId="5FFB7B73" w14:textId="77777777" w:rsidR="00C51772" w:rsidRDefault="00C51772" w:rsidP="00C51772">
      <w:pPr>
        <w:spacing w:after="0" w:line="360" w:lineRule="auto"/>
        <w:ind w:firstLine="288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</m:d>
        <m:r>
          <w:rPr>
            <w:rFonts w:ascii="Cambria Math" w:hAnsi="Cambria Math" w:cs="Times New Roman"/>
          </w:rPr>
          <m:t>=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,γ;b,ϵ</m:t>
            </m:r>
          </m:e>
        </m:d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b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τV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b</m:t>
        </m:r>
      </m:oMath>
      <w:r>
        <w:rPr>
          <w:rFonts w:ascii="Times New Roman" w:hAnsi="Times New Roman" w:cs="Times New Roman"/>
        </w:rPr>
        <w:t xml:space="preserve">,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arg</m:t>
            </m:r>
          </m:fName>
          <m:e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ax</m:t>
                </m:r>
              </m:fName>
              <m:e>
                <m:r>
                  <w:rPr>
                    <w:rFonts w:ascii="Cambria Math" w:hAnsi="Cambria Math" w:cs="Times New Roman"/>
                  </w:rPr>
                  <m:t>f(b)</m:t>
                </m:r>
              </m:e>
            </m:func>
          </m:e>
        </m:func>
      </m:oMath>
      <w:r>
        <w:rPr>
          <w:rFonts w:ascii="Times New Roman" w:hAnsi="Times New Roman" w:cs="Times New Roman"/>
        </w:rPr>
        <w:t>,</w:t>
      </w:r>
    </w:p>
    <w:p w14:paraId="4DBBCECE" w14:textId="77777777" w:rsidR="00C51772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the second derivative </w:t>
      </w:r>
    </w:p>
    <w:p w14:paraId="38F9A17C" w14:textId="77777777" w:rsidR="00C51772" w:rsidRDefault="00A048B5" w:rsidP="00C51772">
      <w:pPr>
        <w:spacing w:line="360" w:lineRule="auto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f</m:t>
              </m:r>
            </m:e>
            <m:sup>
              <m:r>
                <w:rPr>
                  <w:rFonts w:ascii="Cambria Math" w:hAnsi="Cambria Math" w:cs="Times New Roman"/>
                </w:rPr>
                <m:t>'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b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b∂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τV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≈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ΨR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r>
            <w:rPr>
              <w:rFonts w:ascii="Cambria Math" w:hAnsi="Cambria Math" w:cs="Times New Roman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τV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.</m:t>
          </m:r>
        </m:oMath>
      </m:oMathPara>
    </w:p>
    <w:p w14:paraId="5BB4D40F" w14:textId="2357F60B" w:rsidR="00C51772" w:rsidRDefault="00C51772" w:rsidP="00C5177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lowing GMMAT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VuPC9BdXRob3I+PFllYXI+MjAxNjwvWWVhcj48SURU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=
</w:fldData>
        </w:fldChar>
      </w:r>
      <w:r w:rsidR="006F2D8D">
        <w:rPr>
          <w:rFonts w:ascii="Times New Roman" w:hAnsi="Times New Roman" w:cs="Times New Roman"/>
        </w:rPr>
        <w:instrText xml:space="preserve"> ADDIN EN.CITE </w:instrText>
      </w:r>
      <w:r w:rsidR="006F2D8D">
        <w:rPr>
          <w:rFonts w:ascii="Times New Roman" w:hAnsi="Times New Roman" w:cs="Times New Roman"/>
        </w:rPr>
        <w:fldChar w:fldCharType="begin">
          <w:fldData xml:space="preserve">PEVuZE5vdGU+PENpdGU+PEF1dGhvcj5DaGVuPC9BdXRob3I+PFllYXI+MjAxNjwvWWVhcj48SURU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=
</w:fldData>
        </w:fldChar>
      </w:r>
      <w:r w:rsidR="006F2D8D">
        <w:rPr>
          <w:rFonts w:ascii="Times New Roman" w:hAnsi="Times New Roman" w:cs="Times New Roman"/>
        </w:rPr>
        <w:instrText xml:space="preserve"> ADDIN EN.CITE.DATA </w:instrText>
      </w:r>
      <w:r w:rsidR="006F2D8D">
        <w:rPr>
          <w:rFonts w:ascii="Times New Roman" w:hAnsi="Times New Roman" w:cs="Times New Roman"/>
        </w:rPr>
      </w:r>
      <w:r w:rsidR="006F2D8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SAIGE</w:t>
      </w:r>
      <w:r>
        <w:rPr>
          <w:rFonts w:ascii="Times New Roman" w:hAnsi="Times New Roman" w:cs="Times New Roman"/>
        </w:rPr>
        <w:fldChar w:fldCharType="begin"/>
      </w:r>
      <w:r w:rsidR="006F2D8D">
        <w:rPr>
          <w:rFonts w:ascii="Times New Roman" w:hAnsi="Times New Roman" w:cs="Times New Roman"/>
        </w:rPr>
        <w:instrText xml:space="preserve"> ADDIN EN.CITE &lt;EndNote&gt;&lt;Cite&gt;&lt;Author&gt;Zhou&lt;/Author&gt;&lt;Year&gt;2018&lt;/Year&gt;&lt;IDText&gt;Efficiently controlling for case-control imbalance and sample relatedness in large-scale genetic association studies&lt;/IDText&gt;&lt;DisplayText&gt;&lt;style face="superscript"&gt;3&lt;/style&gt;&lt;/DisplayText&gt;&lt;record&gt;&lt;dates&gt;&lt;pub-dates&gt;&lt;date&gt;2018/09/01&lt;/date&gt;&lt;/pub-dates&gt;&lt;year&gt;2018&lt;/year&gt;&lt;/dates&gt;&lt;urls&gt;&lt;related-urls&gt;&lt;url&gt;https://doi.org/10.1038/s41588-018-0184-y&lt;/url&gt;&lt;/related-urls&gt;&lt;/urls&gt;&lt;isbn&gt;1546-1718&lt;/isbn&gt;&lt;titles&gt;&lt;title&gt;Efficiently controlling for case-control imbalance and sample relatedness in large-scale genetic association studies&lt;/title&gt;&lt;secondary-title&gt;Nature Genetics&lt;/secondary-title&gt;&lt;/titles&gt;&lt;pages&gt;1335-1341&lt;/pages&gt;&lt;number&gt;9&lt;/number&gt;&lt;contributors&gt;&lt;authors&gt;&lt;author&gt;Zhou, Wei&lt;/author&gt;&lt;author&gt;Nielsen, Jonas B.&lt;/author&gt;&lt;author&gt;Fritsche, Lars G.&lt;/author&gt;&lt;author&gt;Dey, Rounak&lt;/author&gt;&lt;author&gt;Gabrielsen, Maiken E.&lt;/author&gt;&lt;author&gt;Wolford, Brooke N.&lt;/author&gt;&lt;author&gt;LeFaive, Jonathon&lt;/author&gt;&lt;author&gt;VandeHaar, Peter&lt;/author&gt;&lt;author&gt;Gagliano, Sarah A.&lt;/author&gt;&lt;author&gt;Gifford, Aliya&lt;/author&gt;&lt;author&gt;Bastarache, Lisa A.&lt;/author&gt;&lt;author&gt;Wei, Wei-Qi&lt;/author&gt;&lt;author&gt;Denny, Joshua C.&lt;/author&gt;&lt;author&gt;Lin, Maoxuan&lt;/author&gt;&lt;author&gt;Hveem, Kristian&lt;/author&gt;&lt;author&gt;Kang, Hyun Min&lt;/author&gt;&lt;author&gt;Abecasis, Goncalo R.&lt;/author&gt;&lt;author&gt;Willer, Cristen J.&lt;/author&gt;&lt;author&gt;Lee, Seunggeun&lt;/author&gt;&lt;/authors&gt;&lt;/contributors&gt;&lt;added-date format="utc"&gt;1552916497&lt;/added-date&gt;&lt;ref-type name="Journal Article"&gt;17&lt;/ref-type&gt;&lt;rec-number&gt;57&lt;/rec-number&gt;&lt;last-updated-date format="utc"&gt;1552928743&lt;/last-updated-date&gt;&lt;electronic-resource-num&gt;10.1038/s41588-018-0184-y&lt;/electronic-resource-num&gt;&lt;volume&gt;50&lt;/volum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3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we assume that matrix </w:t>
      </w:r>
      <m:oMath>
        <m:r>
          <w:rPr>
            <w:rFonts w:ascii="Cambria Math" w:hAnsi="Cambria Math" w:cs="Times New Roman"/>
          </w:rPr>
          <m:t xml:space="preserve">R </m:t>
        </m:r>
      </m:oMath>
      <w:r w:rsidRPr="003D1347">
        <w:rPr>
          <w:rFonts w:ascii="Times New Roman" w:hAnsi="Times New Roman" w:cs="Times New Roman"/>
        </w:rPr>
        <w:t>and</w:t>
      </w:r>
      <m:oMath>
        <m:r>
          <w:rPr>
            <w:rFonts w:ascii="Cambria Math" w:hAnsi="Cambria Math" w:cs="Times New Roman"/>
          </w:rPr>
          <m:t xml:space="preserve"> Ψ</m:t>
        </m:r>
      </m:oMath>
      <w:r>
        <w:rPr>
          <w:rFonts w:ascii="Times New Roman" w:hAnsi="Times New Roman" w:cs="Times New Roman"/>
        </w:rPr>
        <w:t xml:space="preserve"> change slowly with respect to </w:t>
      </w:r>
      <m:oMath>
        <m:r>
          <w:rPr>
            <w:rFonts w:ascii="Cambria Math" w:hAnsi="Cambria Math" w:cs="Times New Roman"/>
          </w:rPr>
          <m:t>η</m:t>
        </m:r>
      </m:oMath>
      <w:r>
        <w:rPr>
          <w:rFonts w:ascii="Times New Roman" w:hAnsi="Times New Roman" w:cs="Times New Roman"/>
        </w:rPr>
        <w:t xml:space="preserve">. The derivatives of </w:t>
      </w:r>
      <w:r w:rsidR="00CB074B">
        <w:rPr>
          <w:rFonts w:ascii="Times New Roman" w:hAnsi="Times New Roman" w:cs="Times New Roman"/>
        </w:rPr>
        <w:t>equation (2)</w:t>
      </w:r>
      <w:r>
        <w:rPr>
          <w:rFonts w:ascii="Times New Roman" w:hAnsi="Times New Roman" w:cs="Times New Roman"/>
        </w:rPr>
        <w:t xml:space="preserve"> with respect to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,γ,b</m:t>
            </m:r>
          </m:e>
        </m:d>
      </m:oMath>
      <w:r>
        <w:rPr>
          <w:rFonts w:ascii="Times New Roman" w:hAnsi="Times New Roman" w:cs="Times New Roman"/>
        </w:rPr>
        <w:t xml:space="preserve"> are</w:t>
      </w:r>
    </w:p>
    <w:p w14:paraId="43381E43" w14:textId="77777777" w:rsidR="00C51772" w:rsidRPr="005A763F" w:rsidRDefault="00A048B5" w:rsidP="00C51772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,τ;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β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β</m:t>
              </m:r>
            </m:den>
          </m:f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 w:hint="eastAsia"/>
                    </w:rPr>
                    <m:t>X</m:t>
                  </m:r>
                  <m:ctrlPr>
                    <w:rPr>
                      <w:rFonts w:ascii="Cambria Math" w:hAnsi="Cambria Math" w:cs="Times New Roman" w:hint="eastAsia"/>
                      <w:i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5AEDCFDF" w14:textId="77777777" w:rsidR="00C51772" w:rsidRPr="005A763F" w:rsidRDefault="00A048B5" w:rsidP="00C51772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,τ;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γ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γ</m:t>
              </m:r>
            </m:den>
          </m:f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 w:hint="eastAsia"/>
                    </w:rPr>
                    <m:t>G</m:t>
                  </m:r>
                  <m:ctrlPr>
                    <w:rPr>
                      <w:rFonts w:ascii="Cambria Math" w:hAnsi="Cambria Math" w:cs="Times New Roman" w:hint="eastAsia"/>
                      <w:i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704C8E8D" w14:textId="77777777" w:rsidR="00C51772" w:rsidRPr="0079409C" w:rsidRDefault="00A048B5" w:rsidP="00C51772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,τ;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</m:t>
              </m:r>
              <m:r>
                <w:rPr>
                  <w:rFonts w:ascii="Cambria Math" w:hAnsi="Cambria Math" w:cs="Times New Roman" w:hint="eastAsia"/>
                </w:rPr>
                <m:t>b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;b,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b</m:t>
              </m:r>
            </m:den>
          </m:f>
          <m:r>
            <w:rPr>
              <w:rFonts w:ascii="Cambria Math" w:hAnsi="Cambria Math" w:cs="Times New Roman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τV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b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τV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b.</m:t>
          </m:r>
        </m:oMath>
      </m:oMathPara>
    </w:p>
    <w:p w14:paraId="4405B0AE" w14:textId="5AE6A946" w:rsidR="00C51772" w:rsidRDefault="00C51772" w:rsidP="00C51772">
      <w:pPr>
        <w:spacing w:line="264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der the null hypothesis </w:t>
      </w:r>
      <m:oMath>
        <m:r>
          <w:rPr>
            <w:rFonts w:ascii="Cambria Math" w:hAnsi="Cambria Math" w:cs="Times New Roman"/>
          </w:rPr>
          <m:t>γ=0</m:t>
        </m:r>
      </m:oMath>
      <w:r>
        <w:rPr>
          <w:rFonts w:ascii="Times New Roman" w:hAnsi="Times New Roman" w:cs="Times New Roman"/>
        </w:rPr>
        <w:t xml:space="preserve">, if </w:t>
      </w:r>
      <m:oMath>
        <m:r>
          <w:rPr>
            <w:rFonts w:ascii="Cambria Math" w:hAnsi="Cambria Math" w:cs="Times New Roman"/>
          </w:rPr>
          <m:t>ϵ</m:t>
        </m:r>
      </m:oMath>
      <w:r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are known, we jointly choose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β</m:t>
            </m:r>
          </m:e>
        </m:acc>
        <m:r>
          <w:rPr>
            <w:rFonts w:ascii="Cambria Math" w:hAnsi="Cambria Math" w:cs="Times New Roman"/>
          </w:rPr>
          <m:t>(ϵ,τ)</m:t>
        </m:r>
      </m:oMath>
      <w:r>
        <w:rPr>
          <w:rFonts w:ascii="Times New Roman" w:hAnsi="Times New Roman" w:cs="Times New Roman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  <m:r>
          <w:rPr>
            <w:rFonts w:ascii="Cambria Math" w:hAnsi="Cambria Math" w:cs="Times New Roman"/>
          </w:rPr>
          <m:t>(ϵ,τ)</m:t>
        </m:r>
      </m:oMath>
      <w:r>
        <w:rPr>
          <w:rFonts w:ascii="Times New Roman" w:hAnsi="Times New Roman" w:cs="Times New Roman"/>
        </w:rPr>
        <w:t xml:space="preserve"> to maximize </w:t>
      </w:r>
      <m:oMath>
        <m:r>
          <w:rPr>
            <w:rFonts w:ascii="Cambria Math" w:hAnsi="Cambria Math" w:cs="Times New Roman"/>
          </w:rPr>
          <m:t>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β,γ,τ;ϵ</m:t>
            </m:r>
          </m:e>
        </m:d>
      </m:oMath>
      <w:r>
        <w:rPr>
          <w:rFonts w:ascii="Times New Roman" w:hAnsi="Times New Roman" w:cs="Times New Roman"/>
        </w:rPr>
        <w:t xml:space="preserve">, then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ϵ,τ</m:t>
            </m:r>
          </m:e>
        </m:d>
        <m:r>
          <w:rPr>
            <w:rFonts w:ascii="Cambria Math" w:hAnsi="Cambria Math" w:cs="Times New Roma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  <m:r>
          <w:rPr>
            <w:rFonts w:ascii="Cambria Math" w:hAnsi="Cambria Math" w:cs="Times New Roman"/>
          </w:rPr>
          <m:t>(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β</m:t>
            </m:r>
          </m:e>
        </m:acc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ϵ,τ</m:t>
            </m:r>
          </m:e>
        </m:d>
        <m:r>
          <w:rPr>
            <w:rFonts w:ascii="Cambria Math" w:hAnsi="Cambria Math" w:cs="Times New Roman"/>
          </w:rPr>
          <m:t>,γ=0)</m:t>
        </m:r>
      </m:oMath>
      <w:r>
        <w:rPr>
          <w:rFonts w:ascii="Times New Roman" w:hAnsi="Times New Roman" w:cs="Times New Roman"/>
        </w:rPr>
        <w:t xml:space="preserve"> because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</m:oMath>
      <w:r>
        <w:rPr>
          <w:rFonts w:ascii="Times New Roman" w:hAnsi="Times New Roman" w:cs="Times New Roman"/>
        </w:rPr>
        <w:t xml:space="preserve"> maximizes </w:t>
      </w:r>
      <m:oMath>
        <m: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>
        <w:rPr>
          <w:rFonts w:ascii="Times New Roman" w:hAnsi="Times New Roman" w:cs="Times New Roman"/>
        </w:rPr>
        <w:t xml:space="preserve"> </w:t>
      </w:r>
      <w:r w:rsidRPr="00E30B35">
        <w:rPr>
          <w:rFonts w:ascii="Times New Roman" w:hAnsi="Times New Roman" w:cs="Times New Roman"/>
        </w:rPr>
        <w:t xml:space="preserve">for given </w:t>
      </w:r>
      <m:oMath>
        <m:r>
          <w:rPr>
            <w:rFonts w:ascii="Cambria Math" w:hAnsi="Cambria Math" w:cs="Times New Roman"/>
          </w:rPr>
          <m:t>(β,γ)</m:t>
        </m:r>
      </m:oMath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VuPC9BdXRob3I+PFllYXI+MjAxNjwvWWVhcj48SURU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=
</w:fldData>
        </w:fldChar>
      </w:r>
      <w:r w:rsidR="006F2D8D">
        <w:rPr>
          <w:rFonts w:ascii="Times New Roman" w:hAnsi="Times New Roman" w:cs="Times New Roman"/>
        </w:rPr>
        <w:instrText xml:space="preserve"> ADDIN EN.CITE </w:instrText>
      </w:r>
      <w:r w:rsidR="006F2D8D">
        <w:rPr>
          <w:rFonts w:ascii="Times New Roman" w:hAnsi="Times New Roman" w:cs="Times New Roman"/>
        </w:rPr>
        <w:fldChar w:fldCharType="begin">
          <w:fldData xml:space="preserve">PEVuZE5vdGU+PENpdGU+PEF1dGhvcj5DaGVuPC9BdXRob3I+PFllYXI+MjAxNjwvWWVhcj48SURU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=
</w:fldData>
        </w:fldChar>
      </w:r>
      <w:r w:rsidR="006F2D8D">
        <w:rPr>
          <w:rFonts w:ascii="Times New Roman" w:hAnsi="Times New Roman" w:cs="Times New Roman"/>
        </w:rPr>
        <w:instrText xml:space="preserve"> ADDIN EN.CITE.DATA </w:instrText>
      </w:r>
      <w:r w:rsidR="006F2D8D">
        <w:rPr>
          <w:rFonts w:ascii="Times New Roman" w:hAnsi="Times New Roman" w:cs="Times New Roman"/>
        </w:rPr>
      </w:r>
      <w:r w:rsidR="006F2D8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Defining a working </w:t>
      </w:r>
      <w:r w:rsidRPr="00466363">
        <w:rPr>
          <w:rFonts w:ascii="Times New Roman" w:hAnsi="Times New Roman" w:cs="Times New Roman"/>
        </w:rPr>
        <w:t xml:space="preserve">vector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  <m:r>
          <w:rPr>
            <w:rFonts w:ascii="Cambria Math" w:hAnsi="Cambria Math" w:cs="Times New Roma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r>
          <w:rPr>
            <w:rFonts w:ascii="Cambria Math" w:hAnsi="Cambria Math" w:cs="Times New Roman"/>
          </w:rPr>
          <m:t>η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Ψ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  <m:r>
              <w:rPr>
                <w:rFonts w:ascii="Cambria Math" w:hAnsi="Cambria Math" w:cs="Times New Roman"/>
              </w:rPr>
              <m:t>-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</m:acc>
          </m:e>
        </m:d>
      </m:oMath>
      <w:r w:rsidRPr="00466363">
        <w:rPr>
          <w:rFonts w:ascii="Times New Roman" w:hAnsi="Times New Roman" w:cs="Times New Roman"/>
        </w:rPr>
        <w:t>, t</w:t>
      </w:r>
      <w:r w:rsidRPr="00466363">
        <w:rPr>
          <w:rFonts w:ascii="Times New Roman" w:hAnsi="Times New Roman" w:cs="Times New Roman" w:hint="eastAsia"/>
        </w:rPr>
        <w:t>he</w:t>
      </w:r>
      <w:r w:rsidRPr="00466363">
        <w:rPr>
          <w:rFonts w:ascii="Times New Roman" w:hAnsi="Times New Roman" w:cs="Times New Roman"/>
        </w:rPr>
        <w:t xml:space="preserve"> solution</w:t>
      </w:r>
      <w:r>
        <w:rPr>
          <w:rFonts w:ascii="Times New Roman" w:hAnsi="Times New Roman" w:cs="Times New Roman"/>
        </w:rPr>
        <w:t xml:space="preserve"> of</w:t>
      </w:r>
    </w:p>
    <w:p w14:paraId="2957EDFC" w14:textId="77777777" w:rsidR="00C51772" w:rsidRPr="00B97229" w:rsidRDefault="00A048B5" w:rsidP="00C51772">
      <w:pPr>
        <w:spacing w:line="240" w:lineRule="auto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 w:hint="eastAsia"/>
                    </w:rPr>
                    <m:t>X</m:t>
                  </m:r>
                  <m:ctrlPr>
                    <w:rPr>
                      <w:rFonts w:ascii="Cambria Math" w:hAnsi="Cambria Math" w:cs="Times New Roman" w:hint="eastAsia"/>
                      <w:i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 xml:space="preserve">=0,  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τV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b=0,</m:t>
          </m:r>
        </m:oMath>
      </m:oMathPara>
    </w:p>
    <w:p w14:paraId="2D51B02B" w14:textId="77777777" w:rsidR="00C51772" w:rsidRDefault="00C51772" w:rsidP="00C5177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be written as the solution to the system</w:t>
      </w:r>
    </w:p>
    <w:p w14:paraId="31E0305F" w14:textId="77777777" w:rsidR="00C51772" w:rsidRDefault="00A048B5" w:rsidP="00C51772">
      <w:pPr>
        <w:spacing w:after="0" w:line="360" w:lineRule="auto"/>
        <w:jc w:val="center"/>
        <w:rPr>
          <w:rFonts w:ascii="Times New Roman" w:hAnsi="Times New Roman" w:cs="Times New Roman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rSpRule m:val="1"/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 w:hint="eastAsia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 w:cs="Times New Roman" w:hint="eastAsia"/>
                                <w:i/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RΨR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 w:hint="eastAsia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 w:cs="Times New Roman" w:hint="eastAsia"/>
                                <w:i/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RΨR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</m:acc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RΨR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RΨR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</m:acc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τV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-1</m:t>
                        </m:r>
                      </m:sup>
                    </m:sSup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rSpRule m:val="1"/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rSpRule m:val="1"/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 w:hint="eastAsia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 w:cs="Times New Roman" w:hint="eastAsia"/>
                                <w:i/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sup>
                        </m:sSup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RΨR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acc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 w:hint="eastAsia"/>
                              </w:rPr>
                              <m:t>Z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RΨR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acc>
                  </m:e>
                </m:mr>
              </m:m>
            </m:e>
          </m:d>
        </m:oMath>
      </m:oMathPara>
    </w:p>
    <w:p w14:paraId="00AC82AF" w14:textId="77777777" w:rsidR="00C51772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 w:rsidRPr="00466363">
        <w:rPr>
          <w:rFonts w:ascii="Times New Roman" w:hAnsi="Times New Roman" w:cs="Times New Roman"/>
        </w:rPr>
        <w:t xml:space="preserve">Let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  <m:r>
          <w:rPr>
            <w:rFonts w:ascii="Cambria Math" w:hAnsi="Cambria Math" w:cs="Times New Roma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r>
          <w:rPr>
            <w:rFonts w:ascii="Cambria Math" w:hAnsi="Cambria Math" w:cs="Times New Roman"/>
          </w:rPr>
          <m:t>V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Pr="00466363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Σ</m:t>
        </m:r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Ψ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+τ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</m:oMath>
      <w:r w:rsidRPr="00466363">
        <w:rPr>
          <w:rFonts w:ascii="Times New Roman" w:hAnsi="Times New Roman" w:cs="Times New Roman"/>
        </w:rPr>
        <w:t xml:space="preserve">, and </w:t>
      </w:r>
      <m:oMath>
        <m:r>
          <w:rPr>
            <w:rFonts w:ascii="Cambria Math" w:hAnsi="Cambria Math" w:cs="Times New Roman"/>
          </w:rPr>
          <m:t>P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-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r>
          <w:rPr>
            <w:rFonts w:ascii="Cambria Math" w:hAnsi="Cambria Math" w:cs="Times New Roman"/>
          </w:rPr>
          <m:t>X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 w:hint="eastAsia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 w:hint="eastAsia"/>
                            <w:i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p>
                    <m:r>
                      <w:rPr>
                        <w:rFonts w:ascii="Cambria Math" w:hAnsi="Cambria Math" w:cs="Times New Roman"/>
                      </w:rPr>
                      <m:t>-1</m:t>
                    </m:r>
                  </m:sup>
                </m:sSup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X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X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</m:oMath>
      <w:r w:rsidRPr="00466363">
        <w:rPr>
          <w:rFonts w:ascii="Times New Roman" w:hAnsi="Times New Roman" w:cs="Times New Roman"/>
        </w:rPr>
        <w:t>, then</w:t>
      </w:r>
    </w:p>
    <w:p w14:paraId="751E22B4" w14:textId="77777777" w:rsidR="00C51772" w:rsidRPr="005020E3" w:rsidRDefault="00A048B5" w:rsidP="00C51772">
      <w:pPr>
        <w:spacing w:after="0" w:line="360" w:lineRule="auto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β</m:t>
              </m:r>
            </m:e>
          </m:acc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 w:hint="eastAsia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 w:hint="eastAsia"/>
                              <w:i/>
                            </w:rPr>
                          </m:ctrlP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p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Σ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sup>
                  </m:sSup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 w:hint="eastAsia"/>
                    </w:rPr>
                    <m:t>X</m:t>
                  </m:r>
                  <m:ctrlPr>
                    <w:rPr>
                      <w:rFonts w:ascii="Cambria Math" w:hAnsi="Cambria Math" w:cs="Times New Roman" w:hint="eastAsia"/>
                      <w:i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Σ</m:t>
              </m:r>
              <m:ctrlPr>
                <w:rPr>
                  <w:rFonts w:ascii="Cambria Math" w:hAnsi="Cambria Math" w:cs="Times New Roman"/>
                </w:rPr>
              </m:ctrlP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 xml:space="preserve">,  </m:t>
          </m:r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b</m:t>
              </m:r>
            </m:e>
          </m:acc>
          <m:r>
            <w:rPr>
              <w:rFonts w:ascii="Cambria Math" w:hAnsi="Cambria Math" w:cs="Times New Roman"/>
            </w:rPr>
            <m:t>=τV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Σ</m:t>
              </m:r>
              <m:ctrlPr>
                <w:rPr>
                  <w:rFonts w:ascii="Cambria Math" w:hAnsi="Cambria Math" w:cs="Times New Roman"/>
                </w:rPr>
              </m:ctrlP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  <m:r>
                <w:rPr>
                  <w:rFonts w:ascii="Cambria Math" w:hAnsi="Cambria Math" w:cs="Times New Roman"/>
                </w:rPr>
                <m:t>X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 xml:space="preserve">                                  (2)</m:t>
          </m:r>
        </m:oMath>
      </m:oMathPara>
    </w:p>
    <w:p w14:paraId="202636E6" w14:textId="77777777" w:rsidR="00C51772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 solution. We note that</w:t>
      </w:r>
    </w:p>
    <w:p w14:paraId="7514DCF5" w14:textId="77777777" w:rsidR="00C51772" w:rsidRPr="006E4AB1" w:rsidRDefault="00A048B5" w:rsidP="00466363">
      <w:pPr>
        <w:spacing w:after="0" w:line="360" w:lineRule="auto"/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-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r>
            <w:rPr>
              <w:rFonts w:ascii="Cambria Math" w:hAnsi="Cambria Math" w:cs="Times New Roman"/>
            </w:rPr>
            <m:t>η=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-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r>
            <w:rPr>
              <w:rFonts w:ascii="Cambria Math" w:hAnsi="Cambria Math" w:cs="Times New Roman"/>
            </w:rPr>
            <m:t>X</m:t>
          </m:r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β</m:t>
              </m:r>
            </m:e>
          </m:acc>
          <m:r>
            <w:rPr>
              <w:rFonts w:ascii="Cambria Math" w:hAnsi="Cambria Math" w:cs="Times New Roman"/>
            </w:rPr>
            <m:t>-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b</m:t>
              </m:r>
            </m:e>
          </m:acc>
          <m: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-τ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</m:acc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</m:e>
          </m:d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  <m:r>
                <w:rPr>
                  <w:rFonts w:ascii="Cambria Math" w:hAnsi="Cambria Math" w:cs="Times New Roman"/>
                </w:rPr>
                <m:t>X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R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Ψ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R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Σ</m:t>
              </m:r>
              <m:ctrlPr>
                <w:rPr>
                  <w:rFonts w:ascii="Cambria Math" w:hAnsi="Cambria Math" w:cs="Times New Roman"/>
                </w:rPr>
              </m:ctrlP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  <m:r>
                <w:rPr>
                  <w:rFonts w:ascii="Cambria Math" w:hAnsi="Cambria Math" w:cs="Times New Roman"/>
                </w:rPr>
                <m:t>X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R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Ψ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R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.</m:t>
          </m:r>
        </m:oMath>
      </m:oMathPara>
    </w:p>
    <w:p w14:paraId="3C6DA72E" w14:textId="00664886" w:rsidR="00C51772" w:rsidRDefault="00466363" w:rsidP="00C5177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dd one intercept term with all elements of 1 to the covariate matrix and fix the first </w:t>
      </w:r>
      <w:proofErr w:type="spellStart"/>
      <w:r>
        <w:rPr>
          <w:rFonts w:ascii="Times New Roman" w:hAnsi="Times New Roman" w:cs="Times New Roman"/>
        </w:rPr>
        <w:t>cutpoint</w:t>
      </w:r>
      <w:proofErr w:type="spellEnd"/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0</m:t>
        </m:r>
      </m:oMath>
      <w:r>
        <w:rPr>
          <w:rFonts w:ascii="Times New Roman" w:hAnsi="Times New Roman" w:cs="Times New Roman"/>
        </w:rPr>
        <w:t>. Then, a</w:t>
      </w:r>
      <w:proofErr w:type="spellStart"/>
      <w:r w:rsidR="00C51772">
        <w:rPr>
          <w:rFonts w:ascii="Times New Roman" w:hAnsi="Times New Roman" w:cs="Times New Roman"/>
        </w:rPr>
        <w:t>fter</w:t>
      </w:r>
      <w:proofErr w:type="spellEnd"/>
      <w:r w:rsidR="00C51772">
        <w:rPr>
          <w:rFonts w:ascii="Times New Roman" w:hAnsi="Times New Roman" w:cs="Times New Roman"/>
        </w:rPr>
        <w:t xml:space="preserve"> updating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β</m:t>
            </m:r>
          </m:e>
        </m:acc>
      </m:oMath>
      <w:r w:rsidR="00C51772">
        <w:rPr>
          <w:rFonts w:ascii="Times New Roman" w:hAnsi="Times New Roman" w:cs="Times New Roman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</m:oMath>
      <w:r w:rsidR="00C51772">
        <w:rPr>
          <w:rFonts w:ascii="Times New Roman" w:hAnsi="Times New Roman" w:cs="Times New Roman"/>
        </w:rPr>
        <w:t xml:space="preserve">, we use </w:t>
      </w:r>
      <w:r w:rsidR="00C51772" w:rsidRPr="00E537E8">
        <w:rPr>
          <w:rFonts w:ascii="Times New Roman" w:hAnsi="Times New Roman" w:cs="Times New Roman"/>
        </w:rPr>
        <w:t>Newton–Raphson</w:t>
      </w:r>
      <w:r w:rsidR="00C51772">
        <w:rPr>
          <w:rFonts w:ascii="Times New Roman" w:hAnsi="Times New Roman" w:cs="Times New Roman"/>
        </w:rPr>
        <w:t xml:space="preserve"> method to iteratively estimate </w:t>
      </w:r>
      <w:proofErr w:type="spellStart"/>
      <w:r w:rsidR="00C51772">
        <w:rPr>
          <w:rFonts w:ascii="Times New Roman" w:hAnsi="Times New Roman" w:cs="Times New Roman"/>
        </w:rPr>
        <w:t>cutpoints</w:t>
      </w:r>
      <w:proofErr w:type="spellEnd"/>
      <w:r w:rsidR="00C51772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⋯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J-1</m:t>
            </m:r>
          </m:sub>
        </m:sSub>
      </m:oMath>
      <w:r w:rsidR="00C51772">
        <w:rPr>
          <w:rFonts w:ascii="Times New Roman" w:hAnsi="Times New Roman" w:cs="Times New Roman"/>
        </w:rPr>
        <w:t xml:space="preserve"> until convergence. </w:t>
      </w:r>
    </w:p>
    <w:p w14:paraId="55B35312" w14:textId="5814491F" w:rsidR="00C51772" w:rsidRPr="00437A9F" w:rsidRDefault="00C51772" w:rsidP="00437A9F">
      <w:pPr>
        <w:pStyle w:val="ListParagraph"/>
        <w:numPr>
          <w:ilvl w:val="1"/>
          <w:numId w:val="16"/>
        </w:numPr>
        <w:spacing w:after="0" w:line="360" w:lineRule="auto"/>
        <w:ind w:left="0" w:firstLine="0"/>
        <w:jc w:val="both"/>
        <w:rPr>
          <w:rFonts w:ascii="Times New Roman" w:hAnsi="Times New Roman" w:cs="Times New Roman"/>
        </w:rPr>
      </w:pPr>
      <w:r w:rsidRPr="00437A9F">
        <w:rPr>
          <w:rFonts w:ascii="Times New Roman" w:hAnsi="Times New Roman" w:cs="Times New Roman"/>
          <w:b/>
          <w:bCs/>
        </w:rPr>
        <w:t>Estimation of Variance Componen</w:t>
      </w:r>
      <w:r w:rsidRPr="00437A9F">
        <w:rPr>
          <w:rFonts w:ascii="Times New Roman" w:hAnsi="Times New Roman" w:cs="Times New Roman" w:hint="eastAsia"/>
          <w:b/>
          <w:bCs/>
        </w:rPr>
        <w:t>t</w:t>
      </w:r>
      <w:r w:rsidRPr="00437A9F">
        <w:rPr>
          <w:rFonts w:ascii="Times New Roman" w:hAnsi="Times New Roman" w:cs="Times New Roman"/>
          <w:b/>
          <w:bCs/>
        </w:rPr>
        <w:t xml:space="preserve">. </w:t>
      </w:r>
      <w:r w:rsidRPr="00437A9F">
        <w:rPr>
          <w:rFonts w:ascii="Times New Roman" w:hAnsi="Times New Roman" w:cs="Times New Roman"/>
        </w:rPr>
        <w:t xml:space="preserve">Given random effect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</m:oMath>
      <w:r w:rsidRPr="00437A9F">
        <w:rPr>
          <w:rFonts w:ascii="Times New Roman" w:hAnsi="Times New Roman" w:cs="Times New Roman"/>
        </w:rPr>
        <w:t xml:space="preserve">, vector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</m:oMath>
      <w:r w:rsidRPr="00437A9F">
        <w:rPr>
          <w:rFonts w:ascii="Times New Roman" w:hAnsi="Times New Roman" w:cs="Times New Roman"/>
        </w:rPr>
        <w:t xml:space="preserve"> has a mean of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μ</m:t>
            </m:r>
          </m:e>
        </m:acc>
      </m:oMath>
      <w:r w:rsidRPr="00437A9F">
        <w:rPr>
          <w:rFonts w:ascii="Times New Roman" w:hAnsi="Times New Roman" w:cs="Times New Roman"/>
        </w:rPr>
        <w:t xml:space="preserve"> and a</w:t>
      </w:r>
      <w:r w:rsidR="00437A9F">
        <w:rPr>
          <w:rFonts w:ascii="Times New Roman" w:hAnsi="Times New Roman" w:cs="Times New Roman"/>
        </w:rPr>
        <w:t xml:space="preserve"> </w:t>
      </w:r>
      <w:r w:rsidRPr="00437A9F">
        <w:rPr>
          <w:rFonts w:ascii="Times New Roman" w:hAnsi="Times New Roman" w:cs="Times New Roman"/>
        </w:rPr>
        <w:t xml:space="preserve">covariance matrix of </w:t>
      </w:r>
      <m:oMath>
        <m:r>
          <w:rPr>
            <w:rFonts w:ascii="Cambria Math" w:hAnsi="Cambria Math" w:cs="Times New Roman"/>
          </w:rPr>
          <m:t>Ψ</m:t>
        </m:r>
      </m:oMath>
      <w:r w:rsidRPr="00437A9F">
        <w:rPr>
          <w:rFonts w:ascii="Times New Roman" w:hAnsi="Times New Roman" w:cs="Times New Roman"/>
        </w:rPr>
        <w:t xml:space="preserve">. </w:t>
      </w:r>
      <w:r w:rsidR="000649C8" w:rsidRPr="00437A9F">
        <w:rPr>
          <w:rFonts w:ascii="Times New Roman" w:hAnsi="Times New Roman" w:cs="Times New Roman"/>
        </w:rPr>
        <w:t>Using quasi-likelihood and Pearson chi-square statistics</w:t>
      </w:r>
      <w:r w:rsidR="000649C8" w:rsidRPr="00437A9F">
        <w:rPr>
          <w:rFonts w:ascii="Times New Roman" w:hAnsi="Times New Roman" w:cs="Times New Roman"/>
        </w:rPr>
        <w:fldChar w:fldCharType="begin"/>
      </w:r>
      <w:r w:rsidR="006F2D8D">
        <w:rPr>
          <w:rFonts w:ascii="Times New Roman" w:hAnsi="Times New Roman" w:cs="Times New Roman"/>
        </w:rPr>
        <w:instrText xml:space="preserve"> ADDIN EN.CITE &lt;EndNote&gt;&lt;Cite&gt;&lt;Author&gt;Breslow&lt;/Author&gt;&lt;Year&gt;1993&lt;/Year&gt;&lt;IDText&gt;Approximate inference in generalized linear mixed models&lt;/IDText&gt;&lt;DisplayText&gt;&lt;style face="superscript"&gt;4&lt;/style&gt;&lt;/DisplayText&gt;&lt;record&gt;&lt;isbn&gt;0162-1459&lt;/isbn&gt;&lt;titles&gt;&lt;title&gt;Approximate inference in generalized linear mixed models&lt;/title&gt;&lt;secondary-title&gt;Journal of the American statistical Association&lt;/secondary-title&gt;&lt;/titles&gt;&lt;pages&gt;9-25&lt;/pages&gt;&lt;number&gt;421&lt;/number&gt;&lt;contributors&gt;&lt;authors&gt;&lt;author&gt;Breslow, Norman E.&lt;/author&gt;&lt;author&gt;Clayton, David G.&lt;/author&gt;&lt;/authors&gt;&lt;/contributors&gt;&lt;added-date format="utc"&gt;1557326424&lt;/added-date&gt;&lt;ref-type name="Journal Article"&gt;17&lt;/ref-type&gt;&lt;dates&gt;&lt;year&gt;1993&lt;/year&gt;&lt;/dates&gt;&lt;rec-number&gt;111&lt;/rec-number&gt;&lt;publisher&gt;Taylor &amp;amp; Francis Group&lt;/publisher&gt;&lt;last-updated-date format="utc"&gt;1557326424&lt;/last-updated-date&gt;&lt;volume&gt;88&lt;/volume&gt;&lt;/record&gt;&lt;/Cite&gt;&lt;/EndNote&gt;</w:instrText>
      </w:r>
      <w:r w:rsidR="000649C8" w:rsidRPr="00437A9F"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4</w:t>
      </w:r>
      <w:r w:rsidR="000649C8" w:rsidRPr="00437A9F">
        <w:rPr>
          <w:rFonts w:ascii="Times New Roman" w:hAnsi="Times New Roman" w:cs="Times New Roman"/>
        </w:rPr>
        <w:fldChar w:fldCharType="end"/>
      </w:r>
      <w:r w:rsidR="000649C8" w:rsidRPr="00437A9F">
        <w:rPr>
          <w:rFonts w:ascii="Times New Roman" w:hAnsi="Times New Roman" w:cs="Times New Roman"/>
        </w:rPr>
        <w:t>, w</w:t>
      </w:r>
      <w:r w:rsidRPr="00437A9F">
        <w:rPr>
          <w:rFonts w:ascii="Times New Roman" w:hAnsi="Times New Roman" w:cs="Times New Roman"/>
        </w:rPr>
        <w:t xml:space="preserve">e </w:t>
      </w:r>
      <w:r w:rsidR="000649C8" w:rsidRPr="00437A9F">
        <w:rPr>
          <w:rFonts w:ascii="Times New Roman" w:hAnsi="Times New Roman" w:cs="Times New Roman"/>
        </w:rPr>
        <w:t>approximate the</w:t>
      </w:r>
      <w:r w:rsidRPr="00437A9F">
        <w:rPr>
          <w:rFonts w:ascii="Times New Roman" w:hAnsi="Times New Roman" w:cs="Times New Roman"/>
        </w:rPr>
        <w:t xml:space="preserve"> log-likelihood </w:t>
      </w:r>
    </w:p>
    <w:p w14:paraId="5B86BEB1" w14:textId="1D8ADA68" w:rsidR="00C51772" w:rsidRPr="00037F5B" w:rsidRDefault="00C51772" w:rsidP="00C51772">
      <w:pPr>
        <w:spacing w:after="0" w:line="360" w:lineRule="auto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β,γ;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</m:acc>
              <m:r>
                <w:rPr>
                  <w:rFonts w:ascii="Cambria Math" w:hAnsi="Cambria Math" w:cs="Times New Roman"/>
                </w:rPr>
                <m:t>,ϵ</m:t>
              </m:r>
            </m:e>
          </m:d>
          <m:r>
            <w:rPr>
              <w:rFonts w:ascii="Cambria Math" w:hAnsi="Cambria Math" w:cs="Times New Roman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</m:acc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Ψ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Ψ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  <m:r>
                <w:rPr>
                  <w:rFonts w:ascii="Cambria Math" w:hAnsi="Cambria Math" w:cs="Times New Roman"/>
                </w:rPr>
                <m:t>η</m:t>
              </m:r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6AED7686" w14:textId="6787AC99" w:rsidR="00C51772" w:rsidRDefault="000649C8" w:rsidP="000649C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</w:t>
      </w:r>
      <w:r w:rsidR="00C51772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re</w:t>
      </w:r>
      <w:r w:rsidR="00C51772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C517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independent from random vector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</m:oMath>
      <w:r>
        <w:rPr>
          <w:rFonts w:ascii="Times New Roman" w:hAnsi="Times New Roman" w:cs="Times New Roman"/>
        </w:rPr>
        <w:t>. T</w:t>
      </w:r>
      <w:r w:rsidR="00C51772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>n, the</w:t>
      </w:r>
      <w:r w:rsidR="00C51772">
        <w:rPr>
          <w:rFonts w:ascii="Times New Roman" w:hAnsi="Times New Roman" w:cs="Times New Roman"/>
        </w:rPr>
        <w:t xml:space="preserve"> log-likelihood function</w:t>
      </w:r>
    </w:p>
    <w:p w14:paraId="32E8D31D" w14:textId="453A2539" w:rsidR="00C51772" w:rsidRPr="00872F6E" w:rsidRDefault="00C51772" w:rsidP="00C51772">
      <w:pPr>
        <w:spacing w:after="0" w:line="36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l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β,γ,τ;ϵ</m:t>
              </m:r>
            </m:e>
          </m:d>
          <m:r>
            <w:rPr>
              <w:rFonts w:ascii="Cambria Math" w:hAnsi="Cambria Math" w:cs="Times New Roman"/>
            </w:rPr>
            <m:t>≈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τV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'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</m:acc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</w:rPr>
            <m:t>+f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≈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τV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ΨR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τV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sup>
                  </m:sSup>
                </m:e>
              </m:d>
            </m:e>
          </m:func>
          <m:r>
            <w:rPr>
              <w:rFonts w:ascii="Cambria Math" w:hAnsi="Cambria Math" w:cs="Times New Roman"/>
            </w:rPr>
            <m:t>+l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β,γ;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</m:acc>
              <m:r>
                <w:rPr>
                  <w:rFonts w:ascii="Cambria Math" w:hAnsi="Cambria Math" w:cs="Times New Roman"/>
                </w:rPr>
                <m:t>,ϵ</m:t>
              </m:r>
            </m:e>
          </m:d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τV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b</m:t>
              </m:r>
            </m:e>
          </m:acc>
          <m:r>
            <w:rPr>
              <w:rFonts w:ascii="Cambria Math" w:hAnsi="Cambria Math" w:cs="Times New Roman"/>
            </w:rPr>
            <m:t>≈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τV⋅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ΨR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Ψ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  <m:r>
                <w:rPr>
                  <w:rFonts w:ascii="Cambria Math" w:hAnsi="Cambria Math" w:cs="Times New Roman"/>
                </w:rPr>
                <m:t>η</m:t>
              </m:r>
            </m:e>
          </m:d>
          <m:r>
            <w:rPr>
              <w:rFonts w:ascii="Times New Roman" w:hAnsi="Times New Roman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acc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Σ</m:t>
              </m:r>
              <m:ctrlPr>
                <w:rPr>
                  <w:rFonts w:ascii="Cambria Math" w:hAnsi="Cambria Math" w:cs="Times New Roman"/>
                </w:rPr>
              </m:ctrlP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τV</m:t>
              </m:r>
            </m:e>
          </m:d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Σ</m:t>
              </m:r>
              <m:ctrlPr>
                <w:rPr>
                  <w:rFonts w:ascii="Cambria Math" w:hAnsi="Cambria Math" w:cs="Times New Roman"/>
                </w:rPr>
              </m:ctrlP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acc>
            </m:e>
          </m:d>
          <w:bookmarkStart w:id="2" w:name="_Hlk27324743"/>
          <m:r>
            <w:rPr>
              <w:rFonts w:ascii="Cambria Math" w:hAnsi="Cambria Math" w:cs="Times New Roman"/>
            </w:rPr>
            <m:t>=</m:t>
          </m:r>
          <w:bookmarkEnd w:id="2"/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τ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⋅RΨR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Times New Roman" w:hAnsi="Times New Roman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R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Ψ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R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Times New Roman" w:hAnsi="Times New Roman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τ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⋅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Ψ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1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+τ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 w:cs="Times New Roman"/>
                    </w:rPr>
                    <m:t>⋅RΨR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Times New Roman" w:hAnsi="Times New Roman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Ψ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</w:rPr>
                <m:t>+τ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  <m:r>
                    <w:rPr>
                      <w:rFonts w:ascii="Cambria Math" w:hAnsi="Cambria Math" w:cs="Times New Roman"/>
                    </w:rPr>
                    <m:t>⋅RΨR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Times New Roman" w:hAnsi="Times New Roman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r>
            <m:rPr>
              <m:sty m:val="p"/>
            </m:rPr>
            <w:rPr>
              <w:rFonts w:ascii="Cambria Math" w:hAnsi="Cambria Math" w:cs="Times New Roman"/>
            </w:rPr>
            <m:t>Σ</m:t>
          </m:r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RΨR</m:t>
                  </m:r>
                </m:e>
              </m:d>
            </m:e>
          </m:func>
          <m:r>
            <w:rPr>
              <w:rFonts w:ascii="Cambria Math" w:hAnsi="Times New Roman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Times New Roman" w:hAnsi="Times New Roman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=C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</m:d>
            </m:e>
          </m:func>
          <m:r>
            <w:rPr>
              <w:rFonts w:ascii="Times New Roman" w:hAnsi="Times New Roman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.</m:t>
          </m:r>
        </m:oMath>
      </m:oMathPara>
    </w:p>
    <w:p w14:paraId="28F7D0AF" w14:textId="7A985E3B" w:rsidR="00C51772" w:rsidRPr="009A400C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 w:rsidRPr="009A400C">
        <w:rPr>
          <w:rFonts w:ascii="Times New Roman" w:hAnsi="Times New Roman" w:cs="Times New Roman"/>
        </w:rPr>
        <w:t>The restricted maximum likelihood (REML) version</w:t>
      </w:r>
      <w:r w:rsidR="003C3D3F">
        <w:rPr>
          <w:rFonts w:ascii="Times New Roman" w:hAnsi="Times New Roman" w:cs="Times New Roman"/>
        </w:rPr>
        <w:fldChar w:fldCharType="begin">
          <w:fldData xml:space="preserve">PEVuZE5vdGU+PENpdGU+PEF1dGhvcj5DaGVuPC9BdXRob3I+PFllYXI+MjAxNjwvWWVhcj48SURU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=
</w:fldData>
        </w:fldChar>
      </w:r>
      <w:r w:rsidR="006F2D8D">
        <w:rPr>
          <w:rFonts w:ascii="Times New Roman" w:hAnsi="Times New Roman" w:cs="Times New Roman"/>
        </w:rPr>
        <w:instrText xml:space="preserve"> ADDIN EN.CITE </w:instrText>
      </w:r>
      <w:r w:rsidR="006F2D8D">
        <w:rPr>
          <w:rFonts w:ascii="Times New Roman" w:hAnsi="Times New Roman" w:cs="Times New Roman"/>
        </w:rPr>
        <w:fldChar w:fldCharType="begin">
          <w:fldData xml:space="preserve">PEVuZE5vdGU+PENpdGU+PEF1dGhvcj5DaGVuPC9BdXRob3I+PFllYXI+MjAxNjwvWWVhcj48SURU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=
</w:fldData>
        </w:fldChar>
      </w:r>
      <w:r w:rsidR="006F2D8D">
        <w:rPr>
          <w:rFonts w:ascii="Times New Roman" w:hAnsi="Times New Roman" w:cs="Times New Roman"/>
        </w:rPr>
        <w:instrText xml:space="preserve"> ADDIN EN.CITE.DATA </w:instrText>
      </w:r>
      <w:r w:rsidR="006F2D8D">
        <w:rPr>
          <w:rFonts w:ascii="Times New Roman" w:hAnsi="Times New Roman" w:cs="Times New Roman"/>
        </w:rPr>
      </w:r>
      <w:r w:rsidR="006F2D8D">
        <w:rPr>
          <w:rFonts w:ascii="Times New Roman" w:hAnsi="Times New Roman" w:cs="Times New Roman"/>
        </w:rPr>
        <w:fldChar w:fldCharType="end"/>
      </w:r>
      <w:r w:rsidR="003C3D3F"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2</w:t>
      </w:r>
      <w:r w:rsidR="003C3D3F">
        <w:rPr>
          <w:rFonts w:ascii="Times New Roman" w:hAnsi="Times New Roman" w:cs="Times New Roman"/>
        </w:rPr>
        <w:fldChar w:fldCharType="end"/>
      </w:r>
      <w:r w:rsidRPr="009A400C">
        <w:rPr>
          <w:rFonts w:ascii="Times New Roman" w:hAnsi="Times New Roman" w:cs="Times New Roman"/>
        </w:rPr>
        <w:t xml:space="preserve"> is</w:t>
      </w:r>
    </w:p>
    <w:p w14:paraId="460D988C" w14:textId="77777777" w:rsidR="00C51772" w:rsidRDefault="00A048B5" w:rsidP="00C51772">
      <w:pPr>
        <w:spacing w:after="0" w:line="36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R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β,γ,τ;ϵ</m:t>
              </m:r>
            </m:e>
          </m:d>
          <m:r>
            <w:rPr>
              <w:rFonts w:ascii="Cambria Math" w:hAnsi="Cambria Math" w:cs="Times New Roman"/>
            </w:rPr>
            <m:t>≈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R</m:t>
              </m:r>
            </m:sub>
          </m:sSub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Σ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sup>
                  </m:sSup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</m:acc>
                </m:e>
              </m:d>
            </m:e>
          </m:func>
          <m:r>
            <w:rPr>
              <w:rFonts w:ascii="Times New Roman" w:hAnsi="Times New Roman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</m:oMath>
      </m:oMathPara>
    </w:p>
    <w:p w14:paraId="12A21DEF" w14:textId="77777777" w:rsidR="00C51772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ce </w:t>
      </w:r>
      <m:oMath>
        <m:r>
          <w:rPr>
            <w:rFonts w:ascii="Cambria Math" w:hAnsi="Cambria Math" w:cs="Times New Roman"/>
          </w:rPr>
          <m:t>∂P/∂τ=-P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V</m:t>
            </m:r>
          </m:e>
        </m:acc>
        <m:r>
          <w:rPr>
            <w:rFonts w:ascii="Cambria Math" w:hAnsi="Cambria Math" w:cs="Times New Roman"/>
          </w:rPr>
          <m:t>P</m:t>
        </m:r>
      </m:oMath>
      <w:r>
        <w:rPr>
          <w:rFonts w:ascii="Times New Roman" w:hAnsi="Times New Roman" w:cs="Times New Roman"/>
        </w:rPr>
        <w:t>, the derivative</w:t>
      </w:r>
    </w:p>
    <w:p w14:paraId="706322F4" w14:textId="77777777" w:rsidR="00C51772" w:rsidRPr="007F60DB" w:rsidRDefault="00A048B5" w:rsidP="00C51772">
      <w:pPr>
        <w:spacing w:after="0" w:line="360" w:lineRule="auto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γ,τ;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τ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 w:hint="eastAsia"/>
                </w:rPr>
                <m:t>1</m:t>
              </m:r>
            </m:num>
            <m:den>
              <m:r>
                <w:rPr>
                  <w:rFonts w:ascii="Cambria Math" w:hAnsi="Cambria Math" w:cs="Times New Roman" w:hint="eastAsia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V</m:t>
              </m:r>
            </m:e>
          </m:acc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tr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e>
                  </m:acc>
                </m:e>
              </m:d>
            </m:e>
          </m:func>
          <m:r>
            <w:rPr>
              <w:rFonts w:ascii="Cambria Math" w:hAnsi="Cambria Math" w:cs="Times New Roman"/>
            </w:rPr>
            <m:t>,</m:t>
          </m:r>
        </m:oMath>
      </m:oMathPara>
    </w:p>
    <w:p w14:paraId="2640CF45" w14:textId="77777777" w:rsidR="00C51772" w:rsidRPr="00574BEC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the average information</w:t>
      </w:r>
    </w:p>
    <w:p w14:paraId="3BC0285A" w14:textId="55D8C9A1" w:rsidR="003C3D3F" w:rsidRDefault="00C51772" w:rsidP="003C3D3F">
      <w:pPr>
        <w:spacing w:line="360" w:lineRule="auto"/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AI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V</m:t>
              </m:r>
            </m:e>
          </m:acc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V</m:t>
              </m:r>
            </m:e>
          </m:acc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.</m:t>
          </m:r>
        </m:oMath>
      </m:oMathPara>
    </w:p>
    <w:p w14:paraId="36211093" w14:textId="36AA3BAD" w:rsidR="00C51772" w:rsidRDefault="00C51772" w:rsidP="00C51772">
      <w:pPr>
        <w:spacing w:after="0" w:line="360" w:lineRule="auto"/>
        <w:ind w:firstLine="288"/>
        <w:rPr>
          <w:rFonts w:ascii="Times New Roman" w:hAnsi="Times New Roman" w:cs="Times New Roman"/>
        </w:rPr>
      </w:pPr>
      <w:r w:rsidRPr="008979C0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>use the following workflow to fit the null POLMM:</w:t>
      </w:r>
    </w:p>
    <w:p w14:paraId="2D85B118" w14:textId="18B628D8" w:rsidR="00C51772" w:rsidRDefault="00C51772" w:rsidP="00C5177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t a p</w:t>
      </w:r>
      <w:r w:rsidRPr="008979C0">
        <w:rPr>
          <w:rFonts w:ascii="Times New Roman" w:hAnsi="Times New Roman" w:cs="Times New Roman"/>
        </w:rPr>
        <w:t xml:space="preserve">roportional </w:t>
      </w:r>
      <w:r>
        <w:rPr>
          <w:rFonts w:ascii="Times New Roman" w:hAnsi="Times New Roman" w:cs="Times New Roman"/>
        </w:rPr>
        <w:t>o</w:t>
      </w:r>
      <w:r w:rsidRPr="008979C0">
        <w:rPr>
          <w:rFonts w:ascii="Times New Roman" w:hAnsi="Times New Roman" w:cs="Times New Roman"/>
        </w:rPr>
        <w:t xml:space="preserve">dds </w:t>
      </w:r>
      <w:r>
        <w:rPr>
          <w:rFonts w:ascii="Times New Roman" w:hAnsi="Times New Roman" w:cs="Times New Roman"/>
        </w:rPr>
        <w:t>l</w:t>
      </w:r>
      <w:r w:rsidRPr="008979C0">
        <w:rPr>
          <w:rFonts w:ascii="Times New Roman" w:hAnsi="Times New Roman" w:cs="Times New Roman"/>
        </w:rPr>
        <w:t xml:space="preserve">ogistic </w:t>
      </w:r>
      <w:r>
        <w:rPr>
          <w:rFonts w:ascii="Times New Roman" w:hAnsi="Times New Roman" w:cs="Times New Roman"/>
        </w:rPr>
        <w:t>m</w:t>
      </w:r>
      <w:r w:rsidRPr="008979C0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/>
        </w:rPr>
        <w:t xml:space="preserve"> with </w:t>
      </w:r>
      <m:oMath>
        <m:r>
          <w:rPr>
            <w:rFonts w:ascii="Cambria Math" w:hAnsi="Cambria Math" w:cs="Times New Roman"/>
          </w:rPr>
          <m:t>τ=0</m:t>
        </m:r>
      </m:oMath>
      <w:r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γ=0</m:t>
        </m:r>
      </m:oMath>
      <w:r>
        <w:rPr>
          <w:rFonts w:ascii="Times New Roman" w:hAnsi="Times New Roman" w:cs="Times New Roman"/>
        </w:rPr>
        <w:t xml:space="preserve"> to estima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0</m:t>
                </m:r>
              </m:e>
            </m:d>
          </m:sup>
        </m:sSup>
        <m:r>
          <w:rPr>
            <w:rFonts w:ascii="Cambria Math" w:hAnsi="Cambria Math" w:cs="Times New Roman"/>
          </w:rPr>
          <m:t>,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ϵ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0</m:t>
                </m:r>
              </m:e>
            </m:d>
          </m:sup>
        </m:sSup>
      </m:oMath>
      <w:r>
        <w:rPr>
          <w:rFonts w:ascii="Times New Roman" w:hAnsi="Times New Roman" w:cs="Times New Roman"/>
        </w:rPr>
        <w:t xml:space="preserve">, and then calcula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0</m:t>
                </m:r>
              </m:e>
            </m:d>
          </m:sup>
        </m:sSup>
      </m:oMath>
      <w:r w:rsidR="00382D73">
        <w:rPr>
          <w:rFonts w:ascii="Times New Roman" w:hAnsi="Times New Roman" w:cs="Times New Roman"/>
        </w:rPr>
        <w:t xml:space="preserve">. Set initial valu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0</m:t>
                </m:r>
              </m:e>
            </m:d>
          </m:sup>
        </m:sSup>
        <m:r>
          <w:rPr>
            <w:rFonts w:ascii="Cambria Math" w:hAnsi="Cambria Math" w:cs="Times New Roman"/>
          </w:rPr>
          <m:t>=0.2</m:t>
        </m:r>
      </m:oMath>
      <w:r w:rsidR="00382D73">
        <w:rPr>
          <w:rFonts w:ascii="Times New Roman" w:hAnsi="Times New Roman" w:cs="Times New Roman"/>
        </w:rPr>
        <w:t>.</w:t>
      </w:r>
    </w:p>
    <w:p w14:paraId="5E5CA8C5" w14:textId="5330C8E2" w:rsidR="00C51772" w:rsidRDefault="00C51772" w:rsidP="00C5177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pda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  <m:r>
          <w:rPr>
            <w:rFonts w:ascii="Cambria Math" w:hAnsi="Cambria Math" w:cs="Times New Roman"/>
          </w:rPr>
          <m:t>,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</m:oMath>
      <w:r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ϵ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</m:oMath>
      <w:r>
        <w:rPr>
          <w:rFonts w:ascii="Times New Roman" w:hAnsi="Times New Roman" w:cs="Times New Roman"/>
        </w:rPr>
        <w:t xml:space="preserve"> using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0</m:t>
                </m:r>
              </m:e>
            </m:d>
          </m:sup>
        </m:sSup>
      </m:oMath>
      <w:r w:rsidR="00382D73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0</m:t>
                </m:r>
              </m:e>
            </m:d>
          </m:sup>
        </m:sSup>
      </m:oMath>
      <w:r>
        <w:rPr>
          <w:rFonts w:ascii="Times New Roman" w:hAnsi="Times New Roman" w:cs="Times New Roman"/>
        </w:rPr>
        <w:t>;</w:t>
      </w:r>
    </w:p>
    <w:p w14:paraId="23C3817C" w14:textId="77777777" w:rsidR="00C51772" w:rsidRDefault="00C51772" w:rsidP="00382D7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Update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β</m:t>
            </m:r>
          </m:e>
        </m:acc>
        <m:r>
          <w:rPr>
            <w:rFonts w:ascii="Cambria Math" w:hAnsi="Cambria Math" w:cs="Times New Roman"/>
          </w:rPr>
          <m:t>,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b</m:t>
            </m:r>
          </m:e>
        </m:acc>
      </m:oMath>
      <w:r>
        <w:rPr>
          <w:rFonts w:ascii="Times New Roman" w:hAnsi="Times New Roman" w:cs="Times New Roman"/>
        </w:rPr>
        <w:t xml:space="preserve"> following equation (2</w:t>
      </w:r>
      <w:proofErr w:type="gramStart"/>
      <w:r>
        <w:rPr>
          <w:rFonts w:ascii="Times New Roman" w:hAnsi="Times New Roman" w:cs="Times New Roman"/>
        </w:rPr>
        <w:t>);</w:t>
      </w:r>
      <w:proofErr w:type="gramEnd"/>
    </w:p>
    <w:p w14:paraId="1E4B2573" w14:textId="77777777" w:rsidR="00C51772" w:rsidRDefault="00C51772" w:rsidP="00C51772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Use Newton-Raphson algorithm to update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ϵ</m:t>
            </m:r>
          </m:e>
        </m:acc>
      </m:oMath>
      <w:r>
        <w:rPr>
          <w:rFonts w:ascii="Times New Roman" w:hAnsi="Times New Roman" w:cs="Times New Roman"/>
        </w:rPr>
        <w:t xml:space="preserve"> until </w:t>
      </w:r>
      <w:proofErr w:type="gramStart"/>
      <w:r w:rsidRPr="00F24A9B">
        <w:rPr>
          <w:rFonts w:ascii="Times New Roman" w:hAnsi="Times New Roman" w:cs="Times New Roman"/>
        </w:rPr>
        <w:t>converges</w:t>
      </w:r>
      <w:r>
        <w:rPr>
          <w:rFonts w:ascii="Times New Roman" w:hAnsi="Times New Roman" w:cs="Times New Roman"/>
        </w:rPr>
        <w:t>;</w:t>
      </w:r>
      <w:proofErr w:type="gramEnd"/>
    </w:p>
    <w:p w14:paraId="43E8777B" w14:textId="2FDC6F65" w:rsidR="00C51772" w:rsidRDefault="00C51772" w:rsidP="00C51772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eat steps </w:t>
      </w:r>
      <w:r w:rsidR="003C3D3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1-</w:t>
      </w:r>
      <w:r w:rsidR="003C3D3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2 until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β</m:t>
            </m:r>
          </m:e>
        </m:acc>
      </m:oMath>
      <w:r>
        <w:rPr>
          <w:rFonts w:ascii="Times New Roman" w:hAnsi="Times New Roman" w:cs="Times New Roman"/>
        </w:rPr>
        <w:t xml:space="preserve"> </w:t>
      </w:r>
      <w:bookmarkStart w:id="3" w:name="_Hlk38219424"/>
      <w:proofErr w:type="gramStart"/>
      <w:r>
        <w:rPr>
          <w:rFonts w:ascii="Times New Roman" w:hAnsi="Times New Roman" w:cs="Times New Roman"/>
        </w:rPr>
        <w:t>converges</w:t>
      </w:r>
      <w:bookmarkEnd w:id="3"/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483C8732" w14:textId="77777777" w:rsidR="00C51772" w:rsidRDefault="00C51772" w:rsidP="00C5177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pda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</m:oMath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0</m:t>
                </m:r>
              </m:e>
            </m:d>
          </m:sup>
        </m:sSup>
        <m: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A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e>
                    </m:d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</m:acc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d>
              </m:sup>
            </m:sSup>
            <m:r>
              <w:rPr>
                <w:rFonts w:ascii="Cambria Math" w:hAnsi="Cambria Math" w:cs="Times New Roman"/>
              </w:rPr>
              <m:t>)/∂τ</m:t>
            </m:r>
          </m:e>
        </m:d>
      </m:oMath>
      <w:r>
        <w:rPr>
          <w:rFonts w:ascii="Times New Roman" w:hAnsi="Times New Roman" w:cs="Times New Roman"/>
        </w:rPr>
        <w:t xml:space="preserve"> using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  <m:r>
          <w:rPr>
            <w:rFonts w:ascii="Cambria Math" w:hAnsi="Cambria Math" w:cs="Times New Roman"/>
          </w:rPr>
          <m:t>,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</m:oMath>
      <w:r>
        <w:rPr>
          <w:rFonts w:ascii="Times New Roman" w:hAnsi="Times New Roman" w:cs="Times New Roman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ϵ</m:t>
                </m:r>
              </m:e>
            </m:acc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p>
        </m:sSup>
      </m:oMath>
      <w:r>
        <w:rPr>
          <w:rFonts w:ascii="Times New Roman" w:hAnsi="Times New Roman" w:cs="Times New Roman"/>
        </w:rPr>
        <w:t>;</w:t>
      </w:r>
    </w:p>
    <w:p w14:paraId="551B5703" w14:textId="5124D1D7" w:rsidR="00C51772" w:rsidRDefault="00C51772" w:rsidP="00C5177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eat steps </w:t>
      </w:r>
      <w:r w:rsidR="00382D7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-</w:t>
      </w:r>
      <w:r w:rsidR="00382D7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until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τ</m:t>
            </m:r>
          </m:e>
        </m:acc>
      </m:oMath>
      <w:r>
        <w:rPr>
          <w:rFonts w:ascii="Times New Roman" w:hAnsi="Times New Roman" w:cs="Times New Roman"/>
        </w:rPr>
        <w:t xml:space="preserve"> converges.</w:t>
      </w:r>
    </w:p>
    <w:p w14:paraId="0C9313EE" w14:textId="77777777" w:rsidR="00437A9F" w:rsidRDefault="00437A9F" w:rsidP="00437A9F">
      <w:pPr>
        <w:pStyle w:val="ListParagraph"/>
        <w:spacing w:line="360" w:lineRule="auto"/>
        <w:ind w:left="648"/>
        <w:rPr>
          <w:rFonts w:ascii="Times New Roman" w:hAnsi="Times New Roman" w:cs="Times New Roman"/>
        </w:rPr>
      </w:pPr>
    </w:p>
    <w:p w14:paraId="7B2FD22C" w14:textId="64878BC2" w:rsidR="00C51772" w:rsidRPr="00437A9F" w:rsidRDefault="00C51772" w:rsidP="00437A9F">
      <w:pPr>
        <w:pStyle w:val="ListParagraph"/>
        <w:numPr>
          <w:ilvl w:val="1"/>
          <w:numId w:val="16"/>
        </w:numPr>
        <w:spacing w:before="240" w:after="0" w:line="360" w:lineRule="auto"/>
        <w:ind w:left="0" w:firstLine="0"/>
        <w:jc w:val="both"/>
        <w:rPr>
          <w:rFonts w:ascii="Times New Roman" w:hAnsi="Times New Roman" w:cs="Times New Roman"/>
        </w:rPr>
      </w:pPr>
      <w:r w:rsidRPr="00437A9F">
        <w:rPr>
          <w:rFonts w:ascii="Times New Roman" w:hAnsi="Times New Roman" w:cs="Times New Roman"/>
          <w:b/>
          <w:bCs/>
        </w:rPr>
        <w:t xml:space="preserve">Score Test and </w:t>
      </w:r>
      <w:proofErr w:type="spellStart"/>
      <w:r w:rsidRPr="00437A9F">
        <w:rPr>
          <w:rFonts w:ascii="Times New Roman" w:hAnsi="Times New Roman" w:cs="Times New Roman"/>
          <w:b/>
          <w:bCs/>
        </w:rPr>
        <w:t>Saddlepoint</w:t>
      </w:r>
      <w:proofErr w:type="spellEnd"/>
      <w:r w:rsidRPr="00437A9F">
        <w:rPr>
          <w:rFonts w:ascii="Times New Roman" w:hAnsi="Times New Roman" w:cs="Times New Roman"/>
          <w:b/>
          <w:bCs/>
        </w:rPr>
        <w:t xml:space="preserve"> Approximation. </w:t>
      </w:r>
      <w:r w:rsidRPr="00437A9F">
        <w:rPr>
          <w:rFonts w:ascii="Times New Roman" w:hAnsi="Times New Roman" w:cs="Times New Roman"/>
        </w:rPr>
        <w:t xml:space="preserve">We calculate </w:t>
      </w:r>
      <w:r w:rsidR="00CC7D55" w:rsidRPr="00437A9F">
        <w:rPr>
          <w:rFonts w:ascii="Times New Roman" w:hAnsi="Times New Roman" w:cs="Times New Roman" w:hint="eastAsia"/>
        </w:rPr>
        <w:t>a</w:t>
      </w:r>
      <w:r w:rsidR="00CC7D55" w:rsidRPr="00437A9F">
        <w:rPr>
          <w:rFonts w:ascii="Times New Roman" w:hAnsi="Times New Roman" w:cs="Times New Roman"/>
        </w:rPr>
        <w:t xml:space="preserve">n </w:t>
      </w:r>
      <m:oMath>
        <m:r>
          <w:rPr>
            <w:rFonts w:ascii="Cambria Math" w:hAnsi="Cambria Math" w:cs="Times New Roman"/>
          </w:rPr>
          <m:t>n</m:t>
        </m:r>
      </m:oMath>
      <w:r w:rsidR="003C3D3F" w:rsidRPr="00437A9F">
        <w:rPr>
          <w:rFonts w:ascii="Times New Roman" w:hAnsi="Times New Roman" w:cs="Times New Roman"/>
        </w:rPr>
        <w:t>-</w:t>
      </w:r>
      <w:r w:rsidR="00CC7D55" w:rsidRPr="00437A9F">
        <w:rPr>
          <w:rFonts w:ascii="Times New Roman" w:hAnsi="Times New Roman" w:cs="Times New Roman"/>
        </w:rPr>
        <w:t>dimensional</w:t>
      </w:r>
      <w:r w:rsidRPr="00437A9F">
        <w:rPr>
          <w:rFonts w:ascii="Times New Roman" w:hAnsi="Times New Roman" w:cs="Times New Roman"/>
        </w:rPr>
        <w:t xml:space="preserve"> covariate-adjusted genotype vector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G</m:t>
            </m:r>
          </m:e>
        </m:acc>
        <m:r>
          <w:rPr>
            <w:rFonts w:ascii="Cambria Math" w:hAnsi="Cambria Math" w:cs="Times New Roman"/>
          </w:rPr>
          <m:t>=G-X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 w:hint="eastAsia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 w:hint="eastAsia"/>
                            <w:i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RΨR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X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X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RΨR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r>
          <w:rPr>
            <w:rFonts w:ascii="Cambria Math" w:hAnsi="Cambria Math" w:cs="Times New Roman"/>
          </w:rPr>
          <m:t xml:space="preserve">G. </m:t>
        </m:r>
      </m:oMath>
      <w:r w:rsidRPr="00437A9F">
        <w:rPr>
          <w:rFonts w:ascii="Times New Roman" w:hAnsi="Times New Roman" w:cs="Times New Roman"/>
        </w:rPr>
        <w:t xml:space="preserve">Under the null hypothesis, the score </w:t>
      </w:r>
      <w:r w:rsidRPr="00437A9F">
        <w:rPr>
          <w:rFonts w:ascii="Times New Roman" w:hAnsi="Times New Roman" w:cs="Times New Roman" w:hint="eastAsia"/>
        </w:rPr>
        <w:t>sta</w:t>
      </w:r>
      <w:r w:rsidRPr="00437A9F">
        <w:rPr>
          <w:rFonts w:ascii="Times New Roman" w:hAnsi="Times New Roman" w:cs="Times New Roman"/>
        </w:rPr>
        <w:t>tistic</w:t>
      </w:r>
    </w:p>
    <w:p w14:paraId="749EEE79" w14:textId="5DBDEFF8" w:rsidR="00C51772" w:rsidRPr="00044B50" w:rsidRDefault="00C51772" w:rsidP="00C51772">
      <w:pPr>
        <w:spacing w:after="0" w:line="360" w:lineRule="auto"/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T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β,τ;ϵ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∂γ</m:t>
              </m:r>
            </m:den>
          </m:f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G</m:t>
              </m:r>
              <m:ctrlPr>
                <w:rPr>
                  <w:rFonts w:ascii="Cambria Math" w:hAnsi="Cambria Math" w:cs="Times New Roman" w:hint="eastAsia"/>
                  <w:i/>
                </w:rPr>
              </m:ctrlPr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Ψ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Y</m:t>
              </m:r>
            </m:e>
          </m:acc>
          <m:r>
            <w:rPr>
              <w:rFonts w:ascii="Cambria Math" w:hAnsi="Cambria Math" w:cs="Times New Roman"/>
            </w:rPr>
            <m:t>.</m:t>
          </m:r>
        </m:oMath>
      </m:oMathPara>
    </w:p>
    <w:p w14:paraId="102F87FA" w14:textId="77777777" w:rsidR="00C51772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ce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Y</m:t>
            </m:r>
          </m:e>
        </m:acc>
        <m:r>
          <w:rPr>
            <w:rFonts w:ascii="Cambria Math" w:hAnsi="Cambria Math" w:cs="Times New Roman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r>
          <w:rPr>
            <w:rFonts w:ascii="Cambria Math" w:hAnsi="Cambria Math" w:cs="Times New Roman"/>
          </w:rPr>
          <m:t>η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Ψ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</m:acc>
            <m:r>
              <w:rPr>
                <w:rFonts w:ascii="Cambria Math" w:hAnsi="Cambria Math" w:cs="Times New Roman"/>
              </w:rPr>
              <m:t>-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</m:acc>
          </m:e>
        </m:d>
      </m:oMath>
      <w:r>
        <w:rPr>
          <w:rFonts w:ascii="Times New Roman" w:hAnsi="Times New Roman" w:cs="Times New Roman"/>
        </w:rPr>
        <w:t xml:space="preserve">, its estimated variance is </w:t>
      </w:r>
    </w:p>
    <w:p w14:paraId="0A804A94" w14:textId="64D34251" w:rsidR="00C51772" w:rsidRDefault="00A048B5" w:rsidP="00C51772">
      <w:pPr>
        <w:spacing w:after="0" w:line="360" w:lineRule="auto"/>
        <w:rPr>
          <w:rFonts w:ascii="Times New Roman" w:hAnsi="Times New Roman" w:cs="Times New Roman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Var</m:t>
              </m:r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w:bookmarkStart w:id="4" w:name="_Hlk44915759"/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w:bookmarkEnd w:id="4"/>
              <m:r>
                <w:rPr>
                  <w:rFonts w:ascii="Cambria Math" w:hAnsi="Cambria Math" w:cs="Times New Roman"/>
                </w:rPr>
                <m:t>P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P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⋅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Ψ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</w:rPr>
                <m:t>⋅E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 w:cs="Times New Roman"/>
                    </w:rPr>
                    <m:t>⋅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Ψ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</w:rPr>
                <m:t>+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  <m:r>
                <w:rPr>
                  <w:rFonts w:ascii="Cambria Math" w:hAnsi="Cambria Math" w:cs="Times New Roman"/>
                </w:rPr>
                <m:t>⋅E(η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)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⋅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G</m:t>
              </m:r>
            </m:e>
          </m:acc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⋅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Ψ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</w:rPr>
                <m:t>+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  <m:r>
                <w:rPr>
                  <w:rFonts w:ascii="Cambria Math" w:hAnsi="Cambria Math" w:cs="Times New Roman"/>
                </w:rPr>
                <m:t>⋅(τV)⋅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⋅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G</m:t>
              </m:r>
            </m:e>
          </m:acc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r>
            <m:rPr>
              <m:sty m:val="p"/>
            </m:rPr>
            <w:rPr>
              <w:rFonts w:ascii="Cambria Math" w:hAnsi="Cambria Math" w:cs="Times New Roman"/>
            </w:rPr>
            <m:t>Σ</m:t>
          </m:r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G</m:t>
              </m:r>
            </m:e>
          </m:acc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P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G</m:t>
              </m:r>
            </m:e>
          </m:acc>
          <m:r>
            <w:rPr>
              <w:rFonts w:ascii="Cambria Math" w:hAnsi="Cambria Math" w:cs="Times New Roman"/>
            </w:rPr>
            <m:t>.</m:t>
          </m:r>
        </m:oMath>
      </m:oMathPara>
    </w:p>
    <w:p w14:paraId="76B9D18D" w14:textId="0D8385EA" w:rsidR="00C51772" w:rsidRDefault="00C51772" w:rsidP="00BA5C6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To </w:t>
      </w:r>
      <w:r w:rsidR="00BA5C60">
        <w:rPr>
          <w:rFonts w:ascii="Times New Roman" w:hAnsi="Times New Roman" w:cs="Times New Roman"/>
        </w:rPr>
        <w:t>estimate</w:t>
      </w:r>
      <w:r>
        <w:rPr>
          <w:rFonts w:ascii="Times New Roman" w:hAnsi="Times New Roman" w:cs="Times New Roman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Var</m:t>
            </m:r>
          </m:e>
        </m:acc>
        <m:r>
          <w:rPr>
            <w:rFonts w:ascii="Cambria Math" w:hAnsi="Cambria Math" w:cs="Times New Roman"/>
          </w:rPr>
          <m:t>(T)</m:t>
        </m:r>
      </m:oMath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calculating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G</m:t>
            </m:r>
          </m:e>
        </m:acc>
      </m:oMath>
      <w:r>
        <w:rPr>
          <w:rFonts w:ascii="Times New Roman" w:hAnsi="Times New Roman" w:cs="Times New Roman"/>
        </w:rPr>
        <w:t xml:space="preserve"> is required, which is computationally expensive for a genome-wide analysis. To redu</w:t>
      </w:r>
      <w:proofErr w:type="spellStart"/>
      <w:r>
        <w:rPr>
          <w:rFonts w:ascii="Times New Roman" w:hAnsi="Times New Roman" w:cs="Times New Roman"/>
        </w:rPr>
        <w:t>ce</w:t>
      </w:r>
      <w:proofErr w:type="spellEnd"/>
      <w:r>
        <w:rPr>
          <w:rFonts w:ascii="Times New Roman" w:hAnsi="Times New Roman" w:cs="Times New Roman"/>
        </w:rPr>
        <w:t xml:space="preserve"> the computation cost, we use the same strategy as in BOLT-LMM</w:t>
      </w:r>
      <w:r>
        <w:rPr>
          <w:rFonts w:ascii="Times New Roman" w:hAnsi="Times New Roman" w:cs="Times New Roman"/>
        </w:rPr>
        <w:fldChar w:fldCharType="begin">
          <w:fldData xml:space="preserve">PEVuZE5vdGU+PENpdGU+PEF1dGhvcj5Mb2g8L0F1dGhvcj48WWVhcj4yMDE1PC9ZZWFyPjxJRFRl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</w:fldData>
        </w:fldChar>
      </w:r>
      <w:r w:rsidR="006F2D8D">
        <w:rPr>
          <w:rFonts w:ascii="Times New Roman" w:hAnsi="Times New Roman" w:cs="Times New Roman"/>
        </w:rPr>
        <w:instrText xml:space="preserve"> ADDIN EN.CITE </w:instrText>
      </w:r>
      <w:r w:rsidR="006F2D8D">
        <w:rPr>
          <w:rFonts w:ascii="Times New Roman" w:hAnsi="Times New Roman" w:cs="Times New Roman"/>
        </w:rPr>
        <w:fldChar w:fldCharType="begin">
          <w:fldData xml:space="preserve">PEVuZE5vdGU+PENpdGU+PEF1dGhvcj5Mb2g8L0F1dGhvcj48WWVhcj4yMDE1PC9ZZWFyPjxJRFRl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</w:fldData>
        </w:fldChar>
      </w:r>
      <w:r w:rsidR="006F2D8D">
        <w:rPr>
          <w:rFonts w:ascii="Times New Roman" w:hAnsi="Times New Roman" w:cs="Times New Roman"/>
        </w:rPr>
        <w:instrText xml:space="preserve"> ADDIN EN.CITE.DATA </w:instrText>
      </w:r>
      <w:r w:rsidR="006F2D8D">
        <w:rPr>
          <w:rFonts w:ascii="Times New Roman" w:hAnsi="Times New Roman" w:cs="Times New Roman"/>
        </w:rPr>
      </w:r>
      <w:r w:rsidR="006F2D8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5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SAIGE</w:t>
      </w:r>
      <w:r>
        <w:rPr>
          <w:rFonts w:ascii="Times New Roman" w:hAnsi="Times New Roman" w:cs="Times New Roman"/>
        </w:rPr>
        <w:fldChar w:fldCharType="begin"/>
      </w:r>
      <w:r w:rsidR="006F2D8D">
        <w:rPr>
          <w:rFonts w:ascii="Times New Roman" w:hAnsi="Times New Roman" w:cs="Times New Roman"/>
        </w:rPr>
        <w:instrText xml:space="preserve"> ADDIN EN.CITE &lt;EndNote&gt;&lt;Cite&gt;&lt;Author&gt;Zhou&lt;/Author&gt;&lt;Year&gt;2018&lt;/Year&gt;&lt;IDText&gt;Efficiently controlling for case-control imbalance and sample relatedness in large-scale genetic association studies&lt;/IDText&gt;&lt;DisplayText&gt;&lt;style face="superscript"&gt;3&lt;/style&gt;&lt;/DisplayText&gt;&lt;record&gt;&lt;dates&gt;&lt;pub-dates&gt;&lt;date&gt;2018/09/01&lt;/date&gt;&lt;/pub-dates&gt;&lt;year&gt;2018&lt;/year&gt;&lt;/dates&gt;&lt;urls&gt;&lt;related-urls&gt;&lt;url&gt;https://doi.org/10.1038/s41588-018-0184-y&lt;/url&gt;&lt;/related-urls&gt;&lt;/urls&gt;&lt;isbn&gt;1546-1718&lt;/isbn&gt;&lt;titles&gt;&lt;title&gt;Efficiently controlling for case-control imbalance and sample relatedness in large-scale genetic association studies&lt;/title&gt;&lt;secondary-title&gt;Nature Genetics&lt;/secondary-title&gt;&lt;/titles&gt;&lt;pages&gt;1335-1341&lt;/pages&gt;&lt;number&gt;9&lt;/number&gt;&lt;contributors&gt;&lt;authors&gt;&lt;author&gt;Zhou, Wei&lt;/author&gt;&lt;author&gt;Nielsen, Jonas B.&lt;/author&gt;&lt;author&gt;Fritsche, Lars G.&lt;/author&gt;&lt;author&gt;Dey, Rounak&lt;/author&gt;&lt;author&gt;Gabrielsen, Maiken E.&lt;/author&gt;&lt;author&gt;Wolford, Brooke N.&lt;/author&gt;&lt;author&gt;LeFaive, Jonathon&lt;/author&gt;&lt;author&gt;VandeHaar, Peter&lt;/author&gt;&lt;author&gt;Gagliano, Sarah A.&lt;/author&gt;&lt;author&gt;Gifford, Aliya&lt;/author&gt;&lt;author&gt;Bastarache, Lisa A.&lt;/author&gt;&lt;author&gt;Wei, Wei-Qi&lt;/author&gt;&lt;author&gt;Denny, Joshua C.&lt;/author&gt;&lt;author&gt;Lin, Maoxuan&lt;/author&gt;&lt;author&gt;Hveem, Kristian&lt;/author&gt;&lt;author&gt;Kang, Hyun Min&lt;/author&gt;&lt;author&gt;Abecasis, Goncalo R.&lt;/author&gt;&lt;author&gt;Willer, Cristen J.&lt;/author&gt;&lt;author&gt;Lee, Seunggeun&lt;/author&gt;&lt;/authors&gt;&lt;/contributors&gt;&lt;added-date format="utc"&gt;1552916497&lt;/added-date&gt;&lt;ref-type name="Journal Article"&gt;17&lt;/ref-type&gt;&lt;rec-number&gt;57&lt;/rec-number&gt;&lt;last-updated-date format="utc"&gt;1552928743&lt;/last-updated-date&gt;&lt;electronic-resource-num&gt;10.1038/s41588-018-0184-y&lt;/electronic-resource-num&gt;&lt;volume&gt;50&lt;/volum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3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Firstly, we use a small number of variants to calculate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Var</m:t>
            </m:r>
          </m:e>
        </m:acc>
        <m:r>
          <w:rPr>
            <w:rFonts w:ascii="Cambria Math" w:hAnsi="Cambria Math" w:cs="Times New Roman"/>
          </w:rPr>
          <m:t>(T)</m:t>
        </m:r>
      </m:oMath>
      <w:r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ar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w:bookmarkStart w:id="5" w:name="_Hlk28181474"/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RΨR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G</m:t>
            </m:r>
          </m:e>
        </m:acc>
      </m:oMath>
      <w:bookmarkEnd w:id="5"/>
      <w:r>
        <w:rPr>
          <w:rFonts w:ascii="Times New Roman" w:hAnsi="Times New Roman" w:cs="Times New Roman"/>
        </w:rPr>
        <w:t>, and estimate</w:t>
      </w:r>
      <w:r w:rsidR="000F6046">
        <w:rPr>
          <w:rFonts w:ascii="Times New Roman" w:hAnsi="Times New Roman" w:cs="Times New Roman"/>
        </w:rPr>
        <w:t xml:space="preserve"> </w:t>
      </w:r>
      <w:r w:rsidR="000F6046">
        <w:rPr>
          <w:rFonts w:ascii="Times New Roman" w:hAnsi="Times New Roman" w:cs="Times New Roman" w:hint="eastAsia"/>
        </w:rPr>
        <w:t>rat</w:t>
      </w:r>
      <w:r w:rsidR="000F6046">
        <w:rPr>
          <w:rFonts w:ascii="Times New Roman" w:hAnsi="Times New Roman" w:cs="Times New Roman"/>
        </w:rPr>
        <w:t>io</w:t>
      </w:r>
      <w:r>
        <w:rPr>
          <w:rFonts w:ascii="Times New Roman" w:hAnsi="Times New Roman" w:cs="Times New Roman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r</m:t>
            </m:r>
          </m:e>
        </m:acc>
      </m:oMath>
      <w:r>
        <w:rPr>
          <w:rFonts w:ascii="Times New Roman" w:hAnsi="Times New Roman" w:cs="Times New Roman"/>
        </w:rPr>
        <w:t xml:space="preserve"> using the mean of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Var</m:t>
            </m:r>
          </m:e>
        </m:acc>
        <m:r>
          <w:rPr>
            <w:rFonts w:ascii="Cambria Math" w:hAnsi="Cambria Math" w:cs="Times New Roman"/>
          </w:rPr>
          <m:t>(T)/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ar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>(T)</m:t>
        </m:r>
      </m:oMath>
      <w:r>
        <w:rPr>
          <w:rFonts w:ascii="Times New Roman" w:hAnsi="Times New Roman" w:cs="Times New Roman"/>
        </w:rPr>
        <w:t>. Then, for each variant</w:t>
      </w:r>
      <w:r w:rsidR="00CC7D70">
        <w:rPr>
          <w:rFonts w:ascii="Times New Roman" w:hAnsi="Times New Roman" w:cs="Times New Roman"/>
        </w:rPr>
        <w:t xml:space="preserve"> to test</w:t>
      </w:r>
      <w:r>
        <w:rPr>
          <w:rFonts w:ascii="Times New Roman" w:hAnsi="Times New Roman" w:cs="Times New Roman"/>
        </w:rPr>
        <w:t xml:space="preserve">, we calculat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ar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>
        <w:rPr>
          <w:rFonts w:ascii="Times New Roman" w:hAnsi="Times New Roman" w:cs="Times New Roman"/>
        </w:rPr>
        <w:t xml:space="preserve"> and</w:t>
      </w:r>
      <w:r w:rsidR="000F6046">
        <w:rPr>
          <w:rFonts w:ascii="Times New Roman" w:hAnsi="Times New Roman" w:cs="Times New Roman"/>
        </w:rPr>
        <w:t xml:space="preserve"> then</w:t>
      </w:r>
      <w:r>
        <w:rPr>
          <w:rFonts w:ascii="Times New Roman" w:hAnsi="Times New Roman" w:cs="Times New Roman"/>
        </w:rPr>
        <w:t xml:space="preserve"> estimate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Var</m:t>
            </m:r>
          </m:e>
        </m:acc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r</m:t>
            </m:r>
          </m:e>
        </m:acc>
        <m:r>
          <w:rPr>
            <w:rFonts w:ascii="Cambria Math" w:hAnsi="Cambria Math" w:cs="Times New Roman"/>
          </w:rPr>
          <m:t>⋅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ar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>
        <w:rPr>
          <w:rFonts w:ascii="Times New Roman" w:hAnsi="Times New Roman" w:cs="Times New Roman"/>
        </w:rPr>
        <w:t xml:space="preserve">. When estimating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r</m:t>
            </m:r>
          </m:e>
        </m:acc>
      </m:oMath>
      <w:r>
        <w:rPr>
          <w:rFonts w:ascii="Times New Roman" w:hAnsi="Times New Roman" w:cs="Times New Roman"/>
        </w:rPr>
        <w:t xml:space="preserve">, we increase the number of variants until the </w:t>
      </w:r>
      <w:r w:rsidRPr="009547D1">
        <w:rPr>
          <w:rFonts w:ascii="Times New Roman" w:hAnsi="Times New Roman" w:cs="Times New Roman"/>
        </w:rPr>
        <w:t xml:space="preserve">coefficient of variation for </w:t>
      </w:r>
      <w:r>
        <w:rPr>
          <w:rFonts w:ascii="Times New Roman" w:hAnsi="Times New Roman" w:cs="Times New Roman"/>
        </w:rPr>
        <w:t>the</w:t>
      </w:r>
      <w:r w:rsidRPr="009547D1">
        <w:rPr>
          <w:rFonts w:ascii="Times New Roman" w:hAnsi="Times New Roman" w:cs="Times New Roman"/>
        </w:rPr>
        <w:t xml:space="preserve"> ratio estimation </w:t>
      </w:r>
      <w:r>
        <w:rPr>
          <w:rFonts w:ascii="Times New Roman" w:hAnsi="Times New Roman" w:cs="Times New Roman"/>
        </w:rPr>
        <w:t>is lower than a pre-given cutoff</w:t>
      </w:r>
      <w:r w:rsidR="00A72FC7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0.0025. In both simulation studies and real data analysis, the variant number is usually less than 30, which is consistent with SAIGE. </w:t>
      </w:r>
    </w:p>
    <w:p w14:paraId="51A8FA7E" w14:textId="77777777" w:rsidR="00C51772" w:rsidRPr="00BB3940" w:rsidRDefault="00C51772" w:rsidP="00C51772">
      <w:pPr>
        <w:spacing w:after="0" w:line="360" w:lineRule="auto"/>
        <w:ind w:firstLine="28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each variant, the variance-adjusted test statistics is </w:t>
      </w:r>
    </w:p>
    <w:p w14:paraId="5A9E9FBE" w14:textId="64FBE217" w:rsidR="00C51772" w:rsidRDefault="00A048B5" w:rsidP="00C51772">
      <w:pPr>
        <w:spacing w:after="0" w:line="360" w:lineRule="auto"/>
        <w:ind w:firstLine="288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adj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T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Var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(T)</m:t>
                  </m:r>
                </m:e>
              </m:rad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</m:acc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ΨR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</m:rad>
            </m:den>
          </m:f>
          <m:r>
            <w:rPr>
              <w:rFonts w:ascii="Cambria Math" w:hAnsi="Cambria Math" w:cs="Times New Roman"/>
            </w:rPr>
            <m:t>,</m:t>
          </m:r>
        </m:oMath>
      </m:oMathPara>
    </w:p>
    <w:p w14:paraId="1263326A" w14:textId="0ED69EEF" w:rsidR="00C51772" w:rsidRDefault="00C51772" w:rsidP="00C5177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ich has mean zero and variance </w:t>
      </w:r>
      <w:r w:rsidR="00BA5C60">
        <w:rPr>
          <w:rFonts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under the null hypothesis. The regular score test assumes th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dj</m:t>
            </m:r>
          </m:sub>
        </m:sSub>
      </m:oMath>
      <w:r>
        <w:rPr>
          <w:rFonts w:ascii="Times New Roman" w:hAnsi="Times New Roman" w:cs="Times New Roman"/>
        </w:rPr>
        <w:t xml:space="preserve"> asymptotically follows a sta</w:t>
      </w:r>
      <w:proofErr w:type="spellStart"/>
      <w:r>
        <w:rPr>
          <w:rFonts w:ascii="Times New Roman" w:hAnsi="Times New Roman" w:cs="Times New Roman"/>
        </w:rPr>
        <w:t>ndard</w:t>
      </w:r>
      <w:proofErr w:type="spellEnd"/>
      <w:r>
        <w:rPr>
          <w:rFonts w:ascii="Times New Roman" w:hAnsi="Times New Roman" w:cs="Times New Roman"/>
        </w:rPr>
        <w:t xml:space="preserve"> normal distribution, which uses only the first two moments. However, when the sample size distribution of different categories is highly unbalanced, the underlying distribu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dj</m:t>
            </m:r>
          </m:sub>
        </m:sSub>
      </m:oMath>
      <w:r>
        <w:rPr>
          <w:rFonts w:ascii="Times New Roman" w:hAnsi="Times New Roman" w:cs="Times New Roman"/>
        </w:rPr>
        <w:t xml:space="preserve"> could be substantially different from a</w:t>
      </w:r>
      <w:r w:rsidR="00BA5C60">
        <w:rPr>
          <w:rFonts w:ascii="Times New Roman" w:hAnsi="Times New Roman" w:cs="Times New Roman"/>
        </w:rPr>
        <w:t xml:space="preserve"> standard</w:t>
      </w:r>
      <w:r>
        <w:rPr>
          <w:rFonts w:ascii="Times New Roman" w:hAnsi="Times New Roman" w:cs="Times New Roman"/>
        </w:rPr>
        <w:t xml:space="preserve"> normal distribution, especially </w:t>
      </w:r>
      <w:r w:rsidR="00BA5C60">
        <w:rPr>
          <w:rFonts w:ascii="Times New Roman" w:hAnsi="Times New Roman" w:cs="Times New Roman"/>
        </w:rPr>
        <w:t>when testing</w:t>
      </w:r>
      <w:r>
        <w:rPr>
          <w:rFonts w:ascii="Times New Roman" w:hAnsi="Times New Roman" w:cs="Times New Roman"/>
        </w:rPr>
        <w:t xml:space="preserve"> low-frequency variants. To </w:t>
      </w:r>
      <w:r w:rsidR="00A21F48">
        <w:rPr>
          <w:rFonts w:ascii="Times New Roman" w:hAnsi="Times New Roman" w:cs="Times New Roman"/>
        </w:rPr>
        <w:t xml:space="preserve">accurately </w:t>
      </w:r>
      <w:r w:rsidR="00BA5C60">
        <w:rPr>
          <w:rFonts w:ascii="Times New Roman" w:hAnsi="Times New Roman" w:cs="Times New Roman"/>
        </w:rPr>
        <w:t>calculate</w:t>
      </w:r>
      <w:r>
        <w:rPr>
          <w:rFonts w:ascii="Times New Roman" w:hAnsi="Times New Roman" w:cs="Times New Roman"/>
        </w:rPr>
        <w:t xml:space="preserve"> p values, we use </w:t>
      </w:r>
      <w:proofErr w:type="spellStart"/>
      <w:r>
        <w:rPr>
          <w:rFonts w:ascii="Times New Roman" w:hAnsi="Times New Roman" w:cs="Times New Roman"/>
        </w:rPr>
        <w:t>saddlepoint</w:t>
      </w:r>
      <w:proofErr w:type="spellEnd"/>
      <w:r>
        <w:rPr>
          <w:rFonts w:ascii="Times New Roman" w:hAnsi="Times New Roman" w:cs="Times New Roman"/>
        </w:rPr>
        <w:t xml:space="preserve"> approximation which us</w:t>
      </w:r>
      <w:r w:rsidR="00EF4F40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the entire cumulant generating function (CGF)</w:t>
      </w:r>
      <w:r w:rsidR="00EF4F40">
        <w:rPr>
          <w:rFonts w:ascii="Times New Roman" w:hAnsi="Times New Roman" w:cs="Times New Roman"/>
        </w:rPr>
        <w:t xml:space="preserve"> to approximates the null distribution</w:t>
      </w:r>
      <w:r>
        <w:rPr>
          <w:rFonts w:ascii="Times New Roman" w:hAnsi="Times New Roman" w:cs="Times New Roman"/>
        </w:rPr>
        <w:t xml:space="preserve">. </w:t>
      </w:r>
      <w:r w:rsidR="00CC7D55">
        <w:rPr>
          <w:rFonts w:ascii="Times New Roman" w:hAnsi="Times New Roman" w:cs="Times New Roman"/>
        </w:rPr>
        <w:t xml:space="preserve">Suppose th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B425C9">
        <w:rPr>
          <w:rFonts w:ascii="Times New Roman" w:hAnsi="Times New Roman" w:cs="Times New Roman"/>
        </w:rPr>
        <w:t xml:space="preserve"> is the </w:t>
      </w:r>
      <m:oMath>
        <m:r>
          <w:rPr>
            <w:rFonts w:ascii="Cambria Math" w:hAnsi="Cambria Math" w:cs="Times New Roman"/>
          </w:rPr>
          <m:t>i</m:t>
        </m:r>
      </m:oMath>
      <w:r w:rsidR="00B425C9">
        <w:rPr>
          <w:rFonts w:ascii="Times New Roman" w:hAnsi="Times New Roman" w:cs="Times New Roman"/>
        </w:rPr>
        <w:t>-th eleme</w:t>
      </w:r>
      <w:proofErr w:type="spellStart"/>
      <w:r w:rsidR="00B425C9">
        <w:rPr>
          <w:rFonts w:ascii="Times New Roman" w:hAnsi="Times New Roman" w:cs="Times New Roman"/>
        </w:rPr>
        <w:t>nt</w:t>
      </w:r>
      <w:proofErr w:type="spellEnd"/>
      <w:r w:rsidR="00B425C9">
        <w:rPr>
          <w:rFonts w:ascii="Times New Roman" w:hAnsi="Times New Roman" w:cs="Times New Roman"/>
        </w:rPr>
        <w:t xml:space="preserve"> in </w:t>
      </w:r>
      <w:r w:rsidR="00CC7D55">
        <w:rPr>
          <w:rFonts w:ascii="Times New Roman" w:hAnsi="Times New Roman" w:cs="Times New Roman" w:hint="eastAsia"/>
        </w:rPr>
        <w:t>vector</w:t>
      </w:r>
      <w:r w:rsidR="00CC7D55">
        <w:rPr>
          <w:rFonts w:ascii="Times New Roman" w:hAnsi="Times New Roman" w:cs="Times New Roman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G</m:t>
            </m:r>
          </m:e>
        </m:acc>
      </m:oMath>
      <w:r w:rsidR="00CC7D55" w:rsidRPr="00CC7D55">
        <w:rPr>
          <w:rFonts w:ascii="Times New Roman" w:hAnsi="Times New Roman" w:cs="Times New Roman"/>
        </w:rPr>
        <w:t>,</w:t>
      </w:r>
      <w:r w:rsidR="00CC7D55">
        <w:rPr>
          <w:rFonts w:ascii="Times New Roman" w:hAnsi="Times New Roman" w:cs="Times New Roman"/>
        </w:rPr>
        <w:t xml:space="preserve"> we d</w:t>
      </w:r>
      <w:r>
        <w:rPr>
          <w:rFonts w:ascii="Times New Roman" w:hAnsi="Times New Roman" w:cs="Times New Roman"/>
        </w:rPr>
        <w:t>efin</w:t>
      </w:r>
      <w:r w:rsidR="00CC7D55">
        <w:rPr>
          <w:rFonts w:ascii="Times New Roman" w:hAnsi="Times New Roman" w:cs="Times New Roman"/>
        </w:rPr>
        <w:t>e</w:t>
      </w:r>
    </w:p>
    <w:p w14:paraId="0291BFB0" w14:textId="77777777" w:rsidR="00C51772" w:rsidRPr="00BB3940" w:rsidRDefault="00A048B5" w:rsidP="00C51772">
      <w:pPr>
        <w:spacing w:after="0" w:line="36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-1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RΨR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</m:rad>
                </m:den>
              </m:f>
            </m:e>
          </m:nary>
          <m:r>
            <w:rPr>
              <w:rFonts w:ascii="Cambria Math" w:hAnsi="Cambria Math" w:cs="Times New Roman" w:hint="eastAsia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e>
          </m:nary>
          <m:r>
            <w:rPr>
              <w:rFonts w:ascii="Times New Roman" w:hAnsi="Times New Roman" w:cs="Times New Roman"/>
            </w:rPr>
            <m:t>-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J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ΨR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</m:rad>
            </m:den>
          </m:f>
          <m:r>
            <w:rPr>
              <w:rFonts w:ascii="Cambria Math" w:hAnsi="Cambria Math" w:cs="Times New Roman"/>
            </w:rPr>
            <m:t>,</m:t>
          </m:r>
        </m:oMath>
      </m:oMathPara>
    </w:p>
    <w:p w14:paraId="2C7378BD" w14:textId="00252A3A" w:rsidR="00C51772" w:rsidRPr="00BB3940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n the statistic </w:t>
      </w:r>
    </w:p>
    <w:p w14:paraId="64EBAE2C" w14:textId="77777777" w:rsidR="00C51772" w:rsidRPr="00EC2CA7" w:rsidRDefault="00A048B5" w:rsidP="00C51772">
      <w:pPr>
        <w:spacing w:after="0"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adj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</m:acc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ΨR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</m:rad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</m:e>
              </m:rad>
            </m:den>
          </m:f>
          <m:r>
            <w:rPr>
              <w:rFonts w:ascii="Cambria Math" w:hAnsi="Cambria Math" w:cs="Times New Roman"/>
            </w:rPr>
            <m:t>⋅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.</m:t>
          </m:r>
        </m:oMath>
      </m:oMathPara>
    </w:p>
    <w:p w14:paraId="4085B1B7" w14:textId="37329562" w:rsidR="00C51772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>
        <w:rPr>
          <w:rFonts w:ascii="Times New Roman" w:hAnsi="Times New Roman" w:cs="Times New Roman"/>
        </w:rPr>
        <w:t xml:space="preserve"> follows a Berounlli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>
        <w:rPr>
          <w:rFonts w:ascii="Times New Roman" w:hAnsi="Times New Roman" w:cs="Times New Roman"/>
        </w:rPr>
        <w:t>) distribution</w:t>
      </w:r>
      <w:r w:rsidR="00D8470E">
        <w:rPr>
          <w:rFonts w:ascii="Times New Roman" w:hAnsi="Times New Roman" w:cs="Times New Roman"/>
        </w:rPr>
        <w:t xml:space="preserve"> and 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nary>
        <m:r>
          <w:rPr>
            <w:rFonts w:ascii="Cambria Math" w:hAnsi="Cambria Math" w:cs="Times New Roman"/>
          </w:rPr>
          <m:t>≤1</m:t>
        </m:r>
      </m:oMath>
      <w:r>
        <w:rPr>
          <w:rFonts w:ascii="Times New Roman" w:hAnsi="Times New Roman" w:cs="Times New Roman"/>
        </w:rPr>
        <w:t xml:space="preserve">, the CGF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hAnsi="Times New Roman" w:cs="Times New Roman"/>
        </w:rPr>
        <w:t xml:space="preserve"> is </w:t>
      </w:r>
    </w:p>
    <w:p w14:paraId="63FF8A40" w14:textId="77777777" w:rsidR="00C51772" w:rsidRPr="00BD16E3" w:rsidRDefault="00A048B5" w:rsidP="00C51772">
      <w:pPr>
        <w:spacing w:after="0" w:line="360" w:lineRule="auto"/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sup>
                      </m:sSup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 w:cs="Times New Roman" w:hint="eastAsia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nary>
                </m:e>
              </m:d>
            </m:e>
          </m:func>
          <m:r>
            <w:rPr>
              <w:rFonts w:ascii="Times New Roman" w:hAnsi="Times New Roman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J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 w:cs="Times New Roman"/>
            </w:rPr>
            <m:t>t,</m:t>
          </m:r>
        </m:oMath>
      </m:oMathPara>
    </w:p>
    <w:p w14:paraId="5D67B21C" w14:textId="77777777" w:rsidR="00C51772" w:rsidRDefault="00C51772" w:rsidP="00C5177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its derivatives </w:t>
      </w:r>
    </w:p>
    <w:p w14:paraId="6E28B57C" w14:textId="77777777" w:rsidR="00C51772" w:rsidRPr="002A559D" w:rsidRDefault="00A048B5" w:rsidP="00C51772">
      <w:pPr>
        <w:spacing w:after="0" w:line="360" w:lineRule="auto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  <m:sup>
              <m:r>
                <w:rPr>
                  <w:rFonts w:ascii="Cambria Math" w:hAnsi="Cambria Math" w:cs="Times New Roman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J-1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e>
              </m:nary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r>
                <w:rPr>
                  <w:rFonts w:ascii="Cambria Math" w:hAnsi="Cambria Math" w:cs="Times New Roman"/>
                </w:rPr>
                <m:t>1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J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 w:hint="eastAsia"/>
                </w:rPr>
                <m:t>+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J-1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e>
              </m:nary>
            </m:den>
          </m:f>
          <m:r>
            <w:rPr>
              <w:rFonts w:ascii="Times New Roman" w:hAnsi="Times New Roman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J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2AC743AB" w14:textId="77777777" w:rsidR="00C51772" w:rsidRPr="009040E8" w:rsidRDefault="00A048B5" w:rsidP="00C51772">
      <w:pPr>
        <w:spacing w:after="0" w:line="360" w:lineRule="auto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  <m:sup>
              <m:r>
                <w:rPr>
                  <w:rFonts w:ascii="Cambria Math" w:hAnsi="Cambria Math" w:cs="Times New Roman"/>
                </w:rPr>
                <m:t>''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nary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</w:rPr>
                <m:t>⋅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 w:cs="Times New Roman" w:hint="eastAsia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nary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 w:hint="eastAsia"/>
                            </w:rPr>
                            <m:t>c</m:t>
                          </m:r>
                          <m:ctrlPr>
                            <w:rPr>
                              <w:rFonts w:ascii="Cambria Math" w:hAnsi="Cambria Math" w:cs="Times New Roman" w:hint="eastAsia"/>
                              <w:i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 w:hint="eastAsia"/>
                            </w:rPr>
                            <m:t>i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ctrlPr>
                <w:rPr>
                  <w:rFonts w:ascii="Cambria Math" w:hAnsi="Cambria Math" w:cs="Times New Roman"/>
                  <w:i/>
                </w:rPr>
              </m:ctrlP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  <m:r>
                        <w:rPr>
                          <w:rFonts w:ascii="Cambria Math" w:hAnsi="Cambria Math" w:cs="Times New Roman" w:hint="eastAsia"/>
                        </w:rPr>
                        <m:t>+</m:t>
                      </m:r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.</m:t>
          </m:r>
        </m:oMath>
      </m:oMathPara>
    </w:p>
    <w:p w14:paraId="397BC712" w14:textId="2A999131" w:rsidR="00C51772" w:rsidRDefault="00C51772" w:rsidP="00BA5C60">
      <w:pPr>
        <w:spacing w:before="160" w:after="0" w:line="257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use </w:t>
      </w:r>
      <m:oMath>
        <m:r>
          <w:rPr>
            <w:rFonts w:ascii="Cambria Math" w:hAnsi="Cambria Math" w:cs="Times New Roman"/>
          </w:rPr>
          <m:t>K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</m:e>
        </m:nary>
      </m:oMath>
      <w:r>
        <w:rPr>
          <w:rFonts w:ascii="Times New Roman" w:hAnsi="Times New Roman" w:cs="Times New Roman"/>
        </w:rPr>
        <w:t xml:space="preserve"> to approximate CGF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dj</m:t>
            </m:r>
          </m:sub>
        </m:sSub>
      </m:oMath>
      <w:r>
        <w:rPr>
          <w:rFonts w:ascii="Times New Roman" w:hAnsi="Times New Roman" w:cs="Times New Roman"/>
        </w:rPr>
        <w:t xml:space="preserve"> such that the variance from CGF is 1, that is,</w:t>
      </w:r>
    </w:p>
    <w:p w14:paraId="5C90D01C" w14:textId="3B85F508" w:rsidR="00C51772" w:rsidRDefault="00A048B5" w:rsidP="00797CF4">
      <w:pPr>
        <w:spacing w:before="120" w:line="257" w:lineRule="auto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K</m:t>
              </m:r>
            </m:e>
            <m:sup>
              <m:r>
                <w:rPr>
                  <w:rFonts w:ascii="Cambria Math" w:hAnsi="Cambria Math" w:cs="Times New Roman"/>
                </w:rPr>
                <m:t>'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</m:t>
              </m:r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''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d>
            </m:e>
          </m:nary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</m:e>
                  </m:nary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J-1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nary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c</m:t>
                              </m:r>
                              <m:ctrlPr>
                                <w:rPr>
                                  <w:rFonts w:ascii="Cambria Math" w:hAnsi="Cambria Math" w:cs="Times New Roman" w:hint="eastAsia"/>
                                  <w:i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e>
          </m:nary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Ψ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c</m:t>
              </m:r>
            </m:e>
          </m:acc>
          <m:r>
            <w:rPr>
              <w:rFonts w:ascii="Cambria Math" w:hAnsi="Cambria Math" w:cs="Times New Roman" w:hint="eastAsia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RΨR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RΨR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den>
          </m:f>
          <m:r>
            <w:rPr>
              <w:rFonts w:ascii="Cambria Math" w:hAnsi="Cambria Math" w:cs="Times New Roman"/>
            </w:rPr>
            <m:t>=1,</m:t>
          </m:r>
        </m:oMath>
      </m:oMathPara>
    </w:p>
    <w:p w14:paraId="6957398B" w14:textId="77777777" w:rsidR="008F532F" w:rsidRDefault="008F532F" w:rsidP="00797CF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</w:p>
    <w:p w14:paraId="28A61C71" w14:textId="6F2209FE" w:rsidR="008F532F" w:rsidRPr="008F532F" w:rsidRDefault="00A048B5" w:rsidP="00797CF4">
      <w:pPr>
        <w:spacing w:after="0" w:line="360" w:lineRule="auto"/>
        <w:rPr>
          <w:rFonts w:ascii="Times New Roman" w:hAnsi="Times New Roman" w:cs="Times New Roman"/>
        </w:rPr>
      </w:pPr>
      <m:oMathPara>
        <m:oMath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c</m:t>
              </m:r>
            </m:e>
          </m:acc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e>
                      </m:d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</m:oMath>
      </m:oMathPara>
    </w:p>
    <w:p w14:paraId="3A8CA275" w14:textId="6E0A9FEC" w:rsidR="00C51772" w:rsidRPr="008F532F" w:rsidRDefault="00797CF4" w:rsidP="00797CF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C51772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 xml:space="preserve">distribu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dj</m:t>
            </m:r>
          </m:sub>
        </m:sSub>
      </m:oMath>
      <w:r>
        <w:rPr>
          <w:rFonts w:ascii="Times New Roman" w:hAnsi="Times New Roman" w:cs="Times New Roman"/>
        </w:rPr>
        <w:t xml:space="preserve"> at</w:t>
      </w:r>
      <w:r w:rsidR="00C517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observed test statistic </w:t>
      </w:r>
      <m:oMath>
        <m:r>
          <w:rPr>
            <w:rFonts w:ascii="Cambria Math" w:hAnsi="Cambria Math" w:cs="Times New Roman"/>
          </w:rPr>
          <m:t>q</m:t>
        </m:r>
      </m:oMath>
      <w:r>
        <w:rPr>
          <w:rFonts w:ascii="Times New Roman" w:hAnsi="Times New Roman" w:cs="Times New Roman"/>
        </w:rPr>
        <w:t xml:space="preserve"> can be approximated by</w:t>
      </w:r>
    </w:p>
    <w:p w14:paraId="404125A4" w14:textId="77777777" w:rsidR="00C51772" w:rsidRPr="00365ED1" w:rsidRDefault="00A048B5" w:rsidP="00C51772">
      <w:pPr>
        <w:spacing w:after="0" w:line="360" w:lineRule="auto"/>
        <w:rPr>
          <w:rFonts w:ascii="Times New Roman" w:hAnsi="Times New Roman" w:cs="Times New Roman"/>
          <w:iCs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d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&lt;q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≈F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q</m:t>
              </m:r>
            </m:e>
          </m:d>
          <m:r>
            <w:rPr>
              <w:rFonts w:ascii="Cambria Math" w:hAnsi="Cambria Math" w:cs="Times New Roman"/>
            </w:rPr>
            <m:t>=Φ</m:t>
          </m:r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w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w</m:t>
                  </m:r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v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den>
                      </m:f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1E4DD4D4" w14:textId="77777777" w:rsidR="00C51772" w:rsidRDefault="00C51772" w:rsidP="00C51772">
      <w:pPr>
        <w:spacing w:after="0"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where </w:t>
      </w:r>
    </w:p>
    <w:p w14:paraId="2AEA9119" w14:textId="77777777" w:rsidR="00C51772" w:rsidRPr="00365ED1" w:rsidRDefault="00C51772" w:rsidP="00C51772">
      <w:pPr>
        <w:spacing w:after="0" w:line="36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w=sig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ζ</m:t>
                  </m:r>
                </m:e>
              </m:acc>
            </m:e>
          </m:d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2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ζ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q-K(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ζ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d>
            </m:e>
          </m:rad>
          <m:r>
            <w:rPr>
              <w:rFonts w:ascii="Cambria Math" w:hAnsi="Cambria Math" w:cs="Times New Roman"/>
            </w:rPr>
            <m:t>,  v=</m:t>
          </m:r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ζ</m:t>
              </m:r>
            </m:e>
          </m:acc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K''(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ζ</m:t>
                  </m:r>
                </m:e>
              </m:acc>
              <m:r>
                <w:rPr>
                  <w:rFonts w:ascii="Cambria Math" w:hAnsi="Cambria Math" w:cs="Times New Roman"/>
                </w:rPr>
                <m:t>)</m:t>
              </m:r>
            </m:e>
          </m:rad>
          <m:r>
            <w:rPr>
              <w:rFonts w:ascii="Cambria Math" w:hAnsi="Cambria Math" w:cs="Times New Roman"/>
            </w:rPr>
            <m:t>,</m:t>
          </m:r>
        </m:oMath>
      </m:oMathPara>
    </w:p>
    <w:p w14:paraId="03CD3BE2" w14:textId="668B8FCF" w:rsidR="00C51772" w:rsidRDefault="00C51772" w:rsidP="00C5177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ζ</m:t>
            </m:r>
          </m:e>
        </m:acc>
      </m:oMath>
      <w:r>
        <w:rPr>
          <w:rFonts w:ascii="Times New Roman" w:hAnsi="Times New Roman" w:cs="Times New Roman"/>
        </w:rPr>
        <w:t xml:space="preserve"> is the solution of the equation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K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ζ</m:t>
                </m:r>
              </m:e>
            </m:acc>
          </m:e>
        </m:d>
        <m:r>
          <w:rPr>
            <w:rFonts w:ascii="Cambria Math" w:hAnsi="Cambria Math" w:cs="Times New Roman"/>
          </w:rPr>
          <m:t>=q</m:t>
        </m:r>
      </m:oMath>
      <w:r>
        <w:rPr>
          <w:rFonts w:ascii="Times New Roman" w:hAnsi="Times New Roman" w:cs="Times New Roman"/>
        </w:rPr>
        <w:t>.</w:t>
      </w:r>
    </w:p>
    <w:p w14:paraId="71A84BBC" w14:textId="03DA2253" w:rsidR="00C801D1" w:rsidRDefault="001A7BB8" w:rsidP="00EB518A">
      <w:pPr>
        <w:spacing w:after="0" w:line="360" w:lineRule="auto"/>
        <w:ind w:firstLine="28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C54B7D">
        <w:rPr>
          <w:rFonts w:ascii="Times New Roman" w:hAnsi="Times New Roman" w:cs="Times New Roman"/>
        </w:rPr>
        <w:t>e apply a hybrid strategy</w:t>
      </w:r>
      <w:r w:rsidR="00C54B7D">
        <w:rPr>
          <w:rFonts w:ascii="Times New Roman" w:hAnsi="Times New Roman" w:cs="Times New Roman" w:hint="eastAsia"/>
        </w:rPr>
        <w:t>:</w:t>
      </w:r>
      <w:r w:rsidR="00C54B7D">
        <w:rPr>
          <w:rFonts w:ascii="Times New Roman" w:hAnsi="Times New Roman" w:cs="Times New Roman"/>
        </w:rPr>
        <w:t xml:space="preserve"> if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adj</m:t>
                </m:r>
              </m:sub>
            </m:sSub>
          </m:e>
        </m:d>
        <m:r>
          <w:rPr>
            <w:rFonts w:ascii="Cambria Math" w:hAnsi="Cambria Math" w:cs="Times New Roman"/>
          </w:rPr>
          <m:t>&lt;2</m:t>
        </m:r>
      </m:oMath>
      <w:r w:rsidR="00C54B7D">
        <w:rPr>
          <w:rFonts w:ascii="Times New Roman" w:hAnsi="Times New Roman" w:cs="Times New Roman"/>
        </w:rPr>
        <w:t xml:space="preserve">, p values are calculated based on normal approximation </w:t>
      </w:r>
      <w:r w:rsidR="00625D7A">
        <w:rPr>
          <w:rFonts w:ascii="Times New Roman" w:hAnsi="Times New Roman" w:cs="Times New Roman"/>
        </w:rPr>
        <w:t>in which t</w:t>
      </w:r>
      <w:r w:rsidR="00C54B7D">
        <w:rPr>
          <w:rFonts w:ascii="Times New Roman" w:hAnsi="Times New Roman" w:cs="Times New Roman"/>
        </w:rPr>
        <w:t>he variance</w:t>
      </w:r>
      <w:r w:rsidR="00625D7A">
        <w:rPr>
          <w:rFonts w:ascii="Times New Roman" w:hAnsi="Times New Roman" w:cs="Times New Roman"/>
        </w:rPr>
        <w:t xml:space="preserve"> is</w:t>
      </w:r>
      <w:r w:rsidR="00C54B7D">
        <w:rPr>
          <w:rFonts w:ascii="Times New Roman" w:hAnsi="Times New Roman" w:cs="Times New Roman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Var</m:t>
            </m:r>
          </m:e>
        </m:acc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r</m:t>
            </m:r>
          </m:e>
        </m:acc>
        <m:r>
          <w:rPr>
            <w:rFonts w:ascii="Cambria Math" w:hAnsi="Cambria Math" w:cs="Times New Roman"/>
          </w:rPr>
          <m:t>⋅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ar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="00C54B7D">
        <w:rPr>
          <w:rFonts w:ascii="Times New Roman" w:hAnsi="Times New Roman" w:cs="Times New Roman"/>
        </w:rPr>
        <w:t>;</w:t>
      </w:r>
      <w:r w:rsidR="00F85988">
        <w:rPr>
          <w:rFonts w:ascii="Times New Roman" w:hAnsi="Times New Roman" w:cs="Times New Roman"/>
        </w:rPr>
        <w:t xml:space="preserve"> </w:t>
      </w:r>
      <w:r w:rsidR="00C54B7D">
        <w:rPr>
          <w:rFonts w:ascii="Times New Roman" w:hAnsi="Times New Roman" w:cs="Times New Roman"/>
        </w:rPr>
        <w:t xml:space="preserve">if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adj</m:t>
                </m:r>
              </m:sub>
            </m:sSub>
          </m:e>
        </m:d>
        <m:r>
          <w:rPr>
            <w:rFonts w:ascii="Cambria Math" w:hAnsi="Cambria Math" w:cs="Times New Roman"/>
          </w:rPr>
          <m:t>≥2</m:t>
        </m:r>
      </m:oMath>
      <w:r w:rsidR="00C54B7D">
        <w:rPr>
          <w:rFonts w:ascii="Times New Roman" w:hAnsi="Times New Roman" w:cs="Times New Roman"/>
        </w:rPr>
        <w:t xml:space="preserve">, p values are calculated based on saddlepoint approximation. </w:t>
      </w:r>
      <w:r w:rsidR="00B3610F">
        <w:rPr>
          <w:rFonts w:ascii="Times New Roman" w:hAnsi="Times New Roman" w:cs="Times New Roman"/>
        </w:rPr>
        <w:t>Using t</w:t>
      </w:r>
      <w:r w:rsidR="00C54B7D">
        <w:rPr>
          <w:rFonts w:ascii="Times New Roman" w:hAnsi="Times New Roman" w:cs="Times New Roman"/>
        </w:rPr>
        <w:t>h</w:t>
      </w:r>
      <w:r w:rsidR="00B3610F">
        <w:rPr>
          <w:rFonts w:ascii="Times New Roman" w:hAnsi="Times New Roman" w:cs="Times New Roman"/>
        </w:rPr>
        <w:t>is</w:t>
      </w:r>
      <w:r w:rsidR="00C54B7D">
        <w:rPr>
          <w:rFonts w:ascii="Times New Roman" w:hAnsi="Times New Roman" w:cs="Times New Roman"/>
        </w:rPr>
        <w:t xml:space="preserve"> hybrid strategy</w:t>
      </w:r>
      <w:r w:rsidR="00B3610F">
        <w:rPr>
          <w:rFonts w:ascii="Times New Roman" w:hAnsi="Times New Roman" w:cs="Times New Roman"/>
        </w:rPr>
        <w:t>,</w:t>
      </w:r>
      <w:r w:rsidR="00C54B7D">
        <w:rPr>
          <w:rFonts w:ascii="Times New Roman" w:hAnsi="Times New Roman" w:cs="Times New Roman"/>
        </w:rPr>
        <w:t xml:space="preserve"> </w:t>
      </w:r>
      <w:r w:rsidR="00F85988">
        <w:rPr>
          <w:rFonts w:ascii="Times New Roman" w:hAnsi="Times New Roman" w:cs="Times New Roman"/>
        </w:rPr>
        <w:t xml:space="preserve">we can greatly reduce </w:t>
      </w:r>
      <w:r w:rsidR="00B3610F">
        <w:rPr>
          <w:rFonts w:ascii="Times New Roman" w:hAnsi="Times New Roman" w:cs="Times New Roman"/>
        </w:rPr>
        <w:t xml:space="preserve">computation time </w:t>
      </w:r>
      <w:r w:rsidR="00F85988">
        <w:rPr>
          <w:rFonts w:ascii="Times New Roman" w:hAnsi="Times New Roman" w:cs="Times New Roman"/>
        </w:rPr>
        <w:t xml:space="preserve">while controlling type I error rates. </w:t>
      </w:r>
      <w:r w:rsidR="00EB518A">
        <w:rPr>
          <w:rFonts w:ascii="Times New Roman" w:hAnsi="Times New Roman" w:cs="Times New Roman"/>
        </w:rPr>
        <w:t>After fitting the null model, w</w:t>
      </w:r>
      <w:r w:rsidR="00A21F48">
        <w:rPr>
          <w:rFonts w:ascii="Times New Roman" w:hAnsi="Times New Roman" w:cs="Times New Roman"/>
        </w:rPr>
        <w:t>e calculate</w:t>
      </w:r>
      <w:r w:rsidR="00767C65">
        <w:rPr>
          <w:rFonts w:ascii="Times New Roman" w:hAnsi="Times New Roman" w:cs="Times New Roman"/>
        </w:rPr>
        <w:t xml:space="preserve"> and store</w:t>
      </w:r>
      <w:r w:rsidR="00A21F48">
        <w:rPr>
          <w:rFonts w:ascii="Times New Roman" w:hAnsi="Times New Roman" w:cs="Times New Roman"/>
        </w:rPr>
        <w:t xml:space="preserve"> </w:t>
      </w:r>
      <w:r w:rsidR="00C801D1">
        <w:rPr>
          <w:rFonts w:ascii="Times New Roman" w:hAnsi="Times New Roman" w:cs="Times New Roman"/>
        </w:rPr>
        <w:t>the following matrix</w:t>
      </w:r>
    </w:p>
    <w:p w14:paraId="0824738F" w14:textId="6083574B" w:rsidR="00C801D1" w:rsidRPr="00C801D1" w:rsidRDefault="00A048B5" w:rsidP="00C801D1">
      <w:pPr>
        <w:spacing w:after="0" w:line="360" w:lineRule="auto"/>
        <w:ind w:firstLine="288"/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X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 w:hint="eastAsia"/>
                            </w:rPr>
                            <m:t>X</m:t>
                          </m:r>
                          <m:ctrlPr>
                            <w:rPr>
                              <w:rFonts w:ascii="Cambria Math" w:hAnsi="Cambria Math" w:cs="Times New Roman" w:hint="eastAsia"/>
                              <w:i/>
                            </w:rPr>
                          </m:ctrlP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p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RΨR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r>
            <w:rPr>
              <w:rFonts w:ascii="Cambria Math" w:hAnsi="Cambria Math" w:cs="Times New Roman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 w:hint="eastAsia"/>
                    </w:rPr>
                    <m:t>X</m:t>
                  </m:r>
                  <m:ctrlPr>
                    <w:rPr>
                      <w:rFonts w:ascii="Cambria Math" w:hAnsi="Cambria Math" w:cs="Times New Roman" w:hint="eastAsia"/>
                      <w:i/>
                    </w:rPr>
                  </m:ctrlPr>
                </m:e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ΨR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r>
            <w:rPr>
              <w:rFonts w:ascii="Cambria Math" w:hAnsi="Cambria Math" w:cs="Times New Roman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acc>
            </m:e>
          </m:d>
          <m:r>
            <w:rPr>
              <w:rFonts w:ascii="Cambria Math" w:hAnsi="Cambria Math" w:cs="Times New Roman"/>
            </w:rPr>
            <m:t xml:space="preserve">,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4</m:t>
              </m:r>
            </m:sub>
          </m:sSub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acc>
            </m:e>
            <m:sup>
              <m:r>
                <w:rPr>
                  <w:rFonts w:ascii="Cambria Math" w:hAnsi="Cambria Math" w:cs="Times New Roman"/>
                </w:rPr>
                <m:t>T</m:t>
              </m:r>
            </m:sup>
          </m:sSup>
          <m:r>
            <w:rPr>
              <w:rFonts w:ascii="Cambria Math" w:hAnsi="Cambria Math" w:cs="Times New Roman"/>
            </w:rPr>
            <m:t>RΨR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Z</m:t>
              </m:r>
            </m:e>
          </m:acc>
          <m:r>
            <w:rPr>
              <w:rFonts w:ascii="Cambria Math" w:hAnsi="Cambria Math" w:cs="Times New Roman"/>
            </w:rPr>
            <m:t>.</m:t>
          </m:r>
        </m:oMath>
      </m:oMathPara>
    </w:p>
    <w:p w14:paraId="54633A14" w14:textId="0C7834D0" w:rsidR="000C1D84" w:rsidRDefault="001A7BB8" w:rsidP="00D0439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6B7613">
        <w:rPr>
          <w:rFonts w:ascii="Times New Roman" w:hAnsi="Times New Roman" w:cs="Times New Roman"/>
        </w:rPr>
        <w:t xml:space="preserve">or each variant, </w:t>
      </w:r>
      <w:r w:rsidR="006B0E16">
        <w:rPr>
          <w:rFonts w:ascii="Times New Roman" w:hAnsi="Times New Roman" w:cs="Times New Roman"/>
        </w:rPr>
        <w:t xml:space="preserve">it takes </w:t>
      </w:r>
      <m:oMath>
        <m:r>
          <w:rPr>
            <w:rFonts w:ascii="Cambria Math" w:hAnsi="Cambria Math" w:cs="Times New Roman"/>
          </w:rPr>
          <m:t>O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p</m:t>
            </m:r>
          </m:e>
        </m:d>
      </m:oMath>
      <w:r w:rsidR="006B0E16">
        <w:rPr>
          <w:rFonts w:ascii="Times New Roman" w:hAnsi="Times New Roman" w:cs="Times New Roman"/>
        </w:rPr>
        <w:t xml:space="preserve"> </w:t>
      </w:r>
      <w:r w:rsidR="006B0E16">
        <w:rPr>
          <w:rFonts w:ascii="Times New Roman" w:hAnsi="Times New Roman" w:cs="Times New Roman" w:hint="eastAsia"/>
        </w:rPr>
        <w:t>c</w:t>
      </w:r>
      <w:r w:rsidR="006B0E16">
        <w:rPr>
          <w:rFonts w:ascii="Times New Roman" w:hAnsi="Times New Roman" w:cs="Times New Roman"/>
        </w:rPr>
        <w:t xml:space="preserve">omputations to calculate vector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G</m:t>
            </m:r>
          </m:e>
        </m:acc>
        <m:r>
          <w:rPr>
            <w:rFonts w:ascii="Cambria Math" w:hAnsi="Cambria Math" w:cs="Times New Roman"/>
          </w:rPr>
          <m:t>=G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⋅G</m:t>
        </m:r>
      </m:oMath>
      <w:r w:rsidR="006B0E16">
        <w:rPr>
          <w:rFonts w:ascii="Times New Roman" w:hAnsi="Times New Roman" w:cs="Times New Roman"/>
        </w:rPr>
        <w:t xml:space="preserve">. </w:t>
      </w:r>
      <w:r w:rsidR="00C46C6A">
        <w:rPr>
          <w:rFonts w:ascii="Times New Roman" w:hAnsi="Times New Roman" w:cs="Times New Roman"/>
        </w:rPr>
        <w:t>Because</w:t>
      </w:r>
      <w:r w:rsidR="006B0E16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 w:rsidR="006B0E16">
        <w:rPr>
          <w:rFonts w:ascii="Times New Roman" w:hAnsi="Times New Roman" w:cs="Times New Roman"/>
        </w:rPr>
        <w:t xml:space="preserve"> is</w:t>
      </w:r>
      <w:r>
        <w:rPr>
          <w:rFonts w:ascii="Times New Roman" w:hAnsi="Times New Roman" w:cs="Times New Roman"/>
        </w:rPr>
        <w:t xml:space="preserve"> a</w:t>
      </w:r>
      <w:r w:rsidR="006B0E16">
        <w:rPr>
          <w:rFonts w:ascii="Times New Roman" w:hAnsi="Times New Roman" w:cs="Times New Roman"/>
        </w:rPr>
        <w:t xml:space="preserve"> diagonal</w:t>
      </w:r>
      <w:r w:rsidRPr="001A7B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trix</w:t>
      </w:r>
      <w:r w:rsidR="006B0E16">
        <w:rPr>
          <w:rFonts w:ascii="Times New Roman" w:hAnsi="Times New Roman" w:cs="Times New Roman"/>
        </w:rPr>
        <w:t xml:space="preserve">, it takes </w:t>
      </w:r>
      <m:oMath>
        <m:r>
          <w:rPr>
            <w:rFonts w:ascii="Cambria Math" w:hAnsi="Cambria Math" w:cs="Times New Roman"/>
          </w:rPr>
          <m:t>O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</m:t>
            </m:r>
          </m:e>
        </m:d>
      </m:oMath>
      <w:r w:rsidR="006B0E16">
        <w:rPr>
          <w:rFonts w:ascii="Times New Roman" w:hAnsi="Times New Roman" w:cs="Times New Roman"/>
        </w:rPr>
        <w:t xml:space="preserve"> to calculate</w:t>
      </w:r>
      <w:r w:rsidR="006B7613">
        <w:rPr>
          <w:rFonts w:ascii="Times New Roman" w:hAnsi="Times New Roman" w:cs="Times New Roman"/>
        </w:rPr>
        <w:t xml:space="preserve"> the score statistic </w:t>
      </w:r>
      <m:oMath>
        <m:r>
          <w:rPr>
            <w:rFonts w:ascii="Cambria Math" w:hAnsi="Cambria Math" w:cs="Times New Roman"/>
          </w:rPr>
          <m:t>T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⋅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</m:oMath>
      <w:r w:rsidR="006B7613">
        <w:rPr>
          <w:rFonts w:ascii="Times New Roman" w:hAnsi="Times New Roman" w:cs="Times New Roman"/>
        </w:rPr>
        <w:t xml:space="preserve"> and the varianc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Var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G</m:t>
            </m:r>
          </m:e>
        </m:acc>
      </m:oMath>
      <w:r w:rsidR="006B7613">
        <w:rPr>
          <w:rFonts w:ascii="Times New Roman" w:hAnsi="Times New Roman" w:cs="Times New Roman"/>
        </w:rPr>
        <w:t xml:space="preserve">. </w:t>
      </w:r>
      <w:r w:rsidR="006B0E16">
        <w:rPr>
          <w:rFonts w:ascii="Times New Roman" w:hAnsi="Times New Roman" w:cs="Times New Roman"/>
        </w:rPr>
        <w:t>Th</w:t>
      </w:r>
      <w:r w:rsidR="000B620B">
        <w:rPr>
          <w:rFonts w:ascii="Times New Roman" w:hAnsi="Times New Roman" w:cs="Times New Roman"/>
        </w:rPr>
        <w:t xml:space="preserve">us, </w:t>
      </w:r>
      <w:r>
        <w:rPr>
          <w:rFonts w:ascii="Times New Roman" w:hAnsi="Times New Roman" w:cs="Times New Roman"/>
        </w:rPr>
        <w:t xml:space="preserve">for normal distribution approximation, </w:t>
      </w:r>
      <w:r w:rsidR="000B620B">
        <w:rPr>
          <w:rFonts w:ascii="Times New Roman" w:hAnsi="Times New Roman" w:cs="Times New Roman"/>
        </w:rPr>
        <w:t>th</w:t>
      </w:r>
      <w:r w:rsidR="006B0E16">
        <w:rPr>
          <w:rFonts w:ascii="Times New Roman" w:hAnsi="Times New Roman" w:cs="Times New Roman"/>
        </w:rPr>
        <w:t>e computational complexity</w:t>
      </w:r>
      <w:r w:rsidR="000B620B">
        <w:rPr>
          <w:rFonts w:ascii="Times New Roman" w:hAnsi="Times New Roman" w:cs="Times New Roman"/>
        </w:rPr>
        <w:t xml:space="preserve"> </w:t>
      </w:r>
      <w:r w:rsidR="00C46C6A">
        <w:rPr>
          <w:rFonts w:ascii="Times New Roman" w:hAnsi="Times New Roman" w:cs="Times New Roman"/>
        </w:rPr>
        <w:t xml:space="preserve">is still </w:t>
      </w:r>
      <m:oMath>
        <m:r>
          <w:rPr>
            <w:rFonts w:ascii="Cambria Math" w:hAnsi="Cambria Math" w:cs="Times New Roman"/>
          </w:rPr>
          <m:t>O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p</m:t>
            </m:r>
          </m:e>
        </m:d>
      </m:oMath>
      <w:r w:rsidR="00C46C6A">
        <w:rPr>
          <w:rFonts w:ascii="Times New Roman" w:hAnsi="Times New Roman" w:cs="Times New Roman"/>
        </w:rPr>
        <w:t xml:space="preserve"> and does not increase as </w:t>
      </w:r>
      <w:r w:rsidR="006B0E16">
        <w:rPr>
          <w:rFonts w:ascii="Times New Roman" w:hAnsi="Times New Roman" w:cs="Times New Roman"/>
        </w:rPr>
        <w:t>the category number</w:t>
      </w:r>
      <w:r w:rsidR="00D22D7A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J</m:t>
        </m:r>
      </m:oMath>
      <w:r w:rsidR="006B0E16">
        <w:rPr>
          <w:rFonts w:ascii="Times New Roman" w:hAnsi="Times New Roman" w:cs="Times New Roman"/>
        </w:rPr>
        <w:t xml:space="preserve"> increases.</w:t>
      </w:r>
      <w:r w:rsidR="000B620B">
        <w:rPr>
          <w:rFonts w:ascii="Times New Roman" w:hAnsi="Times New Roman" w:cs="Times New Roman"/>
        </w:rPr>
        <w:t xml:space="preserve"> For </w:t>
      </w:r>
      <w:proofErr w:type="spellStart"/>
      <w:r w:rsidR="000B620B">
        <w:rPr>
          <w:rFonts w:ascii="Times New Roman" w:hAnsi="Times New Roman" w:cs="Times New Roman"/>
        </w:rPr>
        <w:t>saddlepoint</w:t>
      </w:r>
      <w:proofErr w:type="spellEnd"/>
      <w:r w:rsidR="000B620B">
        <w:rPr>
          <w:rFonts w:ascii="Times New Roman" w:hAnsi="Times New Roman" w:cs="Times New Roman"/>
        </w:rPr>
        <w:t xml:space="preserve"> approximation, we use a partially normal approximation </w:t>
      </w:r>
      <w:r w:rsidR="00633A84">
        <w:rPr>
          <w:rFonts w:ascii="Times New Roman" w:hAnsi="Times New Roman" w:cs="Times New Roman"/>
        </w:rPr>
        <w:t>method to speed up the computation.</w:t>
      </w:r>
      <w:r w:rsidR="00633A84">
        <w:rPr>
          <w:rFonts w:ascii="Times New Roman" w:hAnsi="Times New Roman" w:cs="Times New Roman"/>
        </w:rPr>
        <w:fldChar w:fldCharType="begin"/>
      </w:r>
      <w:r w:rsidR="006F2D8D">
        <w:rPr>
          <w:rFonts w:ascii="Times New Roman" w:hAnsi="Times New Roman" w:cs="Times New Roman"/>
        </w:rPr>
        <w:instrText xml:space="preserve"> ADDIN EN.CITE &lt;EndNote&gt;&lt;Cite&gt;&lt;Author&gt;Dey&lt;/Author&gt;&lt;Year&gt;2017&lt;/Year&gt;&lt;IDText&gt;A Fast and Accurate Algorithm to Test for Binary Phenotypes and Its Application to PheWAS&lt;/IDText&gt;&lt;DisplayText&gt;&lt;style face="superscript"&gt;6&lt;/style&gt;&lt;/DisplayText&gt;&lt;record&gt;&lt;dates&gt;&lt;pub-dates&gt;&lt;date&gt;2017/07/06/&lt;/date&gt;&lt;/pub-dates&gt;&lt;year&gt;2017&lt;/year&gt;&lt;/dates&gt;&lt;keywords&gt;&lt;keyword&gt;PheWAS&lt;/keyword&gt;&lt;keyword&gt;GWAS&lt;/keyword&gt;&lt;keyword&gt;single-variant test&lt;/keyword&gt;&lt;keyword&gt;saddlepoint approximation&lt;/keyword&gt;&lt;keyword&gt;unbalanced case-control&lt;/keyword&gt;&lt;keyword&gt;rare variants&lt;/keyword&gt;&lt;/keywords&gt;&lt;urls&gt;&lt;related-urls&gt;&lt;url&gt;http://www.sciencedirect.com/science/article/pii/S000292971730201X&lt;/url&gt;&lt;/related-urls&gt;&lt;/urls&gt;&lt;isbn&gt;0002-9297&lt;/isbn&gt;&lt;titles&gt;&lt;title&gt;A Fast and Accurate Algorithm to Test for Binary Phenotypes and Its Application to PheWAS&lt;/title&gt;&lt;secondary-title&gt;The American Journal of Human Genetics&lt;/secondary-title&gt;&lt;/titles&gt;&lt;pages&gt;37-49&lt;/pages&gt;&lt;number&gt;1&lt;/number&gt;&lt;contributors&gt;&lt;authors&gt;&lt;author&gt;Dey, Rounak&lt;/author&gt;&lt;author&gt;Schmidt, Ellen M.&lt;/author&gt;&lt;author&gt;Abecasis, Goncalo R.&lt;/author&gt;&lt;author&gt;Lee, Seunggeun&lt;/author&gt;&lt;/authors&gt;&lt;/contributors&gt;&lt;added-date format="utc"&gt;1552918726&lt;/added-date&gt;&lt;ref-type name="Journal Article"&gt;17&lt;/ref-type&gt;&lt;rec-number&gt;64&lt;/rec-number&gt;&lt;last-updated-date format="utc"&gt;1552928743&lt;/last-updated-date&gt;&lt;electronic-resource-num&gt;https://doi.org/10.1016/j.ajhg.2017.05.014&lt;/electronic-resource-num&gt;&lt;volume&gt;101&lt;/volume&gt;&lt;/record&gt;&lt;/Cite&gt;&lt;/EndNote&gt;</w:instrText>
      </w:r>
      <w:r w:rsidR="00633A84">
        <w:rPr>
          <w:rFonts w:ascii="Times New Roman" w:hAnsi="Times New Roman" w:cs="Times New Roman"/>
        </w:rPr>
        <w:fldChar w:fldCharType="separate"/>
      </w:r>
      <w:r w:rsidR="006F2D8D" w:rsidRPr="006F2D8D">
        <w:rPr>
          <w:rFonts w:ascii="Times New Roman" w:hAnsi="Times New Roman" w:cs="Times New Roman"/>
          <w:noProof/>
          <w:vertAlign w:val="superscript"/>
        </w:rPr>
        <w:t>6</w:t>
      </w:r>
      <w:r w:rsidR="00633A84">
        <w:rPr>
          <w:rFonts w:ascii="Times New Roman" w:hAnsi="Times New Roman" w:cs="Times New Roman"/>
        </w:rPr>
        <w:fldChar w:fldCharType="end"/>
      </w:r>
      <w:r w:rsidR="006B0E16">
        <w:rPr>
          <w:rFonts w:ascii="Times New Roman" w:hAnsi="Times New Roman" w:cs="Times New Roman"/>
        </w:rPr>
        <w:t xml:space="preserve"> </w:t>
      </w:r>
      <w:r w:rsidR="00633A84">
        <w:rPr>
          <w:rFonts w:ascii="Times New Roman" w:hAnsi="Times New Roman" w:cs="Times New Roman"/>
        </w:rPr>
        <w:t xml:space="preserve">Suppose that the first </w:t>
      </w:r>
      <m:oMath>
        <m:r>
          <w:rPr>
            <w:rFonts w:ascii="Cambria Math" w:hAnsi="Cambria Math" w:cs="Times New Roman"/>
          </w:rPr>
          <m:t>m</m:t>
        </m:r>
      </m:oMath>
      <w:r w:rsidR="00633A84">
        <w:rPr>
          <w:rFonts w:ascii="Times New Roman" w:hAnsi="Times New Roman" w:cs="Times New Roman"/>
        </w:rPr>
        <w:t xml:space="preserve"> subjects have at least one minor allele each and the rest have homozygous major genotypes. We can express </w:t>
      </w:r>
    </w:p>
    <w:p w14:paraId="13FF99C5" w14:textId="7039CB3B" w:rsidR="000C1D84" w:rsidRDefault="00A048B5" w:rsidP="00D0439E">
      <w:pPr>
        <w:spacing w:after="0" w:line="36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adj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</m:e>
              </m:rad>
            </m:den>
          </m:f>
          <m:r>
            <w:rPr>
              <w:rFonts w:ascii="Cambria Math" w:hAnsi="Cambria Math" w:cs="Times New Roman"/>
            </w:rPr>
            <m:t>⋅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</m:e>
              </m:rad>
            </m:den>
          </m:f>
          <m: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</m:d>
                </m:sub>
              </m:sSub>
            </m:e>
          </m:d>
        </m:oMath>
      </m:oMathPara>
    </w:p>
    <w:p w14:paraId="7349F8EE" w14:textId="406F444C" w:rsidR="00633A84" w:rsidRDefault="00633A84" w:rsidP="00D0439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</m:oMath>
      <w:r w:rsidR="005B2FF9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m+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</m:oMath>
      <w:r w:rsidR="005B2FF9">
        <w:rPr>
          <w:rFonts w:ascii="Times New Roman" w:hAnsi="Times New Roman" w:cs="Times New Roman"/>
        </w:rPr>
        <w:t xml:space="preserve">. Let </w:t>
      </w:r>
      <m:oMath>
        <m:r>
          <w:rPr>
            <w:rFonts w:ascii="Cambria Math" w:hAnsi="Cambria Math" w:cs="Times New Roman"/>
          </w:rPr>
          <m:t>W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 w:hint="eastAsia"/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 w:hint="eastAsia"/>
                            <w:i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Z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RΨR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X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 w:hint="eastAsia"/>
                  </w:rPr>
                  <m:t>X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RΨR</m:t>
        </m:r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Z</m:t>
            </m:r>
          </m:e>
        </m:acc>
        <m:r>
          <w:rPr>
            <w:rFonts w:ascii="Cambria Math" w:hAnsi="Cambria Math" w:cs="Times New Roman"/>
          </w:rPr>
          <m:t>G</m:t>
        </m:r>
      </m:oMath>
      <w:r w:rsidR="005B2FF9">
        <w:rPr>
          <w:rFonts w:ascii="Times New Roman" w:hAnsi="Times New Roman" w:cs="Times New Roman"/>
        </w:rPr>
        <w:t xml:space="preserve">, and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 w:rsidR="005B2FF9">
        <w:rPr>
          <w:rFonts w:ascii="Times New Roman" w:hAnsi="Times New Roman" w:cs="Times New Roman"/>
        </w:rPr>
        <w:t xml:space="preserve"> be the </w:t>
      </w:r>
      <m:oMath>
        <m:r>
          <w:rPr>
            <w:rFonts w:ascii="Cambria Math" w:hAnsi="Cambria Math" w:cs="Times New Roman"/>
          </w:rPr>
          <m:t>l</m:t>
        </m:r>
      </m:oMath>
      <w:r w:rsidR="005B2FF9" w:rsidRPr="005B2FF9">
        <w:rPr>
          <w:rFonts w:ascii="Times New Roman" w:hAnsi="Times New Roman" w:cs="Times New Roman"/>
          <w:vertAlign w:val="superscript"/>
        </w:rPr>
        <w:t>th</w:t>
      </w:r>
      <w:r w:rsidR="005B2FF9">
        <w:rPr>
          <w:rFonts w:ascii="Times New Roman" w:hAnsi="Times New Roman" w:cs="Times New Roman"/>
        </w:rPr>
        <w:t xml:space="preserve"> element of </w:t>
      </w:r>
      <m:oMath>
        <m:r>
          <w:rPr>
            <w:rFonts w:ascii="Cambria Math" w:hAnsi="Cambria Math" w:cs="Times New Roman"/>
          </w:rPr>
          <m:t>W</m:t>
        </m:r>
      </m:oMath>
      <w:r w:rsidR="005B2FF9">
        <w:rPr>
          <w:rFonts w:ascii="Times New Roman" w:hAnsi="Times New Roman" w:cs="Times New Roman"/>
        </w:rPr>
        <w:t xml:space="preserve">. Then, we can further expres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b>
        </m:sSub>
      </m:oMath>
      <w:r w:rsidR="005B2FF9">
        <w:rPr>
          <w:rFonts w:ascii="Times New Roman" w:hAnsi="Times New Roman" w:cs="Times New Roman"/>
        </w:rPr>
        <w:t xml:space="preserve"> as</w:t>
      </w:r>
    </w:p>
    <w:p w14:paraId="1E4AD793" w14:textId="3D653361" w:rsidR="005B2FF9" w:rsidRDefault="00A048B5" w:rsidP="00AB568D">
      <w:pPr>
        <w:spacing w:after="0"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</m:d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ar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>⋅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m+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</m:e>
                  </m:nary>
                </m:e>
              </m:d>
            </m:e>
          </m:nary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ar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>⋅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m+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</m:e>
                  </m:nary>
                </m:e>
              </m:d>
            </m:e>
          </m:nary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ar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>⋅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m+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l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e>
                  </m:d>
                </m:e>
              </m:nary>
            </m:e>
          </m:nary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ar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>⋅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l=1</m:t>
              </m:r>
            </m:sub>
            <m:sup>
              <m:r>
                <w:rPr>
                  <w:rFonts w:ascii="Cambria Math" w:hAnsi="Cambria Math" w:cs="Times New Roman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</w:rPr>
                <m:t>⋅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m+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l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J-1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e>
                  </m:d>
                </m:e>
              </m:nary>
            </m:e>
          </m:nary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ar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</w:rPr>
            <m:t>⋅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l=1</m:t>
              </m:r>
            </m:sub>
            <m:sup>
              <m:r>
                <w:rPr>
                  <w:rFonts w:ascii="Cambria Math" w:hAnsi="Cambria Math" w:cs="Times New Roman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</w:rPr>
                <m:t>⋅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2l</m:t>
                      </m:r>
                    </m:e>
                  </m:d>
                </m:sub>
              </m:sSub>
            </m:e>
          </m:nary>
        </m:oMath>
      </m:oMathPara>
    </w:p>
    <w:p w14:paraId="15F58C17" w14:textId="77777777" w:rsidR="00AB568D" w:rsidRPr="00AB568D" w:rsidRDefault="00AB568D" w:rsidP="00AB568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</w:p>
    <w:p w14:paraId="644945D9" w14:textId="6A097EA8" w:rsidR="00AB568D" w:rsidRPr="00AB568D" w:rsidRDefault="00A048B5" w:rsidP="00AB568D">
      <w:pPr>
        <w:spacing w:after="0"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l</m:t>
                  </m:r>
                </m:e>
              </m:d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m+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J-1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l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</m:e>
          </m:nary>
          <m:r>
            <w:rPr>
              <w:rFonts w:ascii="Cambria Math" w:hAnsi="Cambria Math" w:cs="Times New Roman"/>
            </w:rPr>
            <m:t>.</m:t>
          </m:r>
        </m:oMath>
      </m:oMathPara>
    </w:p>
    <w:p w14:paraId="358F4185" w14:textId="005B822D" w:rsidR="00451480" w:rsidRPr="00451480" w:rsidRDefault="00AB568D" w:rsidP="00FB2F1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223E03">
        <w:rPr>
          <w:rFonts w:ascii="Times New Roman" w:hAnsi="Times New Roman" w:cs="Times New Roman"/>
        </w:rPr>
        <w:t xml:space="preserve">If we assume that the non-genetic covariates are relatively balanced in the sample, then the normal approximation should be a good approximation of the null distribution of eac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l</m:t>
                </m:r>
              </m:e>
            </m:d>
          </m:sub>
        </m:sSub>
      </m:oMath>
      <w:r w:rsidR="00223E03">
        <w:rPr>
          <w:rFonts w:ascii="Times New Roman" w:hAnsi="Times New Roman" w:cs="Times New Roman"/>
        </w:rPr>
        <w:t xml:space="preserve">. Becaus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b>
        </m:sSub>
      </m:oMath>
      <w:r w:rsidR="00223E03">
        <w:rPr>
          <w:rFonts w:ascii="Times New Roman" w:hAnsi="Times New Roman" w:cs="Times New Roman"/>
        </w:rPr>
        <w:t xml:space="preserve"> is </w:t>
      </w:r>
      <w:r w:rsidR="00451480">
        <w:rPr>
          <w:rFonts w:ascii="Times New Roman" w:hAnsi="Times New Roman" w:cs="Times New Roman"/>
        </w:rPr>
        <w:t xml:space="preserve">a weighted sum of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l</m:t>
                </m:r>
              </m:e>
            </m:d>
          </m:sub>
        </m:sSub>
      </m:oMath>
      <w:r w:rsidR="00451480">
        <w:rPr>
          <w:rFonts w:ascii="Times New Roman" w:hAnsi="Times New Roman" w:cs="Times New Roman"/>
        </w:rPr>
        <w:t xml:space="preserve"> variables, we can also approximate the null distribu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b>
        </m:sSub>
      </m:oMath>
      <w:r w:rsidR="00451480">
        <w:rPr>
          <w:rFonts w:ascii="Times New Roman" w:hAnsi="Times New Roman" w:cs="Times New Roman"/>
        </w:rPr>
        <w:t xml:space="preserve"> by using a normal distribution</w:t>
      </w:r>
      <w:r w:rsidR="005B16C3">
        <w:rPr>
          <w:rFonts w:ascii="Times New Roman" w:hAnsi="Times New Roman" w:cs="Times New Roman"/>
        </w:rPr>
        <w:t xml:space="preserve"> and</w:t>
      </w:r>
      <w:r w:rsidR="00451480">
        <w:rPr>
          <w:rFonts w:ascii="Times New Roman" w:hAnsi="Times New Roman" w:cs="Times New Roman"/>
        </w:rPr>
        <w:t xml:space="preserve"> the CGF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b>
        </m:sSub>
      </m:oMath>
      <w:r w:rsidR="00451480">
        <w:rPr>
          <w:rFonts w:ascii="Times New Roman" w:hAnsi="Times New Roman" w:cs="Times New Roman"/>
        </w:rPr>
        <w:t xml:space="preserve"> can be approximated by </w:t>
      </w:r>
    </w:p>
    <w:p w14:paraId="21A6B2E2" w14:textId="3943519C" w:rsidR="00E223E8" w:rsidRPr="00E223E8" w:rsidRDefault="00A048B5" w:rsidP="00FB2F1D">
      <w:pPr>
        <w:spacing w:after="0" w:line="36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K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</m:d>
            </m:sub>
          </m:sSub>
          <m:r>
            <w:rPr>
              <w:rFonts w:ascii="Cambria Math" w:hAnsi="Cambria Math" w:cs="Times New Roman"/>
            </w:rPr>
            <m:t>(t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⋅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</m:d>
                </m:sub>
              </m:sSub>
            </m:e>
          </m:d>
          <m:r>
            <w:rPr>
              <w:rFonts w:ascii="Cambria Math" w:hAnsi="Cambria Math" w:cs="Times New Roman"/>
            </w:rPr>
            <m:t xml:space="preserve"> </m:t>
          </m:r>
        </m:oMath>
      </m:oMathPara>
    </w:p>
    <w:p w14:paraId="2DD21464" w14:textId="77777777" w:rsidR="00D0439E" w:rsidRDefault="00E223E8" w:rsidP="00FB2F1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223E8">
        <w:rPr>
          <w:rFonts w:ascii="Times New Roman" w:hAnsi="Times New Roman" w:cs="Times New Roman"/>
          <w:iCs/>
        </w:rPr>
        <w:t>where</w:t>
      </w:r>
      <w:r w:rsidRPr="00E223E8">
        <w:rPr>
          <w:rFonts w:ascii="Times New Roman" w:hAnsi="Times New Roman" w:cs="Times New Roman"/>
        </w:rPr>
        <w:t xml:space="preserve"> </w:t>
      </w:r>
    </w:p>
    <w:p w14:paraId="111A7E4B" w14:textId="7A44C164" w:rsidR="00D0439E" w:rsidRDefault="00A048B5" w:rsidP="00FB2F1D">
      <w:pPr>
        <w:spacing w:after="0" w:line="360" w:lineRule="auto"/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</m:d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m+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⋅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Var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den>
              </m:f>
            </m:e>
          </m:nary>
        </m:oMath>
      </m:oMathPara>
    </w:p>
    <w:p w14:paraId="61AF8596" w14:textId="3080E542" w:rsidR="006B0E16" w:rsidRPr="00AB568D" w:rsidRDefault="00D0439E" w:rsidP="007E7B69">
      <w:pPr>
        <w:spacing w:line="360" w:lineRule="auto"/>
        <w:jc w:val="both"/>
        <w:rPr>
          <w:rFonts w:ascii="Times New Roman" w:hAnsi="Times New Roman" w:cs="Times New Roman"/>
        </w:rPr>
      </w:pPr>
      <w:r w:rsidRPr="00E223E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⋯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J-1</m:t>
                        </m:r>
                      </m:e>
                    </m:d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>
        <w:rPr>
          <w:rFonts w:ascii="Times New Roman" w:hAnsi="Times New Roman" w:cs="Times New Roman"/>
        </w:rPr>
        <w:t xml:space="preserve">. </w:t>
      </w:r>
      <w:r w:rsidR="007E7B69">
        <w:rPr>
          <w:rFonts w:ascii="Times New Roman" w:hAnsi="Times New Roman" w:cs="Times New Roman"/>
        </w:rPr>
        <w:t>Hence, u</w:t>
      </w:r>
      <w:r w:rsidR="00664069">
        <w:rPr>
          <w:rFonts w:ascii="Times New Roman" w:hAnsi="Times New Roman" w:cs="Times New Roman"/>
        </w:rPr>
        <w:t>sing</w:t>
      </w:r>
      <w:r w:rsidR="007E7B69">
        <w:rPr>
          <w:rFonts w:ascii="Times New Roman" w:hAnsi="Times New Roman" w:cs="Times New Roman"/>
        </w:rPr>
        <w:t xml:space="preserve"> the partially normal approximation, t</w:t>
      </w:r>
      <w:r w:rsidR="001225FB">
        <w:rPr>
          <w:rFonts w:ascii="Times New Roman" w:hAnsi="Times New Roman" w:cs="Times New Roman"/>
        </w:rPr>
        <w:t xml:space="preserve">he CGF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dj</m:t>
            </m:r>
          </m:sub>
        </m:sSub>
      </m:oMath>
      <w:r w:rsidR="001225FB">
        <w:rPr>
          <w:rFonts w:ascii="Times New Roman" w:hAnsi="Times New Roman" w:cs="Times New Roman"/>
        </w:rPr>
        <w:t xml:space="preserve"> is</w:t>
      </w:r>
      <w:r w:rsidR="00237FFA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K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</m:e>
        </m:nary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sub>
        </m:sSub>
        <m:r>
          <w:rPr>
            <w:rFonts w:ascii="Cambria Math" w:hAnsi="Cambria Math" w:cs="Times New Roman"/>
          </w:rPr>
          <m:t>(t)</m:t>
        </m:r>
      </m:oMath>
      <w:r w:rsidR="00664069">
        <w:rPr>
          <w:rFonts w:ascii="Times New Roman" w:hAnsi="Times New Roman" w:cs="Times New Roman"/>
        </w:rPr>
        <w:t xml:space="preserve">, and the saddlepoint approximation takes </w:t>
      </w:r>
      <m:oMath>
        <m:r>
          <w:rPr>
            <w:rFonts w:ascii="Cambria Math" w:hAnsi="Cambria Math" w:cs="Times New Roman"/>
          </w:rPr>
          <m:t>O(m(J-1))</m:t>
        </m:r>
      </m:oMath>
      <w:r w:rsidR="00664069">
        <w:rPr>
          <w:rFonts w:ascii="Times New Roman" w:hAnsi="Times New Roman" w:cs="Times New Roman"/>
        </w:rPr>
        <w:t xml:space="preserve"> computations to calculate the CGF and its derivatives. </w:t>
      </w:r>
    </w:p>
    <w:p w14:paraId="76F5A665" w14:textId="4E514FE0" w:rsidR="000B0D61" w:rsidRPr="00791850" w:rsidRDefault="00F1775F" w:rsidP="00791850">
      <w:pPr>
        <w:pStyle w:val="ListParagraph"/>
        <w:numPr>
          <w:ilvl w:val="0"/>
          <w:numId w:val="16"/>
        </w:num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Data</w:t>
      </w:r>
      <w:r>
        <w:rPr>
          <w:rFonts w:ascii="Arial" w:hAnsi="Arial" w:cs="Arial"/>
          <w:b/>
          <w:bCs/>
          <w:sz w:val="24"/>
          <w:szCs w:val="24"/>
        </w:rPr>
        <w:t xml:space="preserve"> s</w:t>
      </w:r>
      <w:r w:rsidR="00791850">
        <w:rPr>
          <w:rFonts w:ascii="Arial" w:hAnsi="Arial" w:cs="Arial"/>
          <w:b/>
          <w:bCs/>
          <w:sz w:val="24"/>
          <w:szCs w:val="24"/>
        </w:rPr>
        <w:t xml:space="preserve">imulation </w:t>
      </w:r>
      <w:r>
        <w:rPr>
          <w:rFonts w:ascii="Arial" w:hAnsi="Arial" w:cs="Arial"/>
          <w:b/>
          <w:bCs/>
          <w:sz w:val="24"/>
          <w:szCs w:val="24"/>
        </w:rPr>
        <w:t>of</w:t>
      </w:r>
      <w:r w:rsidR="00791850">
        <w:rPr>
          <w:rFonts w:ascii="Arial" w:hAnsi="Arial" w:cs="Arial"/>
          <w:b/>
          <w:bCs/>
          <w:sz w:val="24"/>
          <w:szCs w:val="24"/>
        </w:rPr>
        <w:t xml:space="preserve"> alternative models</w:t>
      </w:r>
    </w:p>
    <w:p w14:paraId="37B20114" w14:textId="5030B0A6" w:rsidR="00F63718" w:rsidRDefault="00680C04" w:rsidP="0011678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evaluate the robustness of POLMM approaches, w</w:t>
      </w:r>
      <w:r w:rsidR="007F4E9F">
        <w:rPr>
          <w:rFonts w:ascii="Times New Roman" w:hAnsi="Times New Roman" w:cs="Times New Roman"/>
        </w:rPr>
        <w:t xml:space="preserve">e </w:t>
      </w:r>
      <w:r w:rsidR="00894C85">
        <w:rPr>
          <w:rFonts w:ascii="Times New Roman" w:hAnsi="Times New Roman" w:cs="Times New Roman"/>
        </w:rPr>
        <w:t xml:space="preserve">also </w:t>
      </w:r>
      <w:r w:rsidR="007F4E9F">
        <w:rPr>
          <w:rFonts w:ascii="Times New Roman" w:hAnsi="Times New Roman" w:cs="Times New Roman"/>
        </w:rPr>
        <w:t xml:space="preserve">simulated categorical phenotypes following adjacent category logistic model </w:t>
      </w:r>
      <w:r w:rsidR="007F4E9F">
        <w:rPr>
          <w:rFonts w:ascii="Times New Roman" w:hAnsi="Times New Roman" w:cs="Times New Roman" w:hint="eastAsia"/>
        </w:rPr>
        <w:t>(</w:t>
      </w:r>
      <w:r w:rsidR="007F4E9F">
        <w:rPr>
          <w:rFonts w:ascii="Times New Roman" w:hAnsi="Times New Roman" w:cs="Times New Roman"/>
        </w:rPr>
        <w:t xml:space="preserve">ACL) and stereotype model (STR). For subject </w:t>
      </w:r>
      <m:oMath>
        <m:r>
          <w:rPr>
            <w:rFonts w:ascii="Cambria Math" w:hAnsi="Cambria Math" w:cs="Times New Roman"/>
          </w:rPr>
          <m:t>i≤n</m:t>
        </m:r>
      </m:oMath>
      <w:r w:rsidR="007F4E9F">
        <w:rPr>
          <w:rFonts w:ascii="Times New Roman" w:hAnsi="Times New Roman" w:cs="Times New Roman"/>
        </w:rPr>
        <w:t xml:space="preserve">, the categorical phenotyp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1,2,…,J</m:t>
        </m:r>
      </m:oMath>
      <w:r w:rsidR="007F4E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simulated </w:t>
      </w:r>
      <w:r w:rsidR="00894C85">
        <w:rPr>
          <w:rFonts w:ascii="Times New Roman" w:hAnsi="Times New Roman" w:cs="Times New Roman"/>
        </w:rPr>
        <w:t>following</w:t>
      </w:r>
    </w:p>
    <w:p w14:paraId="427D5C2B" w14:textId="7B8D0200" w:rsidR="00107751" w:rsidRPr="00E6273B" w:rsidRDefault="00107751" w:rsidP="008919A8">
      <w:pPr>
        <w:spacing w:before="120" w:after="60" w:line="360" w:lineRule="auto"/>
        <w:jc w:val="both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lo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ς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ϵ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η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ϵ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  <m:sup>
              <m:r>
                <w:rPr>
                  <w:rFonts w:ascii="Cambria Math" w:hAnsi="Cambria Math" w:cs="Times New Roman"/>
                </w:rPr>
                <m:t>T</m:t>
              </m:r>
            </m:sup>
          </m:sSubSup>
          <m:r>
            <w:rPr>
              <w:rFonts w:ascii="Cambria Math" w:hAnsi="Cambria Math" w:cs="Times New Roman"/>
            </w:rPr>
            <m:t>β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γ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,  </m:t>
          </m:r>
          <m:r>
            <w:rPr>
              <w:rFonts w:ascii="Cambria Math" w:hAnsi="Cambria Math" w:cs="Times New Roman"/>
            </w:rPr>
            <m:t>1≤j≤J-1                                  (</m:t>
          </m:r>
          <m:r>
            <m:rPr>
              <m:sty m:val="p"/>
            </m:rPr>
            <w:rPr>
              <w:rFonts w:ascii="Cambria Math" w:hAnsi="Cambria Math" w:cs="Times New Roman"/>
            </w:rPr>
            <m:t>ACL</m:t>
          </m:r>
          <m:r>
            <w:rPr>
              <w:rFonts w:ascii="Cambria Math" w:hAnsi="Cambria Math" w:cs="Times New Roman"/>
            </w:rPr>
            <m:t xml:space="preserve">) </m:t>
          </m:r>
        </m:oMath>
      </m:oMathPara>
    </w:p>
    <w:p w14:paraId="282819B0" w14:textId="5435368D" w:rsidR="00483FB4" w:rsidRDefault="00107751" w:rsidP="0011678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ς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Pr</m:t>
            </m:r>
          </m:fName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=j|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func>
        <m:r>
          <w:rPr>
            <w:rFonts w:ascii="Cambria Math" w:hAnsi="Cambria Math" w:cs="Times New Roman"/>
          </w:rPr>
          <m:t>/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Pr</m:t>
            </m:r>
          </m:fName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=j+1|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func>
      </m:oMath>
      <w:r w:rsidR="00843B65">
        <w:rPr>
          <w:rFonts w:ascii="Times New Roman" w:hAnsi="Times New Roman" w:cs="Times New Roman"/>
        </w:rPr>
        <w:t>,</w:t>
      </w:r>
      <w:r w:rsidR="00843B65" w:rsidRPr="0011678E">
        <w:rPr>
          <w:rFonts w:ascii="Times New Roman" w:hAnsi="Times New Roman" w:cs="Times New Roman"/>
        </w:rPr>
        <w:t xml:space="preserve"> </w:t>
      </w:r>
      <w:r w:rsidR="00843B65">
        <w:rPr>
          <w:rFonts w:ascii="Times New Roman" w:hAnsi="Times New Roman" w:cs="Times New Roman"/>
        </w:rPr>
        <w:t>a</w:t>
      </w:r>
      <w:r w:rsidR="00F83757">
        <w:rPr>
          <w:rFonts w:ascii="Times New Roman" w:hAnsi="Times New Roman" w:cs="Times New Roman"/>
        </w:rPr>
        <w:t xml:space="preserve">nd </w:t>
      </w:r>
    </w:p>
    <w:p w14:paraId="5ECCD3B8" w14:textId="1B8F2854" w:rsidR="00483FB4" w:rsidRPr="00843B65" w:rsidRDefault="00483FB4" w:rsidP="0011678E">
      <w:pPr>
        <w:spacing w:line="360" w:lineRule="auto"/>
        <w:rPr>
          <w:rFonts w:ascii="Times New Roman" w:hAnsi="Times New Roman" w:cs="Times New Roman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lo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ϱ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ϵ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ϕ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η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ϵ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ϕ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⋅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bSup>
              <m:r>
                <w:rPr>
                  <w:rFonts w:ascii="Cambria Math" w:hAnsi="Cambria Math" w:cs="Times New Roman"/>
                </w:rPr>
                <m:t>β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γ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 xml:space="preserve">,  </m:t>
          </m:r>
          <m:r>
            <w:rPr>
              <w:rFonts w:ascii="Cambria Math" w:hAnsi="Cambria Math" w:cs="Times New Roman"/>
            </w:rPr>
            <m:t xml:space="preserve">2≤j≤J                           </m:t>
          </m:r>
          <m:r>
            <m:rPr>
              <m:sty m:val="p"/>
            </m:rPr>
            <w:rPr>
              <w:rFonts w:ascii="Cambria Math" w:hAnsi="Cambria Math" w:cs="Times New Roman"/>
            </w:rPr>
            <m:t>(STR)</m:t>
          </m:r>
        </m:oMath>
      </m:oMathPara>
    </w:p>
    <w:p w14:paraId="6F7A6F19" w14:textId="5145458B" w:rsidR="001A75FF" w:rsidRDefault="003930D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ϱ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Pr</m:t>
            </m:r>
          </m:fName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=j|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func>
        <m:r>
          <w:rPr>
            <w:rFonts w:ascii="Cambria Math" w:hAnsi="Cambria Math" w:cs="Times New Roman"/>
          </w:rPr>
          <m:t>/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Pr</m:t>
            </m:r>
          </m:fName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=1|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func>
      </m:oMath>
      <w:r w:rsidR="00843B65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ϕ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j-1</m:t>
        </m:r>
      </m:oMath>
      <w:r w:rsidR="00843B65">
        <w:rPr>
          <w:rFonts w:ascii="Times New Roman" w:hAnsi="Times New Roman" w:cs="Times New Roman"/>
        </w:rPr>
        <w:t xml:space="preserve">. </w:t>
      </w:r>
      <w:r w:rsidR="00894C85">
        <w:rPr>
          <w:rFonts w:ascii="Times New Roman" w:hAnsi="Times New Roman" w:cs="Times New Roman"/>
        </w:rPr>
        <w:t xml:space="preserve">For both </w:t>
      </w:r>
      <w:r w:rsidR="001A75FF">
        <w:rPr>
          <w:rFonts w:ascii="Times New Roman" w:hAnsi="Times New Roman" w:cs="Times New Roman"/>
        </w:rPr>
        <w:t xml:space="preserve">ACL and STR </w:t>
      </w:r>
      <w:r w:rsidR="00894C85">
        <w:rPr>
          <w:rFonts w:ascii="Times New Roman" w:hAnsi="Times New Roman" w:cs="Times New Roman"/>
        </w:rPr>
        <w:t>models, w</w:t>
      </w:r>
      <w:r w:rsidR="00843B65">
        <w:rPr>
          <w:rFonts w:ascii="Times New Roman" w:hAnsi="Times New Roman" w:cs="Times New Roman"/>
        </w:rPr>
        <w:t xml:space="preserve">e </w:t>
      </w:r>
      <w:r w:rsidR="00894C85">
        <w:rPr>
          <w:rFonts w:ascii="Times New Roman" w:hAnsi="Times New Roman" w:cs="Times New Roman"/>
        </w:rPr>
        <w:t>simulated</w:t>
      </w:r>
      <w:r w:rsidR="001A75FF">
        <w:rPr>
          <w:rFonts w:ascii="Times New Roman" w:hAnsi="Times New Roman" w:cs="Times New Roman"/>
        </w:rPr>
        <w:t xml:space="preserve"> 10,000 subjects in 1,000 families based on the pedigree shown in Figure S</w:t>
      </w:r>
      <w:r w:rsidR="009736B6">
        <w:rPr>
          <w:rFonts w:ascii="Times New Roman" w:hAnsi="Times New Roman" w:cs="Times New Roman"/>
        </w:rPr>
        <w:t>3</w:t>
      </w:r>
      <w:r w:rsidR="001A75FF">
        <w:rPr>
          <w:rFonts w:ascii="Times New Roman" w:hAnsi="Times New Roman" w:cs="Times New Roman"/>
        </w:rPr>
        <w:t>, in which each family included 10 subjects.</w:t>
      </w:r>
      <w:r w:rsidR="00894C85">
        <w:rPr>
          <w:rFonts w:ascii="Times New Roman" w:hAnsi="Times New Roman" w:cs="Times New Roman"/>
        </w:rPr>
        <w:t xml:space="preserve"> </w:t>
      </w:r>
      <w:r w:rsidR="001A75FF">
        <w:rPr>
          <w:rFonts w:ascii="Times New Roman" w:hAnsi="Times New Roman" w:cs="Times New Roman"/>
        </w:rPr>
        <w:t>We</w:t>
      </w:r>
      <w:r w:rsidR="00894C85">
        <w:rPr>
          <w:rFonts w:ascii="Times New Roman" w:hAnsi="Times New Roman" w:cs="Times New Roman"/>
        </w:rPr>
        <w:t xml:space="preserve"> simulated covariat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2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 xml:space="preserve"> </m:t>
        </m:r>
      </m:oMath>
      <w:r w:rsidR="00894C85">
        <w:rPr>
          <w:rFonts w:ascii="Times New Roman" w:hAnsi="Times New Roman" w:cs="Times New Roman"/>
        </w:rPr>
        <w:t xml:space="preserve">following a Bernoulli (0.5) distribution and the standard normal distribution. </w:t>
      </w:r>
      <w:r w:rsidR="001A75FF">
        <w:rPr>
          <w:rFonts w:ascii="Times New Roman" w:hAnsi="Times New Roman" w:cs="Times New Roman"/>
        </w:rPr>
        <w:t>We</w:t>
      </w:r>
      <w:r w:rsidR="00894C85">
        <w:rPr>
          <w:rFonts w:ascii="Times New Roman" w:hAnsi="Times New Roman" w:cs="Times New Roman"/>
        </w:rPr>
        <w:t xml:space="preserve"> </w:t>
      </w:r>
      <w:r w:rsidR="001A75FF">
        <w:rPr>
          <w:rFonts w:ascii="Times New Roman" w:hAnsi="Times New Roman" w:cs="Times New Roman"/>
        </w:rPr>
        <w:t>simulated</w:t>
      </w:r>
      <w:r w:rsidR="00894C85">
        <w:rPr>
          <w:rFonts w:ascii="Times New Roman" w:hAnsi="Times New Roman" w:cs="Times New Roman"/>
        </w:rPr>
        <w:t xml:space="preserve"> </w:t>
      </w:r>
      <w:r w:rsidR="001A75FF">
        <w:rPr>
          <w:rFonts w:ascii="Times New Roman" w:hAnsi="Times New Roman" w:cs="Times New Roman"/>
        </w:rPr>
        <w:t>r</w:t>
      </w:r>
      <w:r w:rsidR="00894C85">
        <w:rPr>
          <w:rFonts w:ascii="Times New Roman" w:hAnsi="Times New Roman" w:cs="Times New Roman"/>
        </w:rPr>
        <w:t xml:space="preserve">andom effects </w:t>
      </w:r>
      <m:oMath>
        <m:r>
          <w:rPr>
            <w:rFonts w:ascii="Cambria Math" w:hAnsi="Cambria Math" w:cs="Times New Roman"/>
          </w:rPr>
          <m:t>b=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⋯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894C85">
        <w:rPr>
          <w:rFonts w:ascii="Times New Roman" w:hAnsi="Times New Roman" w:cs="Times New Roman"/>
        </w:rPr>
        <w:t xml:space="preserve"> following a multivariate normal distribution </w:t>
      </w:r>
      <m:oMath>
        <m:r>
          <w:rPr>
            <w:rFonts w:ascii="Cambria Math" w:hAnsi="Cambria Math" w:cs="Times New Roman"/>
          </w:rPr>
          <m:t>N(0,τV)</m:t>
        </m:r>
      </m:oMath>
      <w:r w:rsidR="00894C85">
        <w:rPr>
          <w:rFonts w:ascii="Times New Roman" w:hAnsi="Times New Roman" w:cs="Times New Roman"/>
        </w:rPr>
        <w:t xml:space="preserve"> where variance component </w:t>
      </w:r>
      <m:oMath>
        <m:r>
          <w:rPr>
            <w:rFonts w:ascii="Cambria Math" w:hAnsi="Cambria Math" w:cs="Times New Roman"/>
          </w:rPr>
          <m:t>τ=1</m:t>
        </m:r>
      </m:oMath>
      <w:r w:rsidR="00894C85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V</m:t>
        </m:r>
      </m:oMath>
      <w:r w:rsidR="00894C85">
        <w:rPr>
          <w:rFonts w:ascii="Times New Roman" w:hAnsi="Times New Roman" w:cs="Times New Roman"/>
        </w:rPr>
        <w:t xml:space="preserve"> is the real GRM </w:t>
      </w:r>
      <w:r w:rsidR="00894C85">
        <w:rPr>
          <w:rFonts w:ascii="Times New Roman" w:hAnsi="Times New Roman" w:cs="Times New Roman" w:hint="eastAsia"/>
        </w:rPr>
        <w:t>from</w:t>
      </w:r>
      <w:r w:rsidR="00894C85">
        <w:rPr>
          <w:rFonts w:ascii="Times New Roman" w:hAnsi="Times New Roman" w:cs="Times New Roman"/>
        </w:rPr>
        <w:t xml:space="preserve"> the family structure.</w:t>
      </w:r>
      <w:r w:rsidR="001A75FF">
        <w:rPr>
          <w:rFonts w:ascii="Times New Roman" w:hAnsi="Times New Roman" w:cs="Times New Roman"/>
        </w:rPr>
        <w:t xml:space="preserve"> We selected intercept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1A75FF">
        <w:rPr>
          <w:rFonts w:ascii="Times New Roman" w:hAnsi="Times New Roman" w:cs="Times New Roman"/>
        </w:rPr>
        <w:t xml:space="preserve"> to </w:t>
      </w:r>
      <w:r w:rsidR="00C03DBE">
        <w:rPr>
          <w:rFonts w:ascii="Times New Roman" w:hAnsi="Times New Roman" w:cs="Times New Roman"/>
        </w:rPr>
        <w:t xml:space="preserve">simulate categorical phenotypes with </w:t>
      </w:r>
      <w:r w:rsidR="001A75FF">
        <w:rPr>
          <w:rFonts w:ascii="Times New Roman" w:hAnsi="Times New Roman" w:cs="Times New Roman"/>
        </w:rPr>
        <w:t xml:space="preserve">different sample size distributions. </w:t>
      </w:r>
      <w:r w:rsidR="000E476E">
        <w:rPr>
          <w:rFonts w:ascii="Times New Roman" w:hAnsi="Times New Roman" w:cs="Times New Roman"/>
        </w:rPr>
        <w:t xml:space="preserve">Figure S15 shows the type I error rates results </w:t>
      </w:r>
      <w:r w:rsidR="005A5145">
        <w:rPr>
          <w:rFonts w:ascii="Times New Roman" w:hAnsi="Times New Roman" w:cs="Times New Roman"/>
        </w:rPr>
        <w:t xml:space="preserve">of POLMM approaches </w:t>
      </w:r>
      <w:r w:rsidR="000E476E">
        <w:rPr>
          <w:rFonts w:ascii="Times New Roman" w:hAnsi="Times New Roman" w:cs="Times New Roman"/>
        </w:rPr>
        <w:t xml:space="preserve">with and without using SPA </w:t>
      </w:r>
      <w:r w:rsidR="005A5145">
        <w:rPr>
          <w:rFonts w:ascii="Times New Roman" w:hAnsi="Times New Roman" w:cs="Times New Roman"/>
        </w:rPr>
        <w:t>under the null model</w:t>
      </w:r>
      <w:r w:rsidR="000E476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γ=0</m:t>
        </m:r>
      </m:oMath>
      <w:r w:rsidR="000E476E">
        <w:rPr>
          <w:rFonts w:ascii="Times New Roman" w:hAnsi="Times New Roman" w:cs="Times New Roman"/>
        </w:rPr>
        <w:t xml:space="preserve"> in different sample size distributions. </w:t>
      </w:r>
      <w:r w:rsidR="00C31E84">
        <w:rPr>
          <w:rFonts w:ascii="Times New Roman" w:hAnsi="Times New Roman" w:cs="Times New Roman" w:hint="eastAsia"/>
        </w:rPr>
        <w:t>For</w:t>
      </w:r>
      <w:r w:rsidR="00C31E84">
        <w:rPr>
          <w:rFonts w:ascii="Times New Roman" w:hAnsi="Times New Roman" w:cs="Times New Roman"/>
        </w:rPr>
        <w:t xml:space="preserve"> both ACL and STR models, POLMM method can still control type I error rates under significance levels of 5</w:t>
      </w:r>
      <m:oMath>
        <m:r>
          <w:rPr>
            <w:rFonts w:ascii="Cambria Math" w:hAnsi="Cambria Math" w:cs="Times New Roman"/>
          </w:rPr>
          <m:t>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5</m:t>
            </m:r>
          </m:sup>
        </m:sSup>
      </m:oMath>
      <w:r w:rsidR="00C31E84">
        <w:rPr>
          <w:rFonts w:ascii="Times New Roman" w:hAnsi="Times New Roman" w:cs="Times New Roman"/>
        </w:rPr>
        <w:t xml:space="preserve"> and 5</w:t>
      </w:r>
      <m:oMath>
        <m:r>
          <w:rPr>
            <w:rFonts w:ascii="Cambria Math" w:hAnsi="Cambria Math" w:cs="Times New Roman"/>
          </w:rPr>
          <m:t>×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8</m:t>
            </m:r>
          </m:sup>
        </m:sSup>
      </m:oMath>
      <w:r w:rsidR="00C31E84">
        <w:rPr>
          <w:rFonts w:ascii="Times New Roman" w:hAnsi="Times New Roman" w:cs="Times New Roman"/>
        </w:rPr>
        <w:t>.</w:t>
      </w:r>
    </w:p>
    <w:p w14:paraId="534FF79F" w14:textId="77777777" w:rsidR="006F2D8D" w:rsidRDefault="006F2D8D" w:rsidP="00107751">
      <w:pPr>
        <w:rPr>
          <w:rFonts w:ascii="Times New Roman" w:hAnsi="Times New Roman" w:cs="Times New Roman"/>
        </w:rPr>
      </w:pPr>
    </w:p>
    <w:p w14:paraId="260C24D3" w14:textId="31430220" w:rsidR="006F2D8D" w:rsidRPr="006F2D8D" w:rsidRDefault="006F2D8D" w:rsidP="00107751">
      <w:pPr>
        <w:rPr>
          <w:rFonts w:ascii="Times New Roman" w:hAnsi="Times New Roman" w:cs="Times New Roman"/>
          <w:b/>
          <w:bCs/>
        </w:rPr>
      </w:pPr>
      <w:r w:rsidRPr="006F2D8D">
        <w:rPr>
          <w:rFonts w:ascii="Times New Roman" w:hAnsi="Times New Roman" w:cs="Times New Roman" w:hint="eastAsia"/>
          <w:b/>
          <w:bCs/>
        </w:rPr>
        <w:t>Re</w:t>
      </w:r>
      <w:r w:rsidRPr="006F2D8D">
        <w:rPr>
          <w:rFonts w:ascii="Times New Roman" w:hAnsi="Times New Roman" w:cs="Times New Roman"/>
          <w:b/>
          <w:bCs/>
        </w:rPr>
        <w:t>ference</w:t>
      </w:r>
    </w:p>
    <w:p w14:paraId="516E7854" w14:textId="77777777" w:rsidR="006F2D8D" w:rsidRPr="006F2D8D" w:rsidRDefault="006F2D8D" w:rsidP="006F2D8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F2D8D">
        <w:t>1.</w:t>
      </w:r>
      <w:r w:rsidRPr="006F2D8D">
        <w:tab/>
        <w:t xml:space="preserve">Casella, G. &amp; Berger, R.L. </w:t>
      </w:r>
      <w:r w:rsidRPr="006F2D8D">
        <w:rPr>
          <w:i/>
        </w:rPr>
        <w:t>Statistical inference</w:t>
      </w:r>
      <w:r w:rsidRPr="006F2D8D">
        <w:t>, (Duxbury Pacific Grove, CA, 2002).</w:t>
      </w:r>
    </w:p>
    <w:p w14:paraId="36E7CFFB" w14:textId="77777777" w:rsidR="006F2D8D" w:rsidRPr="006F2D8D" w:rsidRDefault="006F2D8D" w:rsidP="006F2D8D">
      <w:pPr>
        <w:pStyle w:val="EndNoteBibliography"/>
        <w:spacing w:after="0"/>
        <w:ind w:left="720" w:hanging="720"/>
      </w:pPr>
      <w:r w:rsidRPr="006F2D8D">
        <w:t>2.</w:t>
      </w:r>
      <w:r w:rsidRPr="006F2D8D">
        <w:tab/>
        <w:t>Chen, H.</w:t>
      </w:r>
      <w:r w:rsidRPr="006F2D8D">
        <w:rPr>
          <w:i/>
        </w:rPr>
        <w:t xml:space="preserve"> et al.</w:t>
      </w:r>
      <w:r w:rsidRPr="006F2D8D">
        <w:t xml:space="preserve"> Control for Population Structure and Relatedness for Binary Traits in Genetic Association Studies via Logistic Mixed Models. </w:t>
      </w:r>
      <w:r w:rsidRPr="006F2D8D">
        <w:rPr>
          <w:i/>
        </w:rPr>
        <w:t>Am J Hum Genet</w:t>
      </w:r>
      <w:r w:rsidRPr="006F2D8D">
        <w:t xml:space="preserve"> </w:t>
      </w:r>
      <w:r w:rsidRPr="006F2D8D">
        <w:rPr>
          <w:b/>
        </w:rPr>
        <w:t>98</w:t>
      </w:r>
      <w:r w:rsidRPr="006F2D8D">
        <w:t>, 653-66 (2016).</w:t>
      </w:r>
    </w:p>
    <w:p w14:paraId="28CDB1C7" w14:textId="77777777" w:rsidR="006F2D8D" w:rsidRPr="006F2D8D" w:rsidRDefault="006F2D8D" w:rsidP="006F2D8D">
      <w:pPr>
        <w:pStyle w:val="EndNoteBibliography"/>
        <w:spacing w:after="0"/>
        <w:ind w:left="720" w:hanging="720"/>
      </w:pPr>
      <w:r w:rsidRPr="006F2D8D">
        <w:t>3.</w:t>
      </w:r>
      <w:r w:rsidRPr="006F2D8D">
        <w:tab/>
        <w:t>Zhou, W.</w:t>
      </w:r>
      <w:r w:rsidRPr="006F2D8D">
        <w:rPr>
          <w:i/>
        </w:rPr>
        <w:t xml:space="preserve"> et al.</w:t>
      </w:r>
      <w:r w:rsidRPr="006F2D8D">
        <w:t xml:space="preserve"> Efficiently controlling for case-control imbalance and sample relatedness in large-scale genetic association studies. </w:t>
      </w:r>
      <w:r w:rsidRPr="006F2D8D">
        <w:rPr>
          <w:i/>
        </w:rPr>
        <w:t>Nature Genetics</w:t>
      </w:r>
      <w:r w:rsidRPr="006F2D8D">
        <w:t xml:space="preserve"> </w:t>
      </w:r>
      <w:r w:rsidRPr="006F2D8D">
        <w:rPr>
          <w:b/>
        </w:rPr>
        <w:t>50</w:t>
      </w:r>
      <w:r w:rsidRPr="006F2D8D">
        <w:t>, 1335-1341 (2018).</w:t>
      </w:r>
    </w:p>
    <w:p w14:paraId="7CD44E38" w14:textId="77777777" w:rsidR="006F2D8D" w:rsidRPr="006F2D8D" w:rsidRDefault="006F2D8D" w:rsidP="006F2D8D">
      <w:pPr>
        <w:pStyle w:val="EndNoteBibliography"/>
        <w:spacing w:after="0"/>
        <w:ind w:left="720" w:hanging="720"/>
      </w:pPr>
      <w:r w:rsidRPr="006F2D8D">
        <w:t>4.</w:t>
      </w:r>
      <w:r w:rsidRPr="006F2D8D">
        <w:tab/>
        <w:t xml:space="preserve">Breslow, N.E. &amp; Clayton, D.G. Approximate inference in generalized linear mixed models. </w:t>
      </w:r>
      <w:r w:rsidRPr="006F2D8D">
        <w:rPr>
          <w:i/>
        </w:rPr>
        <w:t>Journal of the American statistical Association</w:t>
      </w:r>
      <w:r w:rsidRPr="006F2D8D">
        <w:t xml:space="preserve"> </w:t>
      </w:r>
      <w:r w:rsidRPr="006F2D8D">
        <w:rPr>
          <w:b/>
        </w:rPr>
        <w:t>88</w:t>
      </w:r>
      <w:r w:rsidRPr="006F2D8D">
        <w:t>, 9-25 (1993).</w:t>
      </w:r>
    </w:p>
    <w:p w14:paraId="111A7DC7" w14:textId="77777777" w:rsidR="006F2D8D" w:rsidRPr="006F2D8D" w:rsidRDefault="006F2D8D" w:rsidP="006F2D8D">
      <w:pPr>
        <w:pStyle w:val="EndNoteBibliography"/>
        <w:spacing w:after="0"/>
        <w:ind w:left="720" w:hanging="720"/>
      </w:pPr>
      <w:r w:rsidRPr="006F2D8D">
        <w:t>5.</w:t>
      </w:r>
      <w:r w:rsidRPr="006F2D8D">
        <w:tab/>
        <w:t>Loh, P.R.</w:t>
      </w:r>
      <w:r w:rsidRPr="006F2D8D">
        <w:rPr>
          <w:i/>
        </w:rPr>
        <w:t xml:space="preserve"> et al.</w:t>
      </w:r>
      <w:r w:rsidRPr="006F2D8D">
        <w:t xml:space="preserve"> Efficient Bayesian mixed-model analysis increases association power in large cohorts. </w:t>
      </w:r>
      <w:r w:rsidRPr="006F2D8D">
        <w:rPr>
          <w:i/>
        </w:rPr>
        <w:t>Nat Genet</w:t>
      </w:r>
      <w:r w:rsidRPr="006F2D8D">
        <w:t xml:space="preserve"> </w:t>
      </w:r>
      <w:r w:rsidRPr="006F2D8D">
        <w:rPr>
          <w:b/>
        </w:rPr>
        <w:t>47</w:t>
      </w:r>
      <w:r w:rsidRPr="006F2D8D">
        <w:t>, 284-90 (2015).</w:t>
      </w:r>
    </w:p>
    <w:p w14:paraId="70D8DCDF" w14:textId="77777777" w:rsidR="006F2D8D" w:rsidRPr="006F2D8D" w:rsidRDefault="006F2D8D" w:rsidP="006F2D8D">
      <w:pPr>
        <w:pStyle w:val="EndNoteBibliography"/>
        <w:ind w:left="720" w:hanging="720"/>
      </w:pPr>
      <w:r w:rsidRPr="006F2D8D">
        <w:t>6.</w:t>
      </w:r>
      <w:r w:rsidRPr="006F2D8D">
        <w:tab/>
        <w:t xml:space="preserve">Dey, R., Schmidt, E.M., Abecasis, G.R. &amp; Lee, S. A Fast and Accurate Algorithm to Test for Binary Phenotypes and Its Application to PheWAS. </w:t>
      </w:r>
      <w:r w:rsidRPr="006F2D8D">
        <w:rPr>
          <w:i/>
        </w:rPr>
        <w:t>The American Journal of Human Genetics</w:t>
      </w:r>
      <w:r w:rsidRPr="006F2D8D">
        <w:t xml:space="preserve"> </w:t>
      </w:r>
      <w:r w:rsidRPr="006F2D8D">
        <w:rPr>
          <w:b/>
        </w:rPr>
        <w:t>101</w:t>
      </w:r>
      <w:r w:rsidRPr="006F2D8D">
        <w:t>, 37-49 (2017).</w:t>
      </w:r>
    </w:p>
    <w:p w14:paraId="176BE948" w14:textId="0BE52569" w:rsidR="00483FB4" w:rsidRPr="001127FC" w:rsidRDefault="006F2D8D" w:rsidP="001077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483FB4" w:rsidRPr="001127FC" w:rsidSect="00496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2C5668" w14:textId="77777777" w:rsidR="00A048B5" w:rsidRDefault="00A048B5" w:rsidP="00E1145D">
      <w:pPr>
        <w:spacing w:after="0" w:line="240" w:lineRule="auto"/>
      </w:pPr>
      <w:r>
        <w:separator/>
      </w:r>
    </w:p>
  </w:endnote>
  <w:endnote w:type="continuationSeparator" w:id="0">
    <w:p w14:paraId="773555F8" w14:textId="77777777" w:rsidR="00A048B5" w:rsidRDefault="00A048B5" w:rsidP="00E11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06B629" w14:textId="77777777" w:rsidR="00A048B5" w:rsidRDefault="00A048B5" w:rsidP="00E1145D">
      <w:pPr>
        <w:spacing w:after="0" w:line="240" w:lineRule="auto"/>
      </w:pPr>
      <w:r>
        <w:separator/>
      </w:r>
    </w:p>
  </w:footnote>
  <w:footnote w:type="continuationSeparator" w:id="0">
    <w:p w14:paraId="1297B5D0" w14:textId="77777777" w:rsidR="00A048B5" w:rsidRDefault="00A048B5" w:rsidP="00E11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F512B"/>
    <w:multiLevelType w:val="hybridMultilevel"/>
    <w:tmpl w:val="F3165A58"/>
    <w:lvl w:ilvl="0" w:tplc="37C022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558F9"/>
    <w:multiLevelType w:val="multilevel"/>
    <w:tmpl w:val="CDA262C6"/>
    <w:lvl w:ilvl="0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1368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088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08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528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248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96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88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08" w:hanging="180"/>
      </w:pPr>
      <w:rPr>
        <w:rFonts w:hint="default"/>
      </w:rPr>
    </w:lvl>
  </w:abstractNum>
  <w:abstractNum w:abstractNumId="2" w15:restartNumberingAfterBreak="0">
    <w:nsid w:val="061D374B"/>
    <w:multiLevelType w:val="hybridMultilevel"/>
    <w:tmpl w:val="813C7D2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5706E4"/>
    <w:multiLevelType w:val="hybridMultilevel"/>
    <w:tmpl w:val="BBA08E5A"/>
    <w:lvl w:ilvl="0" w:tplc="1E9A46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2404AA"/>
    <w:multiLevelType w:val="hybridMultilevel"/>
    <w:tmpl w:val="1CB84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5E6D37"/>
    <w:multiLevelType w:val="hybridMultilevel"/>
    <w:tmpl w:val="949A49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4D09B5"/>
    <w:multiLevelType w:val="hybridMultilevel"/>
    <w:tmpl w:val="BFAA7A2C"/>
    <w:lvl w:ilvl="0" w:tplc="4ACCF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12A9E"/>
    <w:multiLevelType w:val="hybridMultilevel"/>
    <w:tmpl w:val="BBA08E5A"/>
    <w:lvl w:ilvl="0" w:tplc="1E9A46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D3788E"/>
    <w:multiLevelType w:val="hybridMultilevel"/>
    <w:tmpl w:val="C6AC2DE2"/>
    <w:lvl w:ilvl="0" w:tplc="93D250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4C3345"/>
    <w:multiLevelType w:val="multilevel"/>
    <w:tmpl w:val="39248B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0" w15:restartNumberingAfterBreak="0">
    <w:nsid w:val="28795738"/>
    <w:multiLevelType w:val="multilevel"/>
    <w:tmpl w:val="A6DCC2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1" w15:restartNumberingAfterBreak="0">
    <w:nsid w:val="379502FD"/>
    <w:multiLevelType w:val="hybridMultilevel"/>
    <w:tmpl w:val="B41E790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425AD3"/>
    <w:multiLevelType w:val="hybridMultilevel"/>
    <w:tmpl w:val="A27039F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7909D4"/>
    <w:multiLevelType w:val="multilevel"/>
    <w:tmpl w:val="97FE8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4E7535E9"/>
    <w:multiLevelType w:val="hybridMultilevel"/>
    <w:tmpl w:val="BBA08E5A"/>
    <w:lvl w:ilvl="0" w:tplc="1E9A46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8035131"/>
    <w:multiLevelType w:val="hybridMultilevel"/>
    <w:tmpl w:val="0D20C328"/>
    <w:lvl w:ilvl="0" w:tplc="3F167886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12"/>
  </w:num>
  <w:num w:numId="5">
    <w:abstractNumId w:val="4"/>
  </w:num>
  <w:num w:numId="6">
    <w:abstractNumId w:val="6"/>
  </w:num>
  <w:num w:numId="7">
    <w:abstractNumId w:val="8"/>
  </w:num>
  <w:num w:numId="8">
    <w:abstractNumId w:val="14"/>
  </w:num>
  <w:num w:numId="9">
    <w:abstractNumId w:val="11"/>
  </w:num>
  <w:num w:numId="10">
    <w:abstractNumId w:val="15"/>
  </w:num>
  <w:num w:numId="11">
    <w:abstractNumId w:val="0"/>
  </w:num>
  <w:num w:numId="12">
    <w:abstractNumId w:val="5"/>
  </w:num>
  <w:num w:numId="13">
    <w:abstractNumId w:val="2"/>
  </w:num>
  <w:num w:numId="14">
    <w:abstractNumId w:val="10"/>
  </w:num>
  <w:num w:numId="15">
    <w:abstractNumId w:val="9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45189"/>
    <w:rsid w:val="00006086"/>
    <w:rsid w:val="000072FF"/>
    <w:rsid w:val="0000731F"/>
    <w:rsid w:val="00011337"/>
    <w:rsid w:val="00012069"/>
    <w:rsid w:val="0001385A"/>
    <w:rsid w:val="00013B95"/>
    <w:rsid w:val="000141EF"/>
    <w:rsid w:val="0001458B"/>
    <w:rsid w:val="00014B9F"/>
    <w:rsid w:val="000243A6"/>
    <w:rsid w:val="00024889"/>
    <w:rsid w:val="00025FF9"/>
    <w:rsid w:val="00026C6E"/>
    <w:rsid w:val="000272FB"/>
    <w:rsid w:val="00027304"/>
    <w:rsid w:val="000315C4"/>
    <w:rsid w:val="00032AF2"/>
    <w:rsid w:val="00033D4B"/>
    <w:rsid w:val="00035F9F"/>
    <w:rsid w:val="00037531"/>
    <w:rsid w:val="00037F5B"/>
    <w:rsid w:val="0004103E"/>
    <w:rsid w:val="00043609"/>
    <w:rsid w:val="00043A94"/>
    <w:rsid w:val="00044A02"/>
    <w:rsid w:val="00044B50"/>
    <w:rsid w:val="00044BB5"/>
    <w:rsid w:val="00045056"/>
    <w:rsid w:val="00051DEC"/>
    <w:rsid w:val="00051F4B"/>
    <w:rsid w:val="00052FDF"/>
    <w:rsid w:val="00053DE7"/>
    <w:rsid w:val="00054A7E"/>
    <w:rsid w:val="00055AB6"/>
    <w:rsid w:val="00055B38"/>
    <w:rsid w:val="000565F9"/>
    <w:rsid w:val="00056982"/>
    <w:rsid w:val="00056F8E"/>
    <w:rsid w:val="00062682"/>
    <w:rsid w:val="00063F22"/>
    <w:rsid w:val="000649C8"/>
    <w:rsid w:val="000716E3"/>
    <w:rsid w:val="00072C9D"/>
    <w:rsid w:val="0007316C"/>
    <w:rsid w:val="00073FA4"/>
    <w:rsid w:val="00074A83"/>
    <w:rsid w:val="000761D6"/>
    <w:rsid w:val="00077870"/>
    <w:rsid w:val="00082685"/>
    <w:rsid w:val="00083465"/>
    <w:rsid w:val="00083DE2"/>
    <w:rsid w:val="00090699"/>
    <w:rsid w:val="00090B7B"/>
    <w:rsid w:val="00091AB2"/>
    <w:rsid w:val="00092706"/>
    <w:rsid w:val="000939A1"/>
    <w:rsid w:val="000951E4"/>
    <w:rsid w:val="00095815"/>
    <w:rsid w:val="00097806"/>
    <w:rsid w:val="00097E93"/>
    <w:rsid w:val="000A0879"/>
    <w:rsid w:val="000A1955"/>
    <w:rsid w:val="000A31FC"/>
    <w:rsid w:val="000A5311"/>
    <w:rsid w:val="000A5D30"/>
    <w:rsid w:val="000B0D61"/>
    <w:rsid w:val="000B3D89"/>
    <w:rsid w:val="000B620B"/>
    <w:rsid w:val="000B6885"/>
    <w:rsid w:val="000B7867"/>
    <w:rsid w:val="000B7B51"/>
    <w:rsid w:val="000C1D84"/>
    <w:rsid w:val="000C2056"/>
    <w:rsid w:val="000C266F"/>
    <w:rsid w:val="000C2E06"/>
    <w:rsid w:val="000C32ED"/>
    <w:rsid w:val="000C355A"/>
    <w:rsid w:val="000C4858"/>
    <w:rsid w:val="000C5DA2"/>
    <w:rsid w:val="000C75D1"/>
    <w:rsid w:val="000D3F6F"/>
    <w:rsid w:val="000D52C5"/>
    <w:rsid w:val="000D59A7"/>
    <w:rsid w:val="000D5FE6"/>
    <w:rsid w:val="000E0E77"/>
    <w:rsid w:val="000E192D"/>
    <w:rsid w:val="000E476E"/>
    <w:rsid w:val="000E4831"/>
    <w:rsid w:val="000E5CA8"/>
    <w:rsid w:val="000E62D8"/>
    <w:rsid w:val="000E689A"/>
    <w:rsid w:val="000E7402"/>
    <w:rsid w:val="000F5A01"/>
    <w:rsid w:val="000F5CCE"/>
    <w:rsid w:val="000F5E70"/>
    <w:rsid w:val="000F6046"/>
    <w:rsid w:val="000F6D15"/>
    <w:rsid w:val="001001FA"/>
    <w:rsid w:val="00100FC2"/>
    <w:rsid w:val="00104C66"/>
    <w:rsid w:val="00106BC8"/>
    <w:rsid w:val="001070EA"/>
    <w:rsid w:val="0010743F"/>
    <w:rsid w:val="00107751"/>
    <w:rsid w:val="00110115"/>
    <w:rsid w:val="001102B1"/>
    <w:rsid w:val="001127FC"/>
    <w:rsid w:val="00112B3C"/>
    <w:rsid w:val="00115C03"/>
    <w:rsid w:val="00116532"/>
    <w:rsid w:val="0011678E"/>
    <w:rsid w:val="00120C6E"/>
    <w:rsid w:val="001225FB"/>
    <w:rsid w:val="001228DF"/>
    <w:rsid w:val="0012408F"/>
    <w:rsid w:val="00125C1E"/>
    <w:rsid w:val="001345A1"/>
    <w:rsid w:val="001345E4"/>
    <w:rsid w:val="00136693"/>
    <w:rsid w:val="001378F3"/>
    <w:rsid w:val="00143187"/>
    <w:rsid w:val="00143CD4"/>
    <w:rsid w:val="00146699"/>
    <w:rsid w:val="00150DEA"/>
    <w:rsid w:val="0015210F"/>
    <w:rsid w:val="001530C1"/>
    <w:rsid w:val="001540FD"/>
    <w:rsid w:val="00154D8A"/>
    <w:rsid w:val="001553A0"/>
    <w:rsid w:val="00157207"/>
    <w:rsid w:val="00163A23"/>
    <w:rsid w:val="00166208"/>
    <w:rsid w:val="00166B93"/>
    <w:rsid w:val="00173DF5"/>
    <w:rsid w:val="001771C6"/>
    <w:rsid w:val="00177BDC"/>
    <w:rsid w:val="001825F3"/>
    <w:rsid w:val="00182A0E"/>
    <w:rsid w:val="00183F6F"/>
    <w:rsid w:val="00185CB5"/>
    <w:rsid w:val="001919E5"/>
    <w:rsid w:val="00191EAD"/>
    <w:rsid w:val="00192FB2"/>
    <w:rsid w:val="00193AD4"/>
    <w:rsid w:val="00194ADE"/>
    <w:rsid w:val="001977E2"/>
    <w:rsid w:val="001A35E7"/>
    <w:rsid w:val="001A3E47"/>
    <w:rsid w:val="001A4BAF"/>
    <w:rsid w:val="001A75FF"/>
    <w:rsid w:val="001A7BB8"/>
    <w:rsid w:val="001A7D5B"/>
    <w:rsid w:val="001B1BF5"/>
    <w:rsid w:val="001B2B15"/>
    <w:rsid w:val="001B2F55"/>
    <w:rsid w:val="001B3826"/>
    <w:rsid w:val="001C0CBE"/>
    <w:rsid w:val="001C1150"/>
    <w:rsid w:val="001C358D"/>
    <w:rsid w:val="001C545D"/>
    <w:rsid w:val="001C5D3A"/>
    <w:rsid w:val="001C6CF2"/>
    <w:rsid w:val="001D185D"/>
    <w:rsid w:val="001D28DE"/>
    <w:rsid w:val="001E0616"/>
    <w:rsid w:val="001E1070"/>
    <w:rsid w:val="001E1F23"/>
    <w:rsid w:val="001E5FC2"/>
    <w:rsid w:val="001E61D2"/>
    <w:rsid w:val="001E7E72"/>
    <w:rsid w:val="001F0A6E"/>
    <w:rsid w:val="001F1555"/>
    <w:rsid w:val="001F1EFC"/>
    <w:rsid w:val="001F1F47"/>
    <w:rsid w:val="001F3AA9"/>
    <w:rsid w:val="001F3B74"/>
    <w:rsid w:val="001F3BF0"/>
    <w:rsid w:val="001F4403"/>
    <w:rsid w:val="00200646"/>
    <w:rsid w:val="002013DF"/>
    <w:rsid w:val="00202DD5"/>
    <w:rsid w:val="00206ED2"/>
    <w:rsid w:val="002171B9"/>
    <w:rsid w:val="00217888"/>
    <w:rsid w:val="00222275"/>
    <w:rsid w:val="00223574"/>
    <w:rsid w:val="00223E03"/>
    <w:rsid w:val="00224601"/>
    <w:rsid w:val="00225F04"/>
    <w:rsid w:val="00234DD0"/>
    <w:rsid w:val="0023608D"/>
    <w:rsid w:val="00237E25"/>
    <w:rsid w:val="00237FFA"/>
    <w:rsid w:val="00241424"/>
    <w:rsid w:val="00243BCD"/>
    <w:rsid w:val="00245068"/>
    <w:rsid w:val="00245881"/>
    <w:rsid w:val="00246858"/>
    <w:rsid w:val="00246DB4"/>
    <w:rsid w:val="00247A9F"/>
    <w:rsid w:val="00253927"/>
    <w:rsid w:val="002608B2"/>
    <w:rsid w:val="00260A9C"/>
    <w:rsid w:val="0026226D"/>
    <w:rsid w:val="00263F1D"/>
    <w:rsid w:val="00267D46"/>
    <w:rsid w:val="00267F12"/>
    <w:rsid w:val="00274654"/>
    <w:rsid w:val="0028046C"/>
    <w:rsid w:val="002812FE"/>
    <w:rsid w:val="00282B2A"/>
    <w:rsid w:val="00283EF7"/>
    <w:rsid w:val="00286016"/>
    <w:rsid w:val="00286D56"/>
    <w:rsid w:val="00290ECD"/>
    <w:rsid w:val="002913C3"/>
    <w:rsid w:val="00292084"/>
    <w:rsid w:val="0029280C"/>
    <w:rsid w:val="002931A3"/>
    <w:rsid w:val="00293431"/>
    <w:rsid w:val="00294AC1"/>
    <w:rsid w:val="002974AE"/>
    <w:rsid w:val="002A15CF"/>
    <w:rsid w:val="002A279F"/>
    <w:rsid w:val="002A4945"/>
    <w:rsid w:val="002A4CD3"/>
    <w:rsid w:val="002A559D"/>
    <w:rsid w:val="002A5BC3"/>
    <w:rsid w:val="002A6EF4"/>
    <w:rsid w:val="002A73B5"/>
    <w:rsid w:val="002B0577"/>
    <w:rsid w:val="002B067C"/>
    <w:rsid w:val="002B4988"/>
    <w:rsid w:val="002B7D6E"/>
    <w:rsid w:val="002C0B9F"/>
    <w:rsid w:val="002C2327"/>
    <w:rsid w:val="002C6A60"/>
    <w:rsid w:val="002C70CA"/>
    <w:rsid w:val="002D27F2"/>
    <w:rsid w:val="002D32BA"/>
    <w:rsid w:val="002D5EE8"/>
    <w:rsid w:val="002D69CB"/>
    <w:rsid w:val="002D7FB4"/>
    <w:rsid w:val="002E06AB"/>
    <w:rsid w:val="002E0FF3"/>
    <w:rsid w:val="002E136E"/>
    <w:rsid w:val="002E23D9"/>
    <w:rsid w:val="002E52EB"/>
    <w:rsid w:val="002E55E1"/>
    <w:rsid w:val="002E6FFC"/>
    <w:rsid w:val="002F0118"/>
    <w:rsid w:val="002F0C25"/>
    <w:rsid w:val="002F22EB"/>
    <w:rsid w:val="002F5095"/>
    <w:rsid w:val="002F5B87"/>
    <w:rsid w:val="00300458"/>
    <w:rsid w:val="00300D19"/>
    <w:rsid w:val="00303442"/>
    <w:rsid w:val="00307A0D"/>
    <w:rsid w:val="00311248"/>
    <w:rsid w:val="00312649"/>
    <w:rsid w:val="003137BB"/>
    <w:rsid w:val="0031417E"/>
    <w:rsid w:val="00321563"/>
    <w:rsid w:val="0032343A"/>
    <w:rsid w:val="003235FE"/>
    <w:rsid w:val="0032404B"/>
    <w:rsid w:val="0032428C"/>
    <w:rsid w:val="00337EAD"/>
    <w:rsid w:val="00341A8C"/>
    <w:rsid w:val="00341C11"/>
    <w:rsid w:val="00343266"/>
    <w:rsid w:val="00343357"/>
    <w:rsid w:val="00344B95"/>
    <w:rsid w:val="00347E7E"/>
    <w:rsid w:val="003504C7"/>
    <w:rsid w:val="00352188"/>
    <w:rsid w:val="00352348"/>
    <w:rsid w:val="003571B8"/>
    <w:rsid w:val="00357814"/>
    <w:rsid w:val="003607FD"/>
    <w:rsid w:val="00360F80"/>
    <w:rsid w:val="003616A1"/>
    <w:rsid w:val="00361CFC"/>
    <w:rsid w:val="00362010"/>
    <w:rsid w:val="00364961"/>
    <w:rsid w:val="00365D50"/>
    <w:rsid w:val="00365ED1"/>
    <w:rsid w:val="00367D95"/>
    <w:rsid w:val="0037191F"/>
    <w:rsid w:val="0037403E"/>
    <w:rsid w:val="003805C7"/>
    <w:rsid w:val="0038156C"/>
    <w:rsid w:val="00381E75"/>
    <w:rsid w:val="00382D73"/>
    <w:rsid w:val="0038456C"/>
    <w:rsid w:val="00384FD8"/>
    <w:rsid w:val="00385584"/>
    <w:rsid w:val="003855B4"/>
    <w:rsid w:val="003855C0"/>
    <w:rsid w:val="00386EBD"/>
    <w:rsid w:val="00390154"/>
    <w:rsid w:val="0039024C"/>
    <w:rsid w:val="00391679"/>
    <w:rsid w:val="00392069"/>
    <w:rsid w:val="003923F5"/>
    <w:rsid w:val="00392BD1"/>
    <w:rsid w:val="003930DA"/>
    <w:rsid w:val="00393C85"/>
    <w:rsid w:val="003961CB"/>
    <w:rsid w:val="003A0A7E"/>
    <w:rsid w:val="003A29FF"/>
    <w:rsid w:val="003A357A"/>
    <w:rsid w:val="003B0F5A"/>
    <w:rsid w:val="003B1609"/>
    <w:rsid w:val="003B6DE9"/>
    <w:rsid w:val="003B7957"/>
    <w:rsid w:val="003C23E2"/>
    <w:rsid w:val="003C289F"/>
    <w:rsid w:val="003C3D3F"/>
    <w:rsid w:val="003C4035"/>
    <w:rsid w:val="003C5009"/>
    <w:rsid w:val="003C5800"/>
    <w:rsid w:val="003C7403"/>
    <w:rsid w:val="003C7A0A"/>
    <w:rsid w:val="003D0E64"/>
    <w:rsid w:val="003D1347"/>
    <w:rsid w:val="003D5EE2"/>
    <w:rsid w:val="003D68BC"/>
    <w:rsid w:val="003D776C"/>
    <w:rsid w:val="003E0A26"/>
    <w:rsid w:val="003E2459"/>
    <w:rsid w:val="003E3951"/>
    <w:rsid w:val="003E3F4A"/>
    <w:rsid w:val="003E51B2"/>
    <w:rsid w:val="003E5764"/>
    <w:rsid w:val="003E75B0"/>
    <w:rsid w:val="003F05ED"/>
    <w:rsid w:val="003F1E02"/>
    <w:rsid w:val="003F4616"/>
    <w:rsid w:val="003F4E8F"/>
    <w:rsid w:val="003F5F46"/>
    <w:rsid w:val="003F779C"/>
    <w:rsid w:val="00401ADD"/>
    <w:rsid w:val="00402B5F"/>
    <w:rsid w:val="00405AE2"/>
    <w:rsid w:val="00406C88"/>
    <w:rsid w:val="004103FE"/>
    <w:rsid w:val="004108BF"/>
    <w:rsid w:val="00413102"/>
    <w:rsid w:val="00413831"/>
    <w:rsid w:val="004141EC"/>
    <w:rsid w:val="00415F7E"/>
    <w:rsid w:val="00421A40"/>
    <w:rsid w:val="00421B7F"/>
    <w:rsid w:val="00421CAC"/>
    <w:rsid w:val="004235A0"/>
    <w:rsid w:val="004256F4"/>
    <w:rsid w:val="00425ADB"/>
    <w:rsid w:val="00425E39"/>
    <w:rsid w:val="00435518"/>
    <w:rsid w:val="00437A9F"/>
    <w:rsid w:val="00440A54"/>
    <w:rsid w:val="00444155"/>
    <w:rsid w:val="0044620B"/>
    <w:rsid w:val="00447E8E"/>
    <w:rsid w:val="0045131C"/>
    <w:rsid w:val="00451480"/>
    <w:rsid w:val="0045215A"/>
    <w:rsid w:val="00452A91"/>
    <w:rsid w:val="004552F2"/>
    <w:rsid w:val="00457138"/>
    <w:rsid w:val="004600DE"/>
    <w:rsid w:val="00462614"/>
    <w:rsid w:val="00466321"/>
    <w:rsid w:val="00466363"/>
    <w:rsid w:val="004706C7"/>
    <w:rsid w:val="004715CC"/>
    <w:rsid w:val="0047478C"/>
    <w:rsid w:val="00475A7A"/>
    <w:rsid w:val="004762AA"/>
    <w:rsid w:val="00477531"/>
    <w:rsid w:val="004816AE"/>
    <w:rsid w:val="00481B7B"/>
    <w:rsid w:val="004829EF"/>
    <w:rsid w:val="004832AA"/>
    <w:rsid w:val="004835A8"/>
    <w:rsid w:val="00483FB4"/>
    <w:rsid w:val="004871A2"/>
    <w:rsid w:val="00491099"/>
    <w:rsid w:val="00493687"/>
    <w:rsid w:val="004943C8"/>
    <w:rsid w:val="00494D90"/>
    <w:rsid w:val="0049661B"/>
    <w:rsid w:val="004971F3"/>
    <w:rsid w:val="004A0949"/>
    <w:rsid w:val="004A1839"/>
    <w:rsid w:val="004A391F"/>
    <w:rsid w:val="004A6B18"/>
    <w:rsid w:val="004B0ED1"/>
    <w:rsid w:val="004B1777"/>
    <w:rsid w:val="004B2A45"/>
    <w:rsid w:val="004B48AC"/>
    <w:rsid w:val="004B78F9"/>
    <w:rsid w:val="004C17E7"/>
    <w:rsid w:val="004C43BD"/>
    <w:rsid w:val="004C7AC7"/>
    <w:rsid w:val="004D3050"/>
    <w:rsid w:val="004D3436"/>
    <w:rsid w:val="004D4BA7"/>
    <w:rsid w:val="004D5577"/>
    <w:rsid w:val="004D706D"/>
    <w:rsid w:val="004E03FB"/>
    <w:rsid w:val="004E16DE"/>
    <w:rsid w:val="004E175B"/>
    <w:rsid w:val="004E1BE2"/>
    <w:rsid w:val="004E3D0C"/>
    <w:rsid w:val="004E482E"/>
    <w:rsid w:val="004E5D95"/>
    <w:rsid w:val="004E751F"/>
    <w:rsid w:val="004E7A5F"/>
    <w:rsid w:val="004F050C"/>
    <w:rsid w:val="004F0BC8"/>
    <w:rsid w:val="004F3BD3"/>
    <w:rsid w:val="004F646A"/>
    <w:rsid w:val="004F68DA"/>
    <w:rsid w:val="004F6A8F"/>
    <w:rsid w:val="0050182A"/>
    <w:rsid w:val="005020E3"/>
    <w:rsid w:val="00502131"/>
    <w:rsid w:val="00502E31"/>
    <w:rsid w:val="0050651C"/>
    <w:rsid w:val="0051173F"/>
    <w:rsid w:val="0052029C"/>
    <w:rsid w:val="0052053A"/>
    <w:rsid w:val="00520C70"/>
    <w:rsid w:val="0052225B"/>
    <w:rsid w:val="00524123"/>
    <w:rsid w:val="005242D4"/>
    <w:rsid w:val="00533763"/>
    <w:rsid w:val="005343BA"/>
    <w:rsid w:val="005354A9"/>
    <w:rsid w:val="005354D0"/>
    <w:rsid w:val="00536954"/>
    <w:rsid w:val="00537C0A"/>
    <w:rsid w:val="005406B9"/>
    <w:rsid w:val="00540E3B"/>
    <w:rsid w:val="005421F9"/>
    <w:rsid w:val="00544CE6"/>
    <w:rsid w:val="00547A12"/>
    <w:rsid w:val="00547B58"/>
    <w:rsid w:val="00547EEB"/>
    <w:rsid w:val="00547FE7"/>
    <w:rsid w:val="0055096B"/>
    <w:rsid w:val="005525BD"/>
    <w:rsid w:val="00552D51"/>
    <w:rsid w:val="00554D43"/>
    <w:rsid w:val="00555B47"/>
    <w:rsid w:val="0055632C"/>
    <w:rsid w:val="00556BA9"/>
    <w:rsid w:val="00557D53"/>
    <w:rsid w:val="0056336C"/>
    <w:rsid w:val="00563412"/>
    <w:rsid w:val="005646F3"/>
    <w:rsid w:val="00565B6C"/>
    <w:rsid w:val="00565CF4"/>
    <w:rsid w:val="0057074F"/>
    <w:rsid w:val="0057260B"/>
    <w:rsid w:val="00574AF4"/>
    <w:rsid w:val="00574BEC"/>
    <w:rsid w:val="0057569E"/>
    <w:rsid w:val="0057590E"/>
    <w:rsid w:val="00580F71"/>
    <w:rsid w:val="005810C3"/>
    <w:rsid w:val="0058187B"/>
    <w:rsid w:val="0058334F"/>
    <w:rsid w:val="00584870"/>
    <w:rsid w:val="00590291"/>
    <w:rsid w:val="0059051F"/>
    <w:rsid w:val="00591673"/>
    <w:rsid w:val="00594EBF"/>
    <w:rsid w:val="0059680D"/>
    <w:rsid w:val="00597993"/>
    <w:rsid w:val="005A1057"/>
    <w:rsid w:val="005A3160"/>
    <w:rsid w:val="005A378B"/>
    <w:rsid w:val="005A3945"/>
    <w:rsid w:val="005A3E11"/>
    <w:rsid w:val="005A3FC3"/>
    <w:rsid w:val="005A5145"/>
    <w:rsid w:val="005A763F"/>
    <w:rsid w:val="005A7F5B"/>
    <w:rsid w:val="005B16C3"/>
    <w:rsid w:val="005B29FA"/>
    <w:rsid w:val="005B2FF9"/>
    <w:rsid w:val="005B3A52"/>
    <w:rsid w:val="005B426A"/>
    <w:rsid w:val="005B520A"/>
    <w:rsid w:val="005B6EA2"/>
    <w:rsid w:val="005B76FB"/>
    <w:rsid w:val="005C06AC"/>
    <w:rsid w:val="005C23CB"/>
    <w:rsid w:val="005D03F3"/>
    <w:rsid w:val="005D2E2A"/>
    <w:rsid w:val="005D435E"/>
    <w:rsid w:val="005D6EDF"/>
    <w:rsid w:val="005E1238"/>
    <w:rsid w:val="005E1756"/>
    <w:rsid w:val="005E1D5F"/>
    <w:rsid w:val="005F06D6"/>
    <w:rsid w:val="005F108F"/>
    <w:rsid w:val="005F2F94"/>
    <w:rsid w:val="005F5420"/>
    <w:rsid w:val="005F63B2"/>
    <w:rsid w:val="00600C94"/>
    <w:rsid w:val="00602242"/>
    <w:rsid w:val="00611114"/>
    <w:rsid w:val="0061248F"/>
    <w:rsid w:val="006152D8"/>
    <w:rsid w:val="00615DF8"/>
    <w:rsid w:val="00615F13"/>
    <w:rsid w:val="00617909"/>
    <w:rsid w:val="00621EA1"/>
    <w:rsid w:val="006221AB"/>
    <w:rsid w:val="0062246F"/>
    <w:rsid w:val="006229A6"/>
    <w:rsid w:val="006257B6"/>
    <w:rsid w:val="00625D7A"/>
    <w:rsid w:val="00626B33"/>
    <w:rsid w:val="0062783C"/>
    <w:rsid w:val="00627C00"/>
    <w:rsid w:val="0063155F"/>
    <w:rsid w:val="0063280A"/>
    <w:rsid w:val="00632D57"/>
    <w:rsid w:val="006331A5"/>
    <w:rsid w:val="00633A84"/>
    <w:rsid w:val="00634900"/>
    <w:rsid w:val="00635C5F"/>
    <w:rsid w:val="00636696"/>
    <w:rsid w:val="00636893"/>
    <w:rsid w:val="00642EDB"/>
    <w:rsid w:val="00643C2F"/>
    <w:rsid w:val="006478E0"/>
    <w:rsid w:val="00647F87"/>
    <w:rsid w:val="00651FDB"/>
    <w:rsid w:val="00653125"/>
    <w:rsid w:val="00656290"/>
    <w:rsid w:val="006568CC"/>
    <w:rsid w:val="006576E2"/>
    <w:rsid w:val="006577E1"/>
    <w:rsid w:val="00664069"/>
    <w:rsid w:val="00671A9C"/>
    <w:rsid w:val="0067300D"/>
    <w:rsid w:val="00673B7A"/>
    <w:rsid w:val="0067637A"/>
    <w:rsid w:val="006776B8"/>
    <w:rsid w:val="00680C04"/>
    <w:rsid w:val="006810AD"/>
    <w:rsid w:val="00681333"/>
    <w:rsid w:val="00681CB1"/>
    <w:rsid w:val="00684B07"/>
    <w:rsid w:val="00685311"/>
    <w:rsid w:val="006903A8"/>
    <w:rsid w:val="00691EDC"/>
    <w:rsid w:val="0069374D"/>
    <w:rsid w:val="00694696"/>
    <w:rsid w:val="00697034"/>
    <w:rsid w:val="006A2B0B"/>
    <w:rsid w:val="006B062C"/>
    <w:rsid w:val="006B0E16"/>
    <w:rsid w:val="006B2EBA"/>
    <w:rsid w:val="006B5BE7"/>
    <w:rsid w:val="006B7613"/>
    <w:rsid w:val="006C2626"/>
    <w:rsid w:val="006C34EC"/>
    <w:rsid w:val="006C36DE"/>
    <w:rsid w:val="006C595E"/>
    <w:rsid w:val="006D0C18"/>
    <w:rsid w:val="006D1FEA"/>
    <w:rsid w:val="006D2CF6"/>
    <w:rsid w:val="006D78AA"/>
    <w:rsid w:val="006E0AA4"/>
    <w:rsid w:val="006E2A3D"/>
    <w:rsid w:val="006E399A"/>
    <w:rsid w:val="006E4853"/>
    <w:rsid w:val="006E4AB1"/>
    <w:rsid w:val="006E56D1"/>
    <w:rsid w:val="006E620C"/>
    <w:rsid w:val="006F135C"/>
    <w:rsid w:val="006F1A61"/>
    <w:rsid w:val="006F2D8D"/>
    <w:rsid w:val="006F3835"/>
    <w:rsid w:val="006F4976"/>
    <w:rsid w:val="006F6CC9"/>
    <w:rsid w:val="00700645"/>
    <w:rsid w:val="00701135"/>
    <w:rsid w:val="0070175E"/>
    <w:rsid w:val="007032ED"/>
    <w:rsid w:val="007034A9"/>
    <w:rsid w:val="007043EE"/>
    <w:rsid w:val="00705226"/>
    <w:rsid w:val="00706D0A"/>
    <w:rsid w:val="00711BEE"/>
    <w:rsid w:val="00712910"/>
    <w:rsid w:val="00714D54"/>
    <w:rsid w:val="00721088"/>
    <w:rsid w:val="0072136A"/>
    <w:rsid w:val="00721F92"/>
    <w:rsid w:val="00722469"/>
    <w:rsid w:val="007225DE"/>
    <w:rsid w:val="00722977"/>
    <w:rsid w:val="007272F8"/>
    <w:rsid w:val="0073149D"/>
    <w:rsid w:val="00731A34"/>
    <w:rsid w:val="0073690E"/>
    <w:rsid w:val="0073773A"/>
    <w:rsid w:val="00740F17"/>
    <w:rsid w:val="00741B92"/>
    <w:rsid w:val="007440A6"/>
    <w:rsid w:val="00744D1A"/>
    <w:rsid w:val="00745530"/>
    <w:rsid w:val="0074614A"/>
    <w:rsid w:val="00746A66"/>
    <w:rsid w:val="007500C8"/>
    <w:rsid w:val="0075225D"/>
    <w:rsid w:val="007525B5"/>
    <w:rsid w:val="00753D3B"/>
    <w:rsid w:val="00755A10"/>
    <w:rsid w:val="007571D0"/>
    <w:rsid w:val="00762AB5"/>
    <w:rsid w:val="007663BE"/>
    <w:rsid w:val="00767C65"/>
    <w:rsid w:val="007701B2"/>
    <w:rsid w:val="00772071"/>
    <w:rsid w:val="007723C3"/>
    <w:rsid w:val="00774FDA"/>
    <w:rsid w:val="007776E7"/>
    <w:rsid w:val="00777D29"/>
    <w:rsid w:val="00785A52"/>
    <w:rsid w:val="007870B6"/>
    <w:rsid w:val="0078797E"/>
    <w:rsid w:val="0079114E"/>
    <w:rsid w:val="00791850"/>
    <w:rsid w:val="00791A60"/>
    <w:rsid w:val="00792D4D"/>
    <w:rsid w:val="00792FA7"/>
    <w:rsid w:val="0079409C"/>
    <w:rsid w:val="0079477E"/>
    <w:rsid w:val="00795B84"/>
    <w:rsid w:val="00796AA0"/>
    <w:rsid w:val="00797727"/>
    <w:rsid w:val="00797CF4"/>
    <w:rsid w:val="007A05D8"/>
    <w:rsid w:val="007A0A51"/>
    <w:rsid w:val="007A0F04"/>
    <w:rsid w:val="007A1135"/>
    <w:rsid w:val="007A1746"/>
    <w:rsid w:val="007A2B51"/>
    <w:rsid w:val="007A3473"/>
    <w:rsid w:val="007A4C40"/>
    <w:rsid w:val="007A6366"/>
    <w:rsid w:val="007B1DB1"/>
    <w:rsid w:val="007B5A87"/>
    <w:rsid w:val="007B7F54"/>
    <w:rsid w:val="007C07B3"/>
    <w:rsid w:val="007C1600"/>
    <w:rsid w:val="007C5976"/>
    <w:rsid w:val="007C5B5F"/>
    <w:rsid w:val="007C5C93"/>
    <w:rsid w:val="007D463F"/>
    <w:rsid w:val="007D48B4"/>
    <w:rsid w:val="007D5514"/>
    <w:rsid w:val="007E4B49"/>
    <w:rsid w:val="007E53F3"/>
    <w:rsid w:val="007E584A"/>
    <w:rsid w:val="007E67EC"/>
    <w:rsid w:val="007E7B69"/>
    <w:rsid w:val="007F28DF"/>
    <w:rsid w:val="007F495A"/>
    <w:rsid w:val="007F4E9F"/>
    <w:rsid w:val="007F60DB"/>
    <w:rsid w:val="0080243C"/>
    <w:rsid w:val="00803CC2"/>
    <w:rsid w:val="0080427F"/>
    <w:rsid w:val="00804A93"/>
    <w:rsid w:val="0080669C"/>
    <w:rsid w:val="0081010A"/>
    <w:rsid w:val="008105CC"/>
    <w:rsid w:val="008108CD"/>
    <w:rsid w:val="00813DE8"/>
    <w:rsid w:val="00814989"/>
    <w:rsid w:val="008168BF"/>
    <w:rsid w:val="00821E82"/>
    <w:rsid w:val="0082217F"/>
    <w:rsid w:val="00824A51"/>
    <w:rsid w:val="00824BCF"/>
    <w:rsid w:val="008266EF"/>
    <w:rsid w:val="008278E3"/>
    <w:rsid w:val="00833788"/>
    <w:rsid w:val="008341CB"/>
    <w:rsid w:val="008344A1"/>
    <w:rsid w:val="008348AD"/>
    <w:rsid w:val="00835027"/>
    <w:rsid w:val="00840576"/>
    <w:rsid w:val="00840E12"/>
    <w:rsid w:val="0084142A"/>
    <w:rsid w:val="008431D2"/>
    <w:rsid w:val="00843B65"/>
    <w:rsid w:val="00846817"/>
    <w:rsid w:val="008550E7"/>
    <w:rsid w:val="00857F85"/>
    <w:rsid w:val="008629F5"/>
    <w:rsid w:val="00862F04"/>
    <w:rsid w:val="0086324D"/>
    <w:rsid w:val="008632A0"/>
    <w:rsid w:val="00864B19"/>
    <w:rsid w:val="00864FD8"/>
    <w:rsid w:val="0086546B"/>
    <w:rsid w:val="008662A0"/>
    <w:rsid w:val="00866B19"/>
    <w:rsid w:val="008701D1"/>
    <w:rsid w:val="00872F6E"/>
    <w:rsid w:val="0087541A"/>
    <w:rsid w:val="00877B5D"/>
    <w:rsid w:val="008807A7"/>
    <w:rsid w:val="0088158C"/>
    <w:rsid w:val="008919A8"/>
    <w:rsid w:val="00894C85"/>
    <w:rsid w:val="00894EE2"/>
    <w:rsid w:val="00896117"/>
    <w:rsid w:val="00896BC3"/>
    <w:rsid w:val="00896F34"/>
    <w:rsid w:val="008979C0"/>
    <w:rsid w:val="008A0305"/>
    <w:rsid w:val="008B0058"/>
    <w:rsid w:val="008B0C3E"/>
    <w:rsid w:val="008B0E39"/>
    <w:rsid w:val="008B1A44"/>
    <w:rsid w:val="008B5635"/>
    <w:rsid w:val="008C0593"/>
    <w:rsid w:val="008C0742"/>
    <w:rsid w:val="008C119B"/>
    <w:rsid w:val="008C1C05"/>
    <w:rsid w:val="008C2F18"/>
    <w:rsid w:val="008C3B1A"/>
    <w:rsid w:val="008C48D0"/>
    <w:rsid w:val="008D0381"/>
    <w:rsid w:val="008D08C6"/>
    <w:rsid w:val="008D3583"/>
    <w:rsid w:val="008D367C"/>
    <w:rsid w:val="008D4CED"/>
    <w:rsid w:val="008D69AD"/>
    <w:rsid w:val="008E34CF"/>
    <w:rsid w:val="008E3DA6"/>
    <w:rsid w:val="008E5EB7"/>
    <w:rsid w:val="008E6BB0"/>
    <w:rsid w:val="008E6C77"/>
    <w:rsid w:val="008E7230"/>
    <w:rsid w:val="008E7B18"/>
    <w:rsid w:val="008E7F04"/>
    <w:rsid w:val="008F0B17"/>
    <w:rsid w:val="008F479F"/>
    <w:rsid w:val="008F4919"/>
    <w:rsid w:val="008F532F"/>
    <w:rsid w:val="00901070"/>
    <w:rsid w:val="009020BE"/>
    <w:rsid w:val="00902F23"/>
    <w:rsid w:val="009040E8"/>
    <w:rsid w:val="00907D0C"/>
    <w:rsid w:val="00912DEE"/>
    <w:rsid w:val="00913284"/>
    <w:rsid w:val="00913984"/>
    <w:rsid w:val="009143EF"/>
    <w:rsid w:val="00920DE4"/>
    <w:rsid w:val="00921BAB"/>
    <w:rsid w:val="00921E8E"/>
    <w:rsid w:val="009231A7"/>
    <w:rsid w:val="00930566"/>
    <w:rsid w:val="0093137F"/>
    <w:rsid w:val="0093180F"/>
    <w:rsid w:val="009326CC"/>
    <w:rsid w:val="00932837"/>
    <w:rsid w:val="00937C41"/>
    <w:rsid w:val="0094506D"/>
    <w:rsid w:val="00945450"/>
    <w:rsid w:val="00946230"/>
    <w:rsid w:val="009509AF"/>
    <w:rsid w:val="00950A71"/>
    <w:rsid w:val="00951E94"/>
    <w:rsid w:val="00953252"/>
    <w:rsid w:val="009547D1"/>
    <w:rsid w:val="009567A5"/>
    <w:rsid w:val="00956AAC"/>
    <w:rsid w:val="00961803"/>
    <w:rsid w:val="0096571A"/>
    <w:rsid w:val="009679B6"/>
    <w:rsid w:val="009703C0"/>
    <w:rsid w:val="009734B9"/>
    <w:rsid w:val="009736B6"/>
    <w:rsid w:val="00974FAB"/>
    <w:rsid w:val="00975FB9"/>
    <w:rsid w:val="00980458"/>
    <w:rsid w:val="00981670"/>
    <w:rsid w:val="0098344D"/>
    <w:rsid w:val="00983877"/>
    <w:rsid w:val="00984078"/>
    <w:rsid w:val="00984D05"/>
    <w:rsid w:val="00985EBA"/>
    <w:rsid w:val="00987365"/>
    <w:rsid w:val="009910DB"/>
    <w:rsid w:val="0099121C"/>
    <w:rsid w:val="00991319"/>
    <w:rsid w:val="00996C5E"/>
    <w:rsid w:val="00997315"/>
    <w:rsid w:val="009A25F9"/>
    <w:rsid w:val="009A400C"/>
    <w:rsid w:val="009A6176"/>
    <w:rsid w:val="009A7CA9"/>
    <w:rsid w:val="009B0035"/>
    <w:rsid w:val="009B1731"/>
    <w:rsid w:val="009B28A0"/>
    <w:rsid w:val="009B309B"/>
    <w:rsid w:val="009B3CA1"/>
    <w:rsid w:val="009B5B5F"/>
    <w:rsid w:val="009B6290"/>
    <w:rsid w:val="009B64D6"/>
    <w:rsid w:val="009C069E"/>
    <w:rsid w:val="009C100B"/>
    <w:rsid w:val="009C1FF1"/>
    <w:rsid w:val="009C3162"/>
    <w:rsid w:val="009D10AE"/>
    <w:rsid w:val="009D2064"/>
    <w:rsid w:val="009D29E3"/>
    <w:rsid w:val="009D42DB"/>
    <w:rsid w:val="009D6706"/>
    <w:rsid w:val="009E2753"/>
    <w:rsid w:val="009E4A39"/>
    <w:rsid w:val="009E7AB8"/>
    <w:rsid w:val="009F0423"/>
    <w:rsid w:val="009F1D0E"/>
    <w:rsid w:val="009F4A7E"/>
    <w:rsid w:val="009F4FED"/>
    <w:rsid w:val="009F5136"/>
    <w:rsid w:val="00A009EF"/>
    <w:rsid w:val="00A016DA"/>
    <w:rsid w:val="00A0229D"/>
    <w:rsid w:val="00A02A4C"/>
    <w:rsid w:val="00A02D3A"/>
    <w:rsid w:val="00A047DE"/>
    <w:rsid w:val="00A048B5"/>
    <w:rsid w:val="00A06A30"/>
    <w:rsid w:val="00A12ED4"/>
    <w:rsid w:val="00A12FAF"/>
    <w:rsid w:val="00A1429E"/>
    <w:rsid w:val="00A1680F"/>
    <w:rsid w:val="00A16AE9"/>
    <w:rsid w:val="00A2045A"/>
    <w:rsid w:val="00A21F48"/>
    <w:rsid w:val="00A2333A"/>
    <w:rsid w:val="00A234FD"/>
    <w:rsid w:val="00A31065"/>
    <w:rsid w:val="00A32549"/>
    <w:rsid w:val="00A32E8F"/>
    <w:rsid w:val="00A32EC9"/>
    <w:rsid w:val="00A36202"/>
    <w:rsid w:val="00A36EB9"/>
    <w:rsid w:val="00A42D47"/>
    <w:rsid w:val="00A45189"/>
    <w:rsid w:val="00A459D6"/>
    <w:rsid w:val="00A463AB"/>
    <w:rsid w:val="00A46479"/>
    <w:rsid w:val="00A51B47"/>
    <w:rsid w:val="00A527A9"/>
    <w:rsid w:val="00A54EB6"/>
    <w:rsid w:val="00A54FA4"/>
    <w:rsid w:val="00A56A82"/>
    <w:rsid w:val="00A56F9A"/>
    <w:rsid w:val="00A62297"/>
    <w:rsid w:val="00A62B88"/>
    <w:rsid w:val="00A63143"/>
    <w:rsid w:val="00A652A3"/>
    <w:rsid w:val="00A6589E"/>
    <w:rsid w:val="00A67FE0"/>
    <w:rsid w:val="00A70BD0"/>
    <w:rsid w:val="00A72FC7"/>
    <w:rsid w:val="00A76049"/>
    <w:rsid w:val="00A807CF"/>
    <w:rsid w:val="00A823CB"/>
    <w:rsid w:val="00A83C34"/>
    <w:rsid w:val="00A85D32"/>
    <w:rsid w:val="00A86A0E"/>
    <w:rsid w:val="00A870AE"/>
    <w:rsid w:val="00A87213"/>
    <w:rsid w:val="00A87B51"/>
    <w:rsid w:val="00A87E38"/>
    <w:rsid w:val="00A90442"/>
    <w:rsid w:val="00A9086C"/>
    <w:rsid w:val="00A938CD"/>
    <w:rsid w:val="00A9453E"/>
    <w:rsid w:val="00A94B3A"/>
    <w:rsid w:val="00A94B77"/>
    <w:rsid w:val="00A9619A"/>
    <w:rsid w:val="00A96261"/>
    <w:rsid w:val="00A97983"/>
    <w:rsid w:val="00AA0FBC"/>
    <w:rsid w:val="00AA188F"/>
    <w:rsid w:val="00AB30E6"/>
    <w:rsid w:val="00AB4002"/>
    <w:rsid w:val="00AB4734"/>
    <w:rsid w:val="00AB568D"/>
    <w:rsid w:val="00AB5B5C"/>
    <w:rsid w:val="00AB610E"/>
    <w:rsid w:val="00AC014B"/>
    <w:rsid w:val="00AC0605"/>
    <w:rsid w:val="00AC0DA0"/>
    <w:rsid w:val="00AC134C"/>
    <w:rsid w:val="00AC1553"/>
    <w:rsid w:val="00AC1C94"/>
    <w:rsid w:val="00AC2731"/>
    <w:rsid w:val="00AC295D"/>
    <w:rsid w:val="00AC70A5"/>
    <w:rsid w:val="00AD00D7"/>
    <w:rsid w:val="00AD0AB4"/>
    <w:rsid w:val="00AD149B"/>
    <w:rsid w:val="00AD37EB"/>
    <w:rsid w:val="00AD7924"/>
    <w:rsid w:val="00AE0479"/>
    <w:rsid w:val="00AE08D6"/>
    <w:rsid w:val="00AE668C"/>
    <w:rsid w:val="00AE7E11"/>
    <w:rsid w:val="00AF0354"/>
    <w:rsid w:val="00AF08FB"/>
    <w:rsid w:val="00AF17A0"/>
    <w:rsid w:val="00AF1E4B"/>
    <w:rsid w:val="00AF220C"/>
    <w:rsid w:val="00AF2721"/>
    <w:rsid w:val="00AF59BB"/>
    <w:rsid w:val="00AF690C"/>
    <w:rsid w:val="00AF6986"/>
    <w:rsid w:val="00AF75E0"/>
    <w:rsid w:val="00AF76BD"/>
    <w:rsid w:val="00AF7F4B"/>
    <w:rsid w:val="00B006AD"/>
    <w:rsid w:val="00B06235"/>
    <w:rsid w:val="00B10391"/>
    <w:rsid w:val="00B11E4F"/>
    <w:rsid w:val="00B152B9"/>
    <w:rsid w:val="00B17261"/>
    <w:rsid w:val="00B17CED"/>
    <w:rsid w:val="00B213EB"/>
    <w:rsid w:val="00B222F6"/>
    <w:rsid w:val="00B23673"/>
    <w:rsid w:val="00B25055"/>
    <w:rsid w:val="00B261E3"/>
    <w:rsid w:val="00B27872"/>
    <w:rsid w:val="00B27FCC"/>
    <w:rsid w:val="00B30E0B"/>
    <w:rsid w:val="00B33AC3"/>
    <w:rsid w:val="00B345D9"/>
    <w:rsid w:val="00B34989"/>
    <w:rsid w:val="00B3610F"/>
    <w:rsid w:val="00B40563"/>
    <w:rsid w:val="00B425C9"/>
    <w:rsid w:val="00B43157"/>
    <w:rsid w:val="00B454FF"/>
    <w:rsid w:val="00B455CD"/>
    <w:rsid w:val="00B46C9D"/>
    <w:rsid w:val="00B5223C"/>
    <w:rsid w:val="00B545AC"/>
    <w:rsid w:val="00B54B17"/>
    <w:rsid w:val="00B5577A"/>
    <w:rsid w:val="00B55C07"/>
    <w:rsid w:val="00B578BC"/>
    <w:rsid w:val="00B57B5E"/>
    <w:rsid w:val="00B6345D"/>
    <w:rsid w:val="00B6384A"/>
    <w:rsid w:val="00B6568F"/>
    <w:rsid w:val="00B65B4B"/>
    <w:rsid w:val="00B65D64"/>
    <w:rsid w:val="00B6748D"/>
    <w:rsid w:val="00B710C4"/>
    <w:rsid w:val="00B711E1"/>
    <w:rsid w:val="00B712B5"/>
    <w:rsid w:val="00B71F03"/>
    <w:rsid w:val="00B80C1F"/>
    <w:rsid w:val="00B81464"/>
    <w:rsid w:val="00B81C5E"/>
    <w:rsid w:val="00B91C74"/>
    <w:rsid w:val="00B93F0E"/>
    <w:rsid w:val="00B94209"/>
    <w:rsid w:val="00B942FA"/>
    <w:rsid w:val="00B97229"/>
    <w:rsid w:val="00B97EAE"/>
    <w:rsid w:val="00BA343E"/>
    <w:rsid w:val="00BA3F39"/>
    <w:rsid w:val="00BA3FF6"/>
    <w:rsid w:val="00BA46C8"/>
    <w:rsid w:val="00BA5868"/>
    <w:rsid w:val="00BA5C60"/>
    <w:rsid w:val="00BB1CF4"/>
    <w:rsid w:val="00BB2104"/>
    <w:rsid w:val="00BB3940"/>
    <w:rsid w:val="00BB5AB4"/>
    <w:rsid w:val="00BB7F03"/>
    <w:rsid w:val="00BC0E60"/>
    <w:rsid w:val="00BC1694"/>
    <w:rsid w:val="00BC22B2"/>
    <w:rsid w:val="00BC230C"/>
    <w:rsid w:val="00BC249F"/>
    <w:rsid w:val="00BC2910"/>
    <w:rsid w:val="00BC3068"/>
    <w:rsid w:val="00BC4389"/>
    <w:rsid w:val="00BD16E3"/>
    <w:rsid w:val="00BD397B"/>
    <w:rsid w:val="00BE1582"/>
    <w:rsid w:val="00BE2D66"/>
    <w:rsid w:val="00BE7793"/>
    <w:rsid w:val="00BF1806"/>
    <w:rsid w:val="00BF1BEF"/>
    <w:rsid w:val="00BF1DC9"/>
    <w:rsid w:val="00BF41C7"/>
    <w:rsid w:val="00BF448C"/>
    <w:rsid w:val="00BF45FA"/>
    <w:rsid w:val="00BF54D3"/>
    <w:rsid w:val="00BF66AE"/>
    <w:rsid w:val="00BF6C6D"/>
    <w:rsid w:val="00BF71D3"/>
    <w:rsid w:val="00BF7D90"/>
    <w:rsid w:val="00C01DD2"/>
    <w:rsid w:val="00C0205C"/>
    <w:rsid w:val="00C03DBE"/>
    <w:rsid w:val="00C03FB3"/>
    <w:rsid w:val="00C047C9"/>
    <w:rsid w:val="00C05839"/>
    <w:rsid w:val="00C06B19"/>
    <w:rsid w:val="00C07694"/>
    <w:rsid w:val="00C11130"/>
    <w:rsid w:val="00C12665"/>
    <w:rsid w:val="00C126D3"/>
    <w:rsid w:val="00C154D3"/>
    <w:rsid w:val="00C2132E"/>
    <w:rsid w:val="00C21CAA"/>
    <w:rsid w:val="00C22BAA"/>
    <w:rsid w:val="00C2385C"/>
    <w:rsid w:val="00C2676E"/>
    <w:rsid w:val="00C3096A"/>
    <w:rsid w:val="00C30FB0"/>
    <w:rsid w:val="00C31E84"/>
    <w:rsid w:val="00C3252A"/>
    <w:rsid w:val="00C33284"/>
    <w:rsid w:val="00C3355A"/>
    <w:rsid w:val="00C34D63"/>
    <w:rsid w:val="00C352E2"/>
    <w:rsid w:val="00C35740"/>
    <w:rsid w:val="00C36423"/>
    <w:rsid w:val="00C36E7C"/>
    <w:rsid w:val="00C37528"/>
    <w:rsid w:val="00C37C35"/>
    <w:rsid w:val="00C409B4"/>
    <w:rsid w:val="00C429D1"/>
    <w:rsid w:val="00C43F08"/>
    <w:rsid w:val="00C456F3"/>
    <w:rsid w:val="00C45EFA"/>
    <w:rsid w:val="00C46C6A"/>
    <w:rsid w:val="00C47407"/>
    <w:rsid w:val="00C5131C"/>
    <w:rsid w:val="00C51772"/>
    <w:rsid w:val="00C529CA"/>
    <w:rsid w:val="00C54B7D"/>
    <w:rsid w:val="00C648E0"/>
    <w:rsid w:val="00C6526F"/>
    <w:rsid w:val="00C653B1"/>
    <w:rsid w:val="00C66640"/>
    <w:rsid w:val="00C7109E"/>
    <w:rsid w:val="00C71EBF"/>
    <w:rsid w:val="00C74BA6"/>
    <w:rsid w:val="00C75209"/>
    <w:rsid w:val="00C76B40"/>
    <w:rsid w:val="00C801D1"/>
    <w:rsid w:val="00C86321"/>
    <w:rsid w:val="00C86BB9"/>
    <w:rsid w:val="00C86D95"/>
    <w:rsid w:val="00C90DA0"/>
    <w:rsid w:val="00C911BA"/>
    <w:rsid w:val="00C9345F"/>
    <w:rsid w:val="00C93F65"/>
    <w:rsid w:val="00C9577C"/>
    <w:rsid w:val="00CA0DFB"/>
    <w:rsid w:val="00CA1FBC"/>
    <w:rsid w:val="00CA5C65"/>
    <w:rsid w:val="00CA6011"/>
    <w:rsid w:val="00CB074B"/>
    <w:rsid w:val="00CB1E8E"/>
    <w:rsid w:val="00CB4E90"/>
    <w:rsid w:val="00CB708C"/>
    <w:rsid w:val="00CB782A"/>
    <w:rsid w:val="00CB78B4"/>
    <w:rsid w:val="00CB7A0F"/>
    <w:rsid w:val="00CC25D3"/>
    <w:rsid w:val="00CC28B9"/>
    <w:rsid w:val="00CC6C91"/>
    <w:rsid w:val="00CC7D55"/>
    <w:rsid w:val="00CC7D70"/>
    <w:rsid w:val="00CD0949"/>
    <w:rsid w:val="00CD3131"/>
    <w:rsid w:val="00CD31BE"/>
    <w:rsid w:val="00CD757D"/>
    <w:rsid w:val="00CD78CD"/>
    <w:rsid w:val="00CE012D"/>
    <w:rsid w:val="00CE11A7"/>
    <w:rsid w:val="00CE39C1"/>
    <w:rsid w:val="00CE7E6D"/>
    <w:rsid w:val="00CF101E"/>
    <w:rsid w:val="00CF3A06"/>
    <w:rsid w:val="00CF505A"/>
    <w:rsid w:val="00CF632F"/>
    <w:rsid w:val="00CF7553"/>
    <w:rsid w:val="00D029E3"/>
    <w:rsid w:val="00D038D6"/>
    <w:rsid w:val="00D0439E"/>
    <w:rsid w:val="00D05151"/>
    <w:rsid w:val="00D0670D"/>
    <w:rsid w:val="00D073BC"/>
    <w:rsid w:val="00D119D4"/>
    <w:rsid w:val="00D11A7F"/>
    <w:rsid w:val="00D12FC5"/>
    <w:rsid w:val="00D13887"/>
    <w:rsid w:val="00D13B06"/>
    <w:rsid w:val="00D13EE1"/>
    <w:rsid w:val="00D145D9"/>
    <w:rsid w:val="00D15295"/>
    <w:rsid w:val="00D158E6"/>
    <w:rsid w:val="00D16044"/>
    <w:rsid w:val="00D16D1B"/>
    <w:rsid w:val="00D2153D"/>
    <w:rsid w:val="00D22D7A"/>
    <w:rsid w:val="00D248E0"/>
    <w:rsid w:val="00D3079C"/>
    <w:rsid w:val="00D333BA"/>
    <w:rsid w:val="00D35BA6"/>
    <w:rsid w:val="00D36597"/>
    <w:rsid w:val="00D41E62"/>
    <w:rsid w:val="00D42904"/>
    <w:rsid w:val="00D4293D"/>
    <w:rsid w:val="00D43797"/>
    <w:rsid w:val="00D46D3F"/>
    <w:rsid w:val="00D52BE4"/>
    <w:rsid w:val="00D54E70"/>
    <w:rsid w:val="00D56673"/>
    <w:rsid w:val="00D5721E"/>
    <w:rsid w:val="00D6018C"/>
    <w:rsid w:val="00D619AF"/>
    <w:rsid w:val="00D62798"/>
    <w:rsid w:val="00D70419"/>
    <w:rsid w:val="00D72314"/>
    <w:rsid w:val="00D73F34"/>
    <w:rsid w:val="00D77327"/>
    <w:rsid w:val="00D80420"/>
    <w:rsid w:val="00D81FBB"/>
    <w:rsid w:val="00D82656"/>
    <w:rsid w:val="00D83152"/>
    <w:rsid w:val="00D83BF2"/>
    <w:rsid w:val="00D8470E"/>
    <w:rsid w:val="00D85FDD"/>
    <w:rsid w:val="00DA1A70"/>
    <w:rsid w:val="00DA1FE4"/>
    <w:rsid w:val="00DB079F"/>
    <w:rsid w:val="00DB0AA3"/>
    <w:rsid w:val="00DB18E2"/>
    <w:rsid w:val="00DB28AF"/>
    <w:rsid w:val="00DB54E2"/>
    <w:rsid w:val="00DB7F09"/>
    <w:rsid w:val="00DC34E1"/>
    <w:rsid w:val="00DC7345"/>
    <w:rsid w:val="00DD1BA0"/>
    <w:rsid w:val="00DD322E"/>
    <w:rsid w:val="00DD56BD"/>
    <w:rsid w:val="00DD6B4D"/>
    <w:rsid w:val="00DD7C1F"/>
    <w:rsid w:val="00DE2A45"/>
    <w:rsid w:val="00DF26D4"/>
    <w:rsid w:val="00DF3379"/>
    <w:rsid w:val="00DF3948"/>
    <w:rsid w:val="00DF3C34"/>
    <w:rsid w:val="00DF3F7F"/>
    <w:rsid w:val="00DF604F"/>
    <w:rsid w:val="00DF60D5"/>
    <w:rsid w:val="00DF657E"/>
    <w:rsid w:val="00DF7635"/>
    <w:rsid w:val="00E01792"/>
    <w:rsid w:val="00E0287D"/>
    <w:rsid w:val="00E047B3"/>
    <w:rsid w:val="00E07075"/>
    <w:rsid w:val="00E10702"/>
    <w:rsid w:val="00E10AED"/>
    <w:rsid w:val="00E1145D"/>
    <w:rsid w:val="00E1516E"/>
    <w:rsid w:val="00E21CC4"/>
    <w:rsid w:val="00E223E8"/>
    <w:rsid w:val="00E27F44"/>
    <w:rsid w:val="00E30B35"/>
    <w:rsid w:val="00E31CBE"/>
    <w:rsid w:val="00E32C74"/>
    <w:rsid w:val="00E36303"/>
    <w:rsid w:val="00E37364"/>
    <w:rsid w:val="00E40821"/>
    <w:rsid w:val="00E40B97"/>
    <w:rsid w:val="00E40DD4"/>
    <w:rsid w:val="00E42912"/>
    <w:rsid w:val="00E429EC"/>
    <w:rsid w:val="00E43DB1"/>
    <w:rsid w:val="00E448F6"/>
    <w:rsid w:val="00E476A8"/>
    <w:rsid w:val="00E50F76"/>
    <w:rsid w:val="00E50FDA"/>
    <w:rsid w:val="00E5328A"/>
    <w:rsid w:val="00E537E8"/>
    <w:rsid w:val="00E54480"/>
    <w:rsid w:val="00E54D80"/>
    <w:rsid w:val="00E54FA5"/>
    <w:rsid w:val="00E5584D"/>
    <w:rsid w:val="00E57307"/>
    <w:rsid w:val="00E60979"/>
    <w:rsid w:val="00E6273B"/>
    <w:rsid w:val="00E63115"/>
    <w:rsid w:val="00E64655"/>
    <w:rsid w:val="00E66F6B"/>
    <w:rsid w:val="00E674F4"/>
    <w:rsid w:val="00E6790B"/>
    <w:rsid w:val="00E67FB0"/>
    <w:rsid w:val="00E71425"/>
    <w:rsid w:val="00E725B5"/>
    <w:rsid w:val="00E72749"/>
    <w:rsid w:val="00E814B6"/>
    <w:rsid w:val="00E81805"/>
    <w:rsid w:val="00E872BC"/>
    <w:rsid w:val="00E8783D"/>
    <w:rsid w:val="00E87F83"/>
    <w:rsid w:val="00E905B3"/>
    <w:rsid w:val="00E90C97"/>
    <w:rsid w:val="00E91F6F"/>
    <w:rsid w:val="00E94618"/>
    <w:rsid w:val="00E966DB"/>
    <w:rsid w:val="00EA1DBB"/>
    <w:rsid w:val="00EA217C"/>
    <w:rsid w:val="00EA30AF"/>
    <w:rsid w:val="00EA34C6"/>
    <w:rsid w:val="00EA6517"/>
    <w:rsid w:val="00EA7E5F"/>
    <w:rsid w:val="00EB13D3"/>
    <w:rsid w:val="00EB2EF9"/>
    <w:rsid w:val="00EB30CB"/>
    <w:rsid w:val="00EB518A"/>
    <w:rsid w:val="00EB5AD1"/>
    <w:rsid w:val="00EC011E"/>
    <w:rsid w:val="00EC2222"/>
    <w:rsid w:val="00EC2547"/>
    <w:rsid w:val="00EC2CA7"/>
    <w:rsid w:val="00EC4A34"/>
    <w:rsid w:val="00EC4F32"/>
    <w:rsid w:val="00EC66F5"/>
    <w:rsid w:val="00ED04EA"/>
    <w:rsid w:val="00ED093A"/>
    <w:rsid w:val="00ED2B28"/>
    <w:rsid w:val="00ED5868"/>
    <w:rsid w:val="00ED67CD"/>
    <w:rsid w:val="00EE05B8"/>
    <w:rsid w:val="00EE2462"/>
    <w:rsid w:val="00EE3625"/>
    <w:rsid w:val="00EE5825"/>
    <w:rsid w:val="00EE6E8C"/>
    <w:rsid w:val="00EF097C"/>
    <w:rsid w:val="00EF36A0"/>
    <w:rsid w:val="00EF3EDD"/>
    <w:rsid w:val="00EF43E7"/>
    <w:rsid w:val="00EF4F40"/>
    <w:rsid w:val="00EF4FCB"/>
    <w:rsid w:val="00EF691D"/>
    <w:rsid w:val="00EF7175"/>
    <w:rsid w:val="00F011F2"/>
    <w:rsid w:val="00F01228"/>
    <w:rsid w:val="00F0147B"/>
    <w:rsid w:val="00F01792"/>
    <w:rsid w:val="00F017EE"/>
    <w:rsid w:val="00F02812"/>
    <w:rsid w:val="00F02C3D"/>
    <w:rsid w:val="00F06A0D"/>
    <w:rsid w:val="00F073D4"/>
    <w:rsid w:val="00F07ABE"/>
    <w:rsid w:val="00F1047E"/>
    <w:rsid w:val="00F140E0"/>
    <w:rsid w:val="00F1433D"/>
    <w:rsid w:val="00F15D8F"/>
    <w:rsid w:val="00F1775F"/>
    <w:rsid w:val="00F23399"/>
    <w:rsid w:val="00F24A9B"/>
    <w:rsid w:val="00F25A95"/>
    <w:rsid w:val="00F2769B"/>
    <w:rsid w:val="00F316AC"/>
    <w:rsid w:val="00F3358E"/>
    <w:rsid w:val="00F349FA"/>
    <w:rsid w:val="00F36E0B"/>
    <w:rsid w:val="00F4130F"/>
    <w:rsid w:val="00F442F5"/>
    <w:rsid w:val="00F465E8"/>
    <w:rsid w:val="00F47C25"/>
    <w:rsid w:val="00F53352"/>
    <w:rsid w:val="00F537F7"/>
    <w:rsid w:val="00F53A69"/>
    <w:rsid w:val="00F54238"/>
    <w:rsid w:val="00F543E0"/>
    <w:rsid w:val="00F54FF7"/>
    <w:rsid w:val="00F559E3"/>
    <w:rsid w:val="00F600A5"/>
    <w:rsid w:val="00F60CF2"/>
    <w:rsid w:val="00F61977"/>
    <w:rsid w:val="00F61C77"/>
    <w:rsid w:val="00F61FD1"/>
    <w:rsid w:val="00F62C3B"/>
    <w:rsid w:val="00F62D60"/>
    <w:rsid w:val="00F63718"/>
    <w:rsid w:val="00F638AC"/>
    <w:rsid w:val="00F63FA2"/>
    <w:rsid w:val="00F67B04"/>
    <w:rsid w:val="00F716BC"/>
    <w:rsid w:val="00F72584"/>
    <w:rsid w:val="00F74179"/>
    <w:rsid w:val="00F74563"/>
    <w:rsid w:val="00F75FED"/>
    <w:rsid w:val="00F81D05"/>
    <w:rsid w:val="00F83757"/>
    <w:rsid w:val="00F8500E"/>
    <w:rsid w:val="00F85988"/>
    <w:rsid w:val="00F87130"/>
    <w:rsid w:val="00F91ACB"/>
    <w:rsid w:val="00F923FE"/>
    <w:rsid w:val="00F930A9"/>
    <w:rsid w:val="00FA0E54"/>
    <w:rsid w:val="00FA1090"/>
    <w:rsid w:val="00FA1699"/>
    <w:rsid w:val="00FA382F"/>
    <w:rsid w:val="00FB13B5"/>
    <w:rsid w:val="00FB2DDB"/>
    <w:rsid w:val="00FB2F1D"/>
    <w:rsid w:val="00FB3058"/>
    <w:rsid w:val="00FB5B12"/>
    <w:rsid w:val="00FB6502"/>
    <w:rsid w:val="00FC0CFD"/>
    <w:rsid w:val="00FC1241"/>
    <w:rsid w:val="00FC1538"/>
    <w:rsid w:val="00FC40B5"/>
    <w:rsid w:val="00FC4B26"/>
    <w:rsid w:val="00FC5185"/>
    <w:rsid w:val="00FC59E1"/>
    <w:rsid w:val="00FD118C"/>
    <w:rsid w:val="00FD1F8C"/>
    <w:rsid w:val="00FD2525"/>
    <w:rsid w:val="00FD2956"/>
    <w:rsid w:val="00FD304B"/>
    <w:rsid w:val="00FD4972"/>
    <w:rsid w:val="00FD5ECA"/>
    <w:rsid w:val="00FD69D8"/>
    <w:rsid w:val="00FD76F1"/>
    <w:rsid w:val="00FE5DC4"/>
    <w:rsid w:val="00FE6F5E"/>
    <w:rsid w:val="00FF5344"/>
    <w:rsid w:val="00FF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8930B"/>
  <w15:chartTrackingRefBased/>
  <w15:docId w15:val="{C30D845D-E56B-4853-9063-1BB8CF173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649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A494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B3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12B3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11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45D"/>
  </w:style>
  <w:style w:type="paragraph" w:styleId="Footer">
    <w:name w:val="footer"/>
    <w:basedOn w:val="Normal"/>
    <w:link w:val="FooterChar"/>
    <w:uiPriority w:val="99"/>
    <w:unhideWhenUsed/>
    <w:rsid w:val="00E11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45D"/>
  </w:style>
  <w:style w:type="paragraph" w:customStyle="1" w:styleId="EndNoteBibliographyTitle">
    <w:name w:val="EndNote Bibliography Title"/>
    <w:basedOn w:val="Normal"/>
    <w:link w:val="EndNoteBibliographyTitleChar"/>
    <w:rsid w:val="00DC34E1"/>
    <w:pPr>
      <w:spacing w:after="0" w:line="259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4E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C34E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34E1"/>
    <w:rPr>
      <w:rFonts w:ascii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8979C0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451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17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7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7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75B"/>
    <w:rPr>
      <w:b/>
      <w:bCs/>
    </w:rPr>
  </w:style>
  <w:style w:type="character" w:styleId="Hyperlink">
    <w:name w:val="Hyperlink"/>
    <w:basedOn w:val="DefaultParagraphFont"/>
    <w:uiPriority w:val="99"/>
    <w:unhideWhenUsed/>
    <w:rsid w:val="002360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60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1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AE840-9EF5-4445-B7E3-A762C002A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5</TotalTime>
  <Pages>8</Pages>
  <Words>3557</Words>
  <Characters>20277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, Wenjian</dc:creator>
  <cp:keywords/>
  <dc:description/>
  <cp:lastModifiedBy>Bi, Wenjian</cp:lastModifiedBy>
  <cp:revision>21</cp:revision>
  <dcterms:created xsi:type="dcterms:W3CDTF">2020-09-15T16:55:00Z</dcterms:created>
  <dcterms:modified xsi:type="dcterms:W3CDTF">2020-10-01T17:55:00Z</dcterms:modified>
</cp:coreProperties>
</file>